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4E799" w14:textId="77A469BD" w:rsidR="00D22638" w:rsidRPr="00D22638" w:rsidRDefault="00D22638" w:rsidP="00DA5A2C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D22638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74104AF5" w14:textId="77777777" w:rsidR="00D232D8" w:rsidRPr="00FA5C0A" w:rsidRDefault="00D232D8" w:rsidP="00DA5A2C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caps/>
          <w:sz w:val="24"/>
          <w:szCs w:val="24"/>
        </w:rPr>
      </w:pPr>
      <w:r w:rsidRPr="00FA5C0A">
        <w:rPr>
          <w:rFonts w:ascii="Times New Roman" w:hAnsi="Times New Roman" w:cs="Times New Roman"/>
          <w:b/>
          <w:bCs/>
          <w:caps/>
          <w:sz w:val="24"/>
          <w:szCs w:val="24"/>
        </w:rPr>
        <w:t>Supplemental Figure legends</w:t>
      </w:r>
    </w:p>
    <w:p w14:paraId="2DAAD6AD" w14:textId="138C70C5" w:rsidR="001031DC" w:rsidRPr="0002304D" w:rsidRDefault="00DA5A2C" w:rsidP="001031DC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Cs/>
          <w:sz w:val="24"/>
          <w:szCs w:val="24"/>
        </w:rPr>
      </w:pPr>
      <w:r w:rsidRPr="005B1F4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B74F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B1F4A">
        <w:rPr>
          <w:rFonts w:ascii="Times New Roman" w:hAnsi="Times New Roman" w:cs="Times New Roman"/>
          <w:b/>
          <w:bCs/>
          <w:sz w:val="24"/>
          <w:szCs w:val="24"/>
        </w:rPr>
        <w:t xml:space="preserve">. The results from bactericidal assays </w:t>
      </w:r>
      <w:r w:rsidR="00B91945" w:rsidRPr="005B1F4A">
        <w:rPr>
          <w:rFonts w:ascii="Times New Roman" w:hAnsi="Times New Roman" w:cs="Times New Roman"/>
          <w:b/>
          <w:bCs/>
          <w:sz w:val="24"/>
          <w:szCs w:val="24"/>
        </w:rPr>
        <w:t>identify</w:t>
      </w:r>
      <w:r w:rsidR="00B91945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="00B91945" w:rsidRPr="005B1F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B1F4A">
        <w:rPr>
          <w:rFonts w:ascii="Times New Roman" w:hAnsi="Times New Roman" w:cs="Times New Roman"/>
          <w:b/>
          <w:bCs/>
          <w:sz w:val="24"/>
          <w:szCs w:val="24"/>
        </w:rPr>
        <w:t>the minimal percentage of human ser</w:t>
      </w:r>
      <w:r w:rsidR="00547DF4">
        <w:rPr>
          <w:rFonts w:ascii="Times New Roman" w:hAnsi="Times New Roman" w:cs="Times New Roman"/>
          <w:b/>
          <w:bCs/>
          <w:sz w:val="24"/>
          <w:szCs w:val="24"/>
        </w:rPr>
        <w:t>um</w:t>
      </w:r>
      <w:r w:rsidRPr="005B1F4A">
        <w:rPr>
          <w:rFonts w:ascii="Times New Roman" w:hAnsi="Times New Roman" w:cs="Times New Roman"/>
          <w:b/>
          <w:bCs/>
          <w:sz w:val="24"/>
          <w:szCs w:val="24"/>
        </w:rPr>
        <w:t xml:space="preserve"> that does not impact </w:t>
      </w:r>
      <w:r w:rsidRPr="005B1F4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garinii</w:t>
      </w:r>
      <w:r w:rsidRPr="005B1F4A">
        <w:rPr>
          <w:rFonts w:ascii="Times New Roman" w:hAnsi="Times New Roman" w:cs="Times New Roman"/>
          <w:b/>
          <w:bCs/>
          <w:sz w:val="24"/>
          <w:szCs w:val="24"/>
        </w:rPr>
        <w:t xml:space="preserve"> ZQ1 </w:t>
      </w:r>
      <w:r w:rsidR="00D674AE">
        <w:rPr>
          <w:rFonts w:ascii="Times New Roman" w:hAnsi="Times New Roman" w:cs="Times New Roman"/>
          <w:b/>
          <w:bCs/>
          <w:sz w:val="24"/>
          <w:szCs w:val="24"/>
        </w:rPr>
        <w:t xml:space="preserve">and PBr </w:t>
      </w:r>
      <w:r w:rsidRPr="005B1F4A">
        <w:rPr>
          <w:rFonts w:ascii="Times New Roman" w:hAnsi="Times New Roman" w:cs="Times New Roman"/>
          <w:b/>
          <w:bCs/>
          <w:sz w:val="24"/>
          <w:szCs w:val="24"/>
        </w:rPr>
        <w:t xml:space="preserve">survival. </w:t>
      </w:r>
      <w:r w:rsidR="000B6F42" w:rsidRPr="005B1F4A">
        <w:rPr>
          <w:rFonts w:ascii="Times New Roman" w:hAnsi="Times New Roman" w:cs="Times New Roman"/>
          <w:sz w:val="24"/>
          <w:szCs w:val="24"/>
        </w:rPr>
        <w:t>Indicated concentration</w:t>
      </w:r>
      <w:r w:rsidR="005B74F3">
        <w:rPr>
          <w:rFonts w:ascii="Times New Roman" w:hAnsi="Times New Roman" w:cs="Times New Roman"/>
          <w:sz w:val="24"/>
          <w:szCs w:val="24"/>
        </w:rPr>
        <w:t>s</w:t>
      </w:r>
      <w:r w:rsidR="000B6F42" w:rsidRPr="005B1F4A">
        <w:rPr>
          <w:rFonts w:ascii="Times New Roman" w:hAnsi="Times New Roman" w:cs="Times New Roman"/>
          <w:sz w:val="24"/>
          <w:szCs w:val="24"/>
        </w:rPr>
        <w:t xml:space="preserve"> of the</w:t>
      </w:r>
      <w:r w:rsidR="000B6F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31DC" w:rsidRPr="005B1F4A">
        <w:rPr>
          <w:rFonts w:ascii="Times New Roman" w:hAnsi="Times New Roman" w:cs="Times New Roman"/>
          <w:sz w:val="24"/>
          <w:szCs w:val="24"/>
        </w:rPr>
        <w:t>untreated or heat-inactivated</w:t>
      </w:r>
      <w:r w:rsidR="001031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74F3">
        <w:rPr>
          <w:rFonts w:ascii="Times New Roman" w:hAnsi="Times New Roman" w:cs="Times New Roman"/>
          <w:bCs/>
          <w:sz w:val="24"/>
          <w:szCs w:val="24"/>
        </w:rPr>
        <w:t>h</w:t>
      </w:r>
      <w:r w:rsidR="000B6F42">
        <w:rPr>
          <w:rFonts w:ascii="Times New Roman" w:hAnsi="Times New Roman" w:cs="Times New Roman"/>
          <w:bCs/>
          <w:sz w:val="24"/>
          <w:szCs w:val="24"/>
        </w:rPr>
        <w:t>uman ser</w:t>
      </w:r>
      <w:r w:rsidR="00547DF4">
        <w:rPr>
          <w:rFonts w:ascii="Times New Roman" w:hAnsi="Times New Roman" w:cs="Times New Roman"/>
          <w:bCs/>
          <w:sz w:val="24"/>
          <w:szCs w:val="24"/>
        </w:rPr>
        <w:t>um</w:t>
      </w:r>
      <w:r w:rsidR="000B6F42">
        <w:rPr>
          <w:rFonts w:ascii="Times New Roman" w:hAnsi="Times New Roman" w:cs="Times New Roman"/>
          <w:bCs/>
          <w:sz w:val="24"/>
          <w:szCs w:val="24"/>
        </w:rPr>
        <w:t xml:space="preserve"> (serum percentage) </w:t>
      </w:r>
      <w:r w:rsidR="005B74F3">
        <w:rPr>
          <w:rFonts w:ascii="Times New Roman" w:hAnsi="Times New Roman" w:cs="Times New Roman"/>
          <w:bCs/>
          <w:sz w:val="24"/>
          <w:szCs w:val="24"/>
        </w:rPr>
        <w:t xml:space="preserve">were incubated with </w:t>
      </w:r>
      <w:r w:rsidR="000B6F42" w:rsidRPr="00872389">
        <w:rPr>
          <w:rFonts w:ascii="Times New Roman" w:hAnsi="Times New Roman" w:cs="Times New Roman"/>
          <w:bCs/>
          <w:i/>
          <w:iCs/>
          <w:sz w:val="24"/>
          <w:szCs w:val="24"/>
        </w:rPr>
        <w:t>B. garinii</w:t>
      </w:r>
      <w:r w:rsidR="000B6F42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0B6F42" w:rsidRPr="00872389">
        <w:rPr>
          <w:rFonts w:ascii="Times New Roman" w:hAnsi="Times New Roman" w:cs="Times New Roman"/>
          <w:bCs/>
          <w:i/>
          <w:iCs/>
          <w:sz w:val="24"/>
          <w:szCs w:val="24"/>
        </w:rPr>
        <w:t>Bg</w:t>
      </w:r>
      <w:r w:rsidR="000B6F42">
        <w:rPr>
          <w:rFonts w:ascii="Times New Roman" w:hAnsi="Times New Roman" w:cs="Times New Roman"/>
          <w:bCs/>
          <w:sz w:val="24"/>
          <w:szCs w:val="24"/>
        </w:rPr>
        <w:t xml:space="preserve">) strains </w:t>
      </w:r>
      <w:r w:rsidR="000B6F42" w:rsidRPr="00872389">
        <w:rPr>
          <w:rFonts w:ascii="Times New Roman" w:hAnsi="Times New Roman" w:cs="Times New Roman"/>
          <w:b/>
          <w:sz w:val="24"/>
          <w:szCs w:val="24"/>
        </w:rPr>
        <w:t>(</w:t>
      </w:r>
      <w:r w:rsidR="000B6F42">
        <w:rPr>
          <w:rFonts w:ascii="Times New Roman" w:hAnsi="Times New Roman" w:cs="Times New Roman"/>
          <w:b/>
          <w:sz w:val="24"/>
          <w:szCs w:val="24"/>
        </w:rPr>
        <w:t>A</w:t>
      </w:r>
      <w:r w:rsidR="000B6F42" w:rsidRPr="00872389">
        <w:rPr>
          <w:rFonts w:ascii="Times New Roman" w:hAnsi="Times New Roman" w:cs="Times New Roman"/>
          <w:b/>
          <w:sz w:val="24"/>
          <w:szCs w:val="24"/>
        </w:rPr>
        <w:t>)</w:t>
      </w:r>
      <w:r w:rsidR="000B6F42">
        <w:rPr>
          <w:rFonts w:ascii="Times New Roman" w:hAnsi="Times New Roman" w:cs="Times New Roman"/>
          <w:bCs/>
          <w:sz w:val="24"/>
          <w:szCs w:val="24"/>
        </w:rPr>
        <w:t xml:space="preserve"> ZQ1 and </w:t>
      </w:r>
      <w:r w:rsidR="000B6F42" w:rsidRPr="00872389">
        <w:rPr>
          <w:rFonts w:ascii="Times New Roman" w:hAnsi="Times New Roman" w:cs="Times New Roman"/>
          <w:b/>
          <w:sz w:val="24"/>
          <w:szCs w:val="24"/>
        </w:rPr>
        <w:t>(</w:t>
      </w:r>
      <w:r w:rsidR="000B6F42">
        <w:rPr>
          <w:rFonts w:ascii="Times New Roman" w:hAnsi="Times New Roman" w:cs="Times New Roman"/>
          <w:b/>
          <w:sz w:val="24"/>
          <w:szCs w:val="24"/>
        </w:rPr>
        <w:t>B</w:t>
      </w:r>
      <w:r w:rsidR="000B6F42" w:rsidRPr="00872389">
        <w:rPr>
          <w:rFonts w:ascii="Times New Roman" w:hAnsi="Times New Roman" w:cs="Times New Roman"/>
          <w:b/>
          <w:sz w:val="24"/>
          <w:szCs w:val="24"/>
        </w:rPr>
        <w:t>)</w:t>
      </w:r>
      <w:r w:rsidR="000B6F42">
        <w:rPr>
          <w:rFonts w:ascii="Times New Roman" w:hAnsi="Times New Roman" w:cs="Times New Roman"/>
          <w:bCs/>
          <w:sz w:val="24"/>
          <w:szCs w:val="24"/>
        </w:rPr>
        <w:t xml:space="preserve"> PBr </w:t>
      </w:r>
      <w:r w:rsidR="000B6F42" w:rsidRPr="0048720F">
        <w:rPr>
          <w:rFonts w:ascii="Times New Roman" w:hAnsi="Times New Roman" w:cs="Times New Roman"/>
          <w:bCs/>
          <w:sz w:val="24"/>
          <w:szCs w:val="24"/>
        </w:rPr>
        <w:t>(5 × 10</w:t>
      </w:r>
      <w:r w:rsidR="000B6F42" w:rsidRPr="0048720F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="000B6F42" w:rsidRPr="0048720F">
        <w:rPr>
          <w:rFonts w:ascii="Times New Roman" w:hAnsi="Times New Roman" w:cs="Times New Roman"/>
          <w:bCs/>
          <w:sz w:val="24"/>
          <w:szCs w:val="24"/>
        </w:rPr>
        <w:t xml:space="preserve"> cells ml</w:t>
      </w:r>
      <w:r w:rsidR="000B6F42" w:rsidRPr="0048720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0B6F42" w:rsidRPr="0048720F">
        <w:rPr>
          <w:rFonts w:ascii="Times New Roman" w:hAnsi="Times New Roman" w:cs="Times New Roman"/>
          <w:bCs/>
          <w:sz w:val="24"/>
          <w:szCs w:val="24"/>
        </w:rPr>
        <w:t>)</w:t>
      </w:r>
      <w:r w:rsidR="005B74F3">
        <w:rPr>
          <w:rFonts w:ascii="Times New Roman" w:hAnsi="Times New Roman" w:cs="Times New Roman"/>
          <w:bCs/>
          <w:sz w:val="24"/>
          <w:szCs w:val="24"/>
        </w:rPr>
        <w:t xml:space="preserve"> for 24-h.</w:t>
      </w:r>
      <w:r w:rsidR="000B6F4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B74F3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0B6F42" w:rsidRPr="0048720F">
        <w:rPr>
          <w:rFonts w:ascii="Times New Roman" w:hAnsi="Times New Roman" w:cs="Times New Roman"/>
          <w:bCs/>
          <w:sz w:val="24"/>
          <w:szCs w:val="24"/>
        </w:rPr>
        <w:t xml:space="preserve">surviving spirochetes were quantified from three fields of view for each sample using dark-field microscopy. </w:t>
      </w:r>
      <w:r w:rsidR="000B6F42" w:rsidRPr="008A5FEA">
        <w:rPr>
          <w:rFonts w:ascii="Times New Roman" w:hAnsi="Times New Roman" w:cs="Times New Roman"/>
          <w:bCs/>
          <w:sz w:val="24"/>
          <w:szCs w:val="24"/>
        </w:rPr>
        <w:t>The work was performed on three independent experiments.</w:t>
      </w:r>
      <w:r w:rsidR="000B6F42" w:rsidRPr="0048720F">
        <w:rPr>
          <w:rFonts w:ascii="Times New Roman" w:hAnsi="Times New Roman" w:cs="Times New Roman"/>
          <w:bCs/>
          <w:sz w:val="24"/>
          <w:szCs w:val="24"/>
        </w:rPr>
        <w:t xml:space="preserve"> The survival percentage was derived from the proportion of </w:t>
      </w:r>
      <w:r w:rsidR="001031DC">
        <w:rPr>
          <w:rFonts w:ascii="Times New Roman" w:hAnsi="Times New Roman" w:cs="Times New Roman"/>
          <w:bCs/>
          <w:sz w:val="24"/>
          <w:szCs w:val="24"/>
        </w:rPr>
        <w:t>ser</w:t>
      </w:r>
      <w:r w:rsidR="00547DF4">
        <w:rPr>
          <w:rFonts w:ascii="Times New Roman" w:hAnsi="Times New Roman" w:cs="Times New Roman"/>
          <w:bCs/>
          <w:sz w:val="24"/>
          <w:szCs w:val="24"/>
        </w:rPr>
        <w:t>um</w:t>
      </w:r>
      <w:r w:rsidR="000B6F42" w:rsidRPr="0048720F">
        <w:rPr>
          <w:rFonts w:ascii="Times New Roman" w:hAnsi="Times New Roman" w:cs="Times New Roman"/>
          <w:bCs/>
          <w:sz w:val="24"/>
          <w:szCs w:val="24"/>
        </w:rPr>
        <w:t xml:space="preserve">-treated to </w:t>
      </w:r>
      <w:r w:rsidR="001031DC">
        <w:rPr>
          <w:rFonts w:ascii="Times New Roman" w:hAnsi="Times New Roman" w:cs="Times New Roman"/>
          <w:bCs/>
          <w:sz w:val="24"/>
          <w:szCs w:val="24"/>
        </w:rPr>
        <w:t>the</w:t>
      </w:r>
      <w:r w:rsidR="000B6F4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74F3">
        <w:rPr>
          <w:rFonts w:ascii="Times New Roman" w:hAnsi="Times New Roman" w:cs="Times New Roman"/>
          <w:bCs/>
          <w:sz w:val="24"/>
          <w:szCs w:val="24"/>
        </w:rPr>
        <w:t xml:space="preserve">PBS-treated </w:t>
      </w:r>
      <w:r w:rsidR="000B6F42" w:rsidRPr="0048720F">
        <w:rPr>
          <w:rFonts w:ascii="Times New Roman" w:hAnsi="Times New Roman" w:cs="Times New Roman"/>
          <w:bCs/>
          <w:iCs/>
          <w:sz w:val="24"/>
          <w:szCs w:val="24"/>
        </w:rPr>
        <w:t>spirochetes</w:t>
      </w:r>
      <w:r w:rsidR="000B6F42" w:rsidRPr="0048720F">
        <w:rPr>
          <w:rFonts w:ascii="Times New Roman" w:hAnsi="Times New Roman" w:cs="Times New Roman"/>
          <w:bCs/>
          <w:i/>
          <w:sz w:val="24"/>
          <w:szCs w:val="24"/>
        </w:rPr>
        <w:t>.</w:t>
      </w:r>
      <w:r w:rsidR="000B6F42" w:rsidRPr="0048720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B6F42" w:rsidRPr="008A5FEA">
        <w:rPr>
          <w:rFonts w:ascii="Times New Roman" w:hAnsi="Times New Roman" w:cs="Times New Roman"/>
          <w:bCs/>
          <w:sz w:val="24"/>
          <w:szCs w:val="24"/>
        </w:rPr>
        <w:t>Shown is one representative experiment</w:t>
      </w:r>
      <w:r w:rsidR="000B6F42">
        <w:rPr>
          <w:rFonts w:ascii="Times New Roman" w:hAnsi="Times New Roman" w:cs="Times New Roman"/>
          <w:bCs/>
          <w:sz w:val="24"/>
          <w:szCs w:val="24"/>
        </w:rPr>
        <w:t>, and in that experiment,</w:t>
      </w:r>
      <w:r w:rsidR="000B6F42" w:rsidRPr="0048720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B6F42">
        <w:rPr>
          <w:rFonts w:ascii="Times New Roman" w:hAnsi="Times New Roman" w:cs="Times New Roman"/>
          <w:bCs/>
          <w:sz w:val="24"/>
          <w:szCs w:val="24"/>
        </w:rPr>
        <w:t>the data points</w:t>
      </w:r>
      <w:r w:rsidR="000B6F42" w:rsidRPr="0048720F">
        <w:rPr>
          <w:rFonts w:ascii="Times New Roman" w:hAnsi="Times New Roman" w:cs="Times New Roman"/>
          <w:bCs/>
          <w:sz w:val="24"/>
          <w:szCs w:val="24"/>
        </w:rPr>
        <w:t xml:space="preserve"> are the mean ± S</w:t>
      </w:r>
      <w:r w:rsidR="000B6F42">
        <w:rPr>
          <w:rFonts w:ascii="Times New Roman" w:hAnsi="Times New Roman" w:cs="Times New Roman"/>
          <w:bCs/>
          <w:sz w:val="24"/>
          <w:szCs w:val="24"/>
        </w:rPr>
        <w:t>EM</w:t>
      </w:r>
      <w:r w:rsidR="000B6F42" w:rsidRPr="0048720F">
        <w:rPr>
          <w:rFonts w:ascii="Times New Roman" w:hAnsi="Times New Roman" w:cs="Times New Roman"/>
          <w:bCs/>
          <w:sz w:val="24"/>
          <w:szCs w:val="24"/>
        </w:rPr>
        <w:t xml:space="preserve"> of the survival percentage from three replicates</w:t>
      </w:r>
      <w:r w:rsidR="000B6F4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1031DC" w:rsidRPr="1ACED79C">
        <w:rPr>
          <w:rFonts w:ascii="Times New Roman" w:hAnsi="Times New Roman" w:cs="Times New Roman"/>
          <w:sz w:val="24"/>
          <w:szCs w:val="24"/>
        </w:rPr>
        <w:t xml:space="preserve">Asterisks indicate the statistical significance (p &lt; 0.05, </w:t>
      </w:r>
      <w:r w:rsidR="001031DC">
        <w:rPr>
          <w:rFonts w:ascii="Times New Roman" w:hAnsi="Times New Roman" w:cs="Times New Roman"/>
          <w:sz w:val="24"/>
          <w:szCs w:val="24"/>
        </w:rPr>
        <w:t>Mann-Whitney test</w:t>
      </w:r>
      <w:r w:rsidR="001031DC" w:rsidRPr="1ACED79C">
        <w:rPr>
          <w:rFonts w:ascii="Times New Roman" w:hAnsi="Times New Roman" w:cs="Times New Roman"/>
          <w:sz w:val="24"/>
          <w:szCs w:val="24"/>
        </w:rPr>
        <w:t>) of differences</w:t>
      </w:r>
      <w:r w:rsidR="005B74F3">
        <w:rPr>
          <w:rFonts w:ascii="Times New Roman" w:hAnsi="Times New Roman" w:cs="Times New Roman"/>
          <w:sz w:val="24"/>
          <w:szCs w:val="24"/>
        </w:rPr>
        <w:t xml:space="preserve"> </w:t>
      </w:r>
      <w:r w:rsidR="001031DC" w:rsidRPr="1ACED79C">
        <w:rPr>
          <w:rFonts w:ascii="Times New Roman" w:hAnsi="Times New Roman" w:cs="Times New Roman"/>
          <w:sz w:val="24"/>
          <w:szCs w:val="24"/>
        </w:rPr>
        <w:t xml:space="preserve">in </w:t>
      </w:r>
      <w:r w:rsidR="001031DC">
        <w:rPr>
          <w:rFonts w:ascii="Times New Roman" w:hAnsi="Times New Roman" w:cs="Times New Roman"/>
          <w:sz w:val="24"/>
          <w:szCs w:val="24"/>
        </w:rPr>
        <w:t xml:space="preserve">percent survival between indicated spirochete groups and the spirochete group incubated </w:t>
      </w:r>
      <w:r w:rsidR="00B91945">
        <w:rPr>
          <w:rFonts w:ascii="Times New Roman" w:hAnsi="Times New Roman" w:cs="Times New Roman"/>
          <w:sz w:val="24"/>
          <w:szCs w:val="24"/>
        </w:rPr>
        <w:t xml:space="preserve">with </w:t>
      </w:r>
      <w:r w:rsidR="001031DC">
        <w:rPr>
          <w:rFonts w:ascii="Times New Roman" w:hAnsi="Times New Roman" w:cs="Times New Roman"/>
          <w:sz w:val="24"/>
          <w:szCs w:val="24"/>
        </w:rPr>
        <w:t>heat-inactivated human ser</w:t>
      </w:r>
      <w:r w:rsidR="00547DF4">
        <w:rPr>
          <w:rFonts w:ascii="Times New Roman" w:hAnsi="Times New Roman" w:cs="Times New Roman"/>
          <w:sz w:val="24"/>
          <w:szCs w:val="24"/>
        </w:rPr>
        <w:t>um</w:t>
      </w:r>
      <w:r w:rsidR="001031DC">
        <w:rPr>
          <w:rFonts w:ascii="Times New Roman" w:hAnsi="Times New Roman" w:cs="Times New Roman"/>
          <w:sz w:val="24"/>
          <w:szCs w:val="24"/>
        </w:rPr>
        <w:t xml:space="preserve"> at</w:t>
      </w:r>
      <w:r w:rsidR="00B91945">
        <w:rPr>
          <w:rFonts w:ascii="Times New Roman" w:hAnsi="Times New Roman" w:cs="Times New Roman"/>
          <w:sz w:val="24"/>
          <w:szCs w:val="24"/>
        </w:rPr>
        <w:t xml:space="preserve"> the</w:t>
      </w:r>
      <w:r w:rsidR="001031DC">
        <w:rPr>
          <w:rFonts w:ascii="Times New Roman" w:hAnsi="Times New Roman" w:cs="Times New Roman"/>
          <w:sz w:val="24"/>
          <w:szCs w:val="24"/>
        </w:rPr>
        <w:t xml:space="preserve"> indicated concentration of ser</w:t>
      </w:r>
      <w:r w:rsidR="00547DF4">
        <w:rPr>
          <w:rFonts w:ascii="Times New Roman" w:hAnsi="Times New Roman" w:cs="Times New Roman"/>
          <w:sz w:val="24"/>
          <w:szCs w:val="24"/>
        </w:rPr>
        <w:t>um</w:t>
      </w:r>
      <w:r w:rsidR="001031DC" w:rsidRPr="1ACED79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9A6CE3" w14:textId="77777777" w:rsidR="00D22638" w:rsidRDefault="00DA5A2C" w:rsidP="000723A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5B1F4A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2B9CBA33" w14:textId="77777777" w:rsidR="00D22638" w:rsidRDefault="00D22638" w:rsidP="000723A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76C32" w14:textId="77777777" w:rsidR="00D22638" w:rsidRDefault="00D22638" w:rsidP="000723A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29ACC82B" w14:textId="77777777" w:rsidR="00D22638" w:rsidRDefault="00D22638" w:rsidP="000723A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7914E" w14:textId="77777777" w:rsidR="00D22638" w:rsidRDefault="00D22638" w:rsidP="000723A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05F57F83" w14:textId="77777777" w:rsidR="00D22638" w:rsidRDefault="00D22638" w:rsidP="000723A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3881E" w14:textId="77777777" w:rsidR="00D22638" w:rsidRDefault="00D22638" w:rsidP="000723A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18F98A6F" w14:textId="77777777" w:rsidR="00D22638" w:rsidRDefault="00D22638" w:rsidP="000723A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90EA0" w14:textId="77777777" w:rsidR="00D22638" w:rsidRDefault="00D22638" w:rsidP="000723A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660ED621" w14:textId="63EF7CF1" w:rsidR="00D76158" w:rsidRDefault="00DA5A2C" w:rsidP="000723A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5B1F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7341449" w14:textId="13458501" w:rsidR="00D76158" w:rsidRPr="00427B86" w:rsidRDefault="00D76158" w:rsidP="000723A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caps/>
          <w:sz w:val="24"/>
          <w:szCs w:val="24"/>
        </w:rPr>
      </w:pPr>
      <w:r w:rsidRPr="00FA5C0A">
        <w:rPr>
          <w:rFonts w:ascii="Times New Roman" w:hAnsi="Times New Roman" w:cs="Times New Roman"/>
          <w:b/>
          <w:bCs/>
          <w:cap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caps/>
          <w:sz w:val="24"/>
          <w:szCs w:val="24"/>
        </w:rPr>
        <w:t>TEXT</w:t>
      </w:r>
    </w:p>
    <w:p w14:paraId="1A27C6B9" w14:textId="2FF414BC" w:rsidR="00EF4E30" w:rsidRDefault="00D76158" w:rsidP="00D76158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EXT</w:t>
      </w:r>
      <w:r w:rsidRPr="005B1F4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B1F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91726B">
        <w:rPr>
          <w:rFonts w:ascii="Times New Roman" w:hAnsi="Times New Roman" w:cs="Times New Roman"/>
          <w:b/>
          <w:bCs/>
          <w:sz w:val="24"/>
          <w:szCs w:val="24"/>
        </w:rPr>
        <w:t>amino acid sequ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S2635.</w:t>
      </w:r>
      <w:r w:rsidR="00B25F16">
        <w:rPr>
          <w:rFonts w:ascii="Times New Roman" w:hAnsi="Times New Roman" w:cs="Times New Roman"/>
          <w:sz w:val="24"/>
          <w:szCs w:val="24"/>
        </w:rPr>
        <w:t xml:space="preserve"> </w:t>
      </w:r>
      <w:r w:rsidR="00EF4E30">
        <w:rPr>
          <w:rFonts w:ascii="Times New Roman" w:hAnsi="Times New Roman" w:cs="Times New Roman"/>
          <w:sz w:val="24"/>
          <w:szCs w:val="24"/>
        </w:rPr>
        <w:t xml:space="preserve">The SCR6-7 of human FH and the CH2-CH3 domain of the Fc from human IgG3 </w:t>
      </w:r>
      <w:r w:rsidR="00AD5B60">
        <w:rPr>
          <w:rFonts w:ascii="Times New Roman" w:hAnsi="Times New Roman" w:cs="Times New Roman"/>
          <w:sz w:val="24"/>
          <w:szCs w:val="24"/>
        </w:rPr>
        <w:t xml:space="preserve">are </w:t>
      </w:r>
      <w:r w:rsidR="00EF4E30">
        <w:rPr>
          <w:rFonts w:ascii="Times New Roman" w:hAnsi="Times New Roman" w:cs="Times New Roman"/>
          <w:sz w:val="24"/>
          <w:szCs w:val="24"/>
        </w:rPr>
        <w:t xml:space="preserve">highlighted in blue and yellow, respectively. Between the FH and Fc regions, the linker and the hinge region of the human IgG1 </w:t>
      </w:r>
      <w:r w:rsidR="00AD5B60">
        <w:rPr>
          <w:rFonts w:ascii="Times New Roman" w:hAnsi="Times New Roman" w:cs="Times New Roman"/>
          <w:sz w:val="24"/>
          <w:szCs w:val="24"/>
        </w:rPr>
        <w:t xml:space="preserve">are </w:t>
      </w:r>
      <w:r w:rsidR="00EF4E30">
        <w:rPr>
          <w:rFonts w:ascii="Times New Roman" w:hAnsi="Times New Roman" w:cs="Times New Roman"/>
          <w:sz w:val="24"/>
          <w:szCs w:val="24"/>
        </w:rPr>
        <w:t xml:space="preserve">shown in purple and red, respectively. </w:t>
      </w:r>
    </w:p>
    <w:p w14:paraId="1B899492" w14:textId="4CB1BBB9" w:rsidR="00B25F16" w:rsidRPr="008F2844" w:rsidRDefault="00EF4E30" w:rsidP="00D76158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43128B" w14:textId="41CC3229" w:rsidR="00D76158" w:rsidRPr="008F2844" w:rsidRDefault="00B25F16" w:rsidP="00D76158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caps/>
          <w:sz w:val="24"/>
          <w:szCs w:val="24"/>
        </w:rPr>
      </w:pPr>
      <w:r w:rsidRPr="008F2844">
        <w:rPr>
          <w:rFonts w:ascii="Times New Roman" w:hAnsi="Times New Roman" w:cs="Times New Roman"/>
          <w:caps/>
          <w:color w:val="2E74B5" w:themeColor="accent5" w:themeShade="BF"/>
          <w:sz w:val="24"/>
          <w:szCs w:val="24"/>
        </w:rPr>
        <w:t>tlkpcdypdikhgglyhenmrrpyfpvavgkyysyycdehfetpsgsywdhihctqdgwspavpclrkcyfpylengynqnygrkfvqgksidvachpgyalpkaqttvtcmengwsptprci</w:t>
      </w:r>
      <w:r w:rsidRPr="008F2844">
        <w:rPr>
          <w:rFonts w:ascii="Times New Roman" w:hAnsi="Times New Roman" w:cs="Times New Roman"/>
          <w:caps/>
          <w:color w:val="7030A0"/>
          <w:sz w:val="24"/>
          <w:szCs w:val="24"/>
        </w:rPr>
        <w:t>ggggsggggsggggss</w:t>
      </w:r>
      <w:r w:rsidRPr="00B31608">
        <w:rPr>
          <w:rFonts w:ascii="Times New Roman" w:hAnsi="Times New Roman" w:cs="Times New Roman"/>
          <w:caps/>
          <w:color w:val="FF0000"/>
          <w:sz w:val="24"/>
          <w:szCs w:val="24"/>
        </w:rPr>
        <w:t>epksc</w:t>
      </w:r>
      <w:r w:rsidRPr="008F2844">
        <w:rPr>
          <w:rFonts w:ascii="Times New Roman" w:hAnsi="Times New Roman" w:cs="Times New Roman"/>
          <w:caps/>
          <w:color w:val="FF0000"/>
          <w:sz w:val="24"/>
          <w:szCs w:val="24"/>
        </w:rPr>
        <w:t>dkthtcppcp</w:t>
      </w:r>
      <w:r w:rsidRPr="008F2844">
        <w:rPr>
          <w:rFonts w:ascii="Times New Roman" w:hAnsi="Times New Roman" w:cs="Times New Roman"/>
          <w:caps/>
          <w:color w:val="BF8F00" w:themeColor="accent4" w:themeShade="BF"/>
          <w:sz w:val="24"/>
          <w:szCs w:val="24"/>
        </w:rPr>
        <w:t>apellggpsvflfppkpkdtlmisrtpevtcvvvdvshedpevqfkwyvdgvevhnaktkpreeqynstfrvvsvltvlhqdwlngkeykckvsnkalpapiektisktkgqprepqvytlppsreemtknqvsltclvkgfypsdiavewessgqpennynttppmldsdgsfflyskltvdksrwqqgnifscsvmhealhnhftqkslslspgk</w:t>
      </w:r>
    </w:p>
    <w:p w14:paraId="0B78A510" w14:textId="77777777" w:rsidR="00B25F16" w:rsidRDefault="00B25F16" w:rsidP="00427B8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99CA3" w14:textId="790F3C57" w:rsidR="00EF4E30" w:rsidRDefault="00D76158" w:rsidP="00EF4E30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EXT S2. The </w:t>
      </w:r>
      <w:r w:rsidR="0091726B">
        <w:rPr>
          <w:rFonts w:ascii="Times New Roman" w:hAnsi="Times New Roman" w:cs="Times New Roman"/>
          <w:b/>
          <w:bCs/>
          <w:sz w:val="24"/>
          <w:szCs w:val="24"/>
        </w:rPr>
        <w:t xml:space="preserve">amino acid sequenc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S2782. </w:t>
      </w:r>
      <w:r w:rsidR="00EF4E30" w:rsidRPr="001E0806">
        <w:rPr>
          <w:rFonts w:ascii="Times New Roman" w:hAnsi="Times New Roman" w:cs="Times New Roman"/>
          <w:sz w:val="24"/>
          <w:szCs w:val="24"/>
        </w:rPr>
        <w:t xml:space="preserve">The </w:t>
      </w:r>
      <w:r w:rsidR="00EF4E30">
        <w:rPr>
          <w:rFonts w:ascii="Times New Roman" w:hAnsi="Times New Roman" w:cs="Times New Roman"/>
          <w:sz w:val="24"/>
          <w:szCs w:val="24"/>
        </w:rPr>
        <w:t>signal peptide</w:t>
      </w:r>
      <w:r w:rsidR="00FF4718">
        <w:rPr>
          <w:rFonts w:ascii="Times New Roman" w:hAnsi="Times New Roman" w:cs="Times New Roman"/>
          <w:sz w:val="24"/>
          <w:szCs w:val="24"/>
        </w:rPr>
        <w:t xml:space="preserve"> is</w:t>
      </w:r>
      <w:r w:rsidR="00EF4E30">
        <w:rPr>
          <w:rFonts w:ascii="Times New Roman" w:hAnsi="Times New Roman" w:cs="Times New Roman"/>
          <w:sz w:val="24"/>
          <w:szCs w:val="24"/>
        </w:rPr>
        <w:t xml:space="preserve"> indicated by the underline. The hinge region of the human IgG1 and the CH2-CH3 domain of the Fc from human IgG3 </w:t>
      </w:r>
      <w:r w:rsidR="00FF4718">
        <w:rPr>
          <w:rFonts w:ascii="Times New Roman" w:hAnsi="Times New Roman" w:cs="Times New Roman"/>
          <w:sz w:val="24"/>
          <w:szCs w:val="24"/>
        </w:rPr>
        <w:t xml:space="preserve">is </w:t>
      </w:r>
      <w:r w:rsidR="00EF4E30">
        <w:rPr>
          <w:rFonts w:ascii="Times New Roman" w:hAnsi="Times New Roman" w:cs="Times New Roman"/>
          <w:sz w:val="24"/>
          <w:szCs w:val="24"/>
        </w:rPr>
        <w:t xml:space="preserve">shown in red and yellow, respectively. The mutated three C-terminal residues, GQC, at the C-terminal Fc </w:t>
      </w:r>
      <w:r w:rsidR="00FF4718">
        <w:rPr>
          <w:rFonts w:ascii="Times New Roman" w:hAnsi="Times New Roman" w:cs="Times New Roman"/>
          <w:sz w:val="24"/>
          <w:szCs w:val="24"/>
        </w:rPr>
        <w:t xml:space="preserve">is </w:t>
      </w:r>
      <w:r w:rsidR="00EF4E30">
        <w:rPr>
          <w:rFonts w:ascii="Times New Roman" w:hAnsi="Times New Roman" w:cs="Times New Roman"/>
          <w:sz w:val="24"/>
          <w:szCs w:val="24"/>
        </w:rPr>
        <w:t xml:space="preserve">bolded. </w:t>
      </w:r>
      <w:r w:rsidR="00F73FE8">
        <w:rPr>
          <w:rFonts w:ascii="Times New Roman" w:hAnsi="Times New Roman" w:cs="Times New Roman"/>
          <w:sz w:val="24"/>
          <w:szCs w:val="24"/>
        </w:rPr>
        <w:t>T</w:t>
      </w:r>
      <w:r w:rsidR="00EF4E30">
        <w:rPr>
          <w:rFonts w:ascii="Times New Roman" w:hAnsi="Times New Roman" w:cs="Times New Roman"/>
          <w:sz w:val="24"/>
          <w:szCs w:val="24"/>
        </w:rPr>
        <w:t>he SCR19-20 of human FH</w:t>
      </w:r>
      <w:r w:rsidR="00F73FE8">
        <w:rPr>
          <w:rFonts w:ascii="Times New Roman" w:hAnsi="Times New Roman" w:cs="Times New Roman"/>
          <w:sz w:val="24"/>
          <w:szCs w:val="24"/>
        </w:rPr>
        <w:t xml:space="preserve"> </w:t>
      </w:r>
      <w:r w:rsidR="00FF4718">
        <w:rPr>
          <w:rFonts w:ascii="Times New Roman" w:hAnsi="Times New Roman" w:cs="Times New Roman"/>
          <w:sz w:val="24"/>
          <w:szCs w:val="24"/>
        </w:rPr>
        <w:t xml:space="preserve">is </w:t>
      </w:r>
      <w:r w:rsidR="00EF4E30">
        <w:rPr>
          <w:rFonts w:ascii="Times New Roman" w:hAnsi="Times New Roman" w:cs="Times New Roman"/>
          <w:sz w:val="24"/>
          <w:szCs w:val="24"/>
        </w:rPr>
        <w:t xml:space="preserve">highlighted in green. </w:t>
      </w:r>
    </w:p>
    <w:p w14:paraId="6499A001" w14:textId="77777777" w:rsidR="00EF4E30" w:rsidRDefault="00EF4E30" w:rsidP="00EF4E30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</w:p>
    <w:p w14:paraId="3F8604A3" w14:textId="588AC566" w:rsidR="00B25F16" w:rsidRPr="008F2844" w:rsidRDefault="00B25F16" w:rsidP="00427B8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caps/>
          <w:sz w:val="24"/>
          <w:szCs w:val="24"/>
        </w:rPr>
      </w:pPr>
      <w:r w:rsidRPr="008F2844">
        <w:rPr>
          <w:rFonts w:ascii="Times New Roman" w:hAnsi="Times New Roman" w:cs="Times New Roman"/>
          <w:caps/>
          <w:color w:val="FF0000"/>
          <w:sz w:val="24"/>
          <w:szCs w:val="24"/>
        </w:rPr>
        <w:t>dkthtcppcp</w:t>
      </w:r>
      <w:r w:rsidRPr="008F2844">
        <w:rPr>
          <w:rFonts w:ascii="Times New Roman" w:hAnsi="Times New Roman" w:cs="Times New Roman"/>
          <w:caps/>
          <w:color w:val="BF8F00" w:themeColor="accent4" w:themeShade="BF"/>
          <w:sz w:val="24"/>
          <w:szCs w:val="24"/>
        </w:rPr>
        <w:t>apellggpsvflfppkpkdtlmisrtpevtcvvvdvshedpevqfkwyvdgvevhnaktkpreeqyNstfrvvsvltvlhqdwlngkeykckvsnkalpapiektisktkgqprepqvytlppsreemtknqvsltclvkgfypsdiavewessgqpennyNttppmldsdgsfflyskltvdksrwqqgnifscsvmhealhnhftqkslsls</w:t>
      </w:r>
      <w:r w:rsidRPr="008F2844">
        <w:rPr>
          <w:rFonts w:ascii="Times New Roman" w:hAnsi="Times New Roman" w:cs="Times New Roman"/>
          <w:b/>
          <w:bCs/>
          <w:caps/>
          <w:color w:val="BF8F00" w:themeColor="accent4" w:themeShade="BF"/>
          <w:sz w:val="24"/>
          <w:szCs w:val="24"/>
        </w:rPr>
        <w:t>gqc</w:t>
      </w:r>
      <w:r w:rsidRPr="008F2844">
        <w:rPr>
          <w:rFonts w:ascii="Times New Roman" w:hAnsi="Times New Roman" w:cs="Times New Roman"/>
          <w:caps/>
          <w:color w:val="00B050"/>
          <w:sz w:val="24"/>
          <w:szCs w:val="24"/>
        </w:rPr>
        <w:t>dstgkcg</w:t>
      </w:r>
      <w:r w:rsidRPr="008F2844">
        <w:rPr>
          <w:rFonts w:ascii="Times New Roman" w:hAnsi="Times New Roman" w:cs="Times New Roman"/>
          <w:caps/>
          <w:color w:val="00B050"/>
          <w:sz w:val="24"/>
          <w:szCs w:val="24"/>
        </w:rPr>
        <w:lastRenderedPageBreak/>
        <w:t>ppppidngGitsfplsvyapassveyqcqnlyqlegnkritcrngqwseppkclhpcvisreimenynialrwtakqklysrtgesvefvckrgyrlssrshtlrttcwdgkleyptcakr</w:t>
      </w:r>
    </w:p>
    <w:p w14:paraId="33CDED77" w14:textId="44D10192" w:rsidR="00B25F16" w:rsidRDefault="00B25F16" w:rsidP="00427B8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  <w:sectPr w:rsidR="00B25F16" w:rsidSect="00B0771D">
          <w:pgSz w:w="12240" w:h="15840" w:code="1"/>
          <w:pgMar w:top="1440" w:right="1440" w:bottom="1440" w:left="1440" w:header="850" w:footer="994" w:gutter="0"/>
          <w:lnNumType w:countBy="1" w:restart="continuous"/>
          <w:cols w:space="720"/>
          <w:docGrid w:linePitch="360"/>
        </w:sectPr>
      </w:pPr>
    </w:p>
    <w:p w14:paraId="2D7CDA11" w14:textId="7147C058" w:rsidR="009A34C1" w:rsidRDefault="00DA44AF" w:rsidP="00CC4807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54578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793E0F9D" w14:textId="5EAADEAF" w:rsidR="00DA5A2C" w:rsidRDefault="00DA5A2C" w:rsidP="00DA5A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60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1604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9414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DA5A2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B1F4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</w:t>
      </w:r>
      <w:r w:rsidRPr="00DA5A2C">
        <w:rPr>
          <w:rFonts w:ascii="Times New Roman" w:hAnsi="Times New Roman" w:cs="Times New Roman"/>
          <w:b/>
          <w:bCs/>
          <w:sz w:val="24"/>
          <w:szCs w:val="24"/>
        </w:rPr>
        <w:t xml:space="preserve"> values of S2635 and S</w:t>
      </w:r>
      <w:r w:rsidR="004A3D59">
        <w:rPr>
          <w:rFonts w:ascii="Times New Roman" w:hAnsi="Times New Roman" w:cs="Times New Roman"/>
          <w:b/>
          <w:bCs/>
          <w:sz w:val="24"/>
          <w:szCs w:val="24"/>
        </w:rPr>
        <w:t>2782</w:t>
      </w:r>
      <w:r w:rsidRPr="00DA5A2C">
        <w:rPr>
          <w:rFonts w:ascii="Times New Roman" w:hAnsi="Times New Roman" w:cs="Times New Roman"/>
          <w:b/>
          <w:bCs/>
          <w:sz w:val="24"/>
          <w:szCs w:val="24"/>
        </w:rPr>
        <w:t xml:space="preserve"> to different species and strains of Lyme </w:t>
      </w:r>
      <w:r w:rsidR="00C42EA4">
        <w:rPr>
          <w:rFonts w:ascii="Times New Roman" w:hAnsi="Times New Roman" w:cs="Times New Roman"/>
          <w:b/>
          <w:bCs/>
          <w:sz w:val="24"/>
          <w:szCs w:val="24"/>
        </w:rPr>
        <w:t xml:space="preserve">and relapsing fever </w:t>
      </w:r>
      <w:r w:rsidRPr="00DA5A2C">
        <w:rPr>
          <w:rFonts w:ascii="Times New Roman" w:hAnsi="Times New Roman" w:cs="Times New Roman"/>
          <w:b/>
          <w:bCs/>
          <w:sz w:val="24"/>
          <w:szCs w:val="24"/>
        </w:rPr>
        <w:t>borreliae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139"/>
        <w:gridCol w:w="2524"/>
        <w:gridCol w:w="1188"/>
        <w:gridCol w:w="1855"/>
        <w:gridCol w:w="2029"/>
        <w:gridCol w:w="134"/>
        <w:gridCol w:w="1590"/>
        <w:gridCol w:w="1079"/>
        <w:gridCol w:w="28"/>
      </w:tblGrid>
      <w:tr w:rsidR="000723A7" w14:paraId="4EF1D791" w14:textId="77777777" w:rsidTr="00427B86">
        <w:trPr>
          <w:gridAfter w:val="1"/>
          <w:wAfter w:w="28" w:type="dxa"/>
        </w:trPr>
        <w:tc>
          <w:tcPr>
            <w:tcW w:w="1394" w:type="dxa"/>
            <w:vMerge w:val="restart"/>
            <w:tcBorders>
              <w:top w:val="single" w:sz="4" w:space="0" w:color="auto"/>
              <w:bottom w:val="nil"/>
            </w:tcBorders>
          </w:tcPr>
          <w:p w14:paraId="364D905D" w14:textId="77777777" w:rsidR="000723A7" w:rsidRDefault="000723A7" w:rsidP="00F357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86533D4" w14:textId="5C2DC0E8" w:rsidR="000723A7" w:rsidRDefault="00994146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="000723A7" w:rsidRPr="005B1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0723A7" w:rsidRPr="00782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 w:rsidR="000723A7" w:rsidRPr="00782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µg/ml</w:t>
            </w:r>
            <w:r w:rsidR="0007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="000723A7" w:rsidRPr="005B1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3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F54FE64" w14:textId="77777777" w:rsidR="000723A7" w:rsidRDefault="000723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yme </w:t>
            </w:r>
          </w:p>
          <w:p w14:paraId="48F3A57B" w14:textId="7AF3A02E" w:rsidR="000723A7" w:rsidRPr="00C42EA4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rreliae</w:t>
            </w:r>
          </w:p>
        </w:tc>
      </w:tr>
      <w:tr w:rsidR="000723A7" w14:paraId="4300012F" w14:textId="77777777" w:rsidTr="000723A7">
        <w:trPr>
          <w:gridAfter w:val="1"/>
          <w:wAfter w:w="28" w:type="dxa"/>
        </w:trPr>
        <w:tc>
          <w:tcPr>
            <w:tcW w:w="1394" w:type="dxa"/>
            <w:vMerge/>
            <w:tcBorders>
              <w:top w:val="nil"/>
              <w:bottom w:val="single" w:sz="4" w:space="0" w:color="auto"/>
            </w:tcBorders>
          </w:tcPr>
          <w:p w14:paraId="7F487952" w14:textId="77777777" w:rsidR="000723A7" w:rsidRDefault="000723A7" w:rsidP="00C42E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633DDF" w14:textId="6DF16E08" w:rsidR="000723A7" w:rsidRPr="00C42EA4" w:rsidRDefault="000723A7" w:rsidP="000723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D2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burgdorferi</w:t>
            </w:r>
          </w:p>
        </w:tc>
        <w:tc>
          <w:tcPr>
            <w:tcW w:w="30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949E2" w14:textId="62171613" w:rsidR="000723A7" w:rsidRPr="00C42EA4" w:rsidRDefault="000723A7" w:rsidP="000723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D2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afzelii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52A453F1" w14:textId="1FC0BF59" w:rsidR="000723A7" w:rsidRPr="00C42EA4" w:rsidRDefault="000723A7" w:rsidP="00C42EA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D2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bavariensis</w:t>
            </w:r>
          </w:p>
        </w:tc>
        <w:tc>
          <w:tcPr>
            <w:tcW w:w="28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3533AC" w14:textId="2AB6C9C5" w:rsidR="000723A7" w:rsidRPr="00C42EA4" w:rsidRDefault="000723A7" w:rsidP="000723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2D2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garinii</w:t>
            </w:r>
          </w:p>
        </w:tc>
      </w:tr>
      <w:tr w:rsidR="000723A7" w14:paraId="04D94B2B" w14:textId="77777777" w:rsidTr="00427B86">
        <w:tc>
          <w:tcPr>
            <w:tcW w:w="13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401BDE" w14:textId="77777777" w:rsidR="000723A7" w:rsidRDefault="000723A7" w:rsidP="00C42E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F79FD85" w14:textId="6D9AD2AE" w:rsidR="000723A7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1-5A4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05FFCA69" w14:textId="3E5EF796" w:rsidR="000723A7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7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104D19F" w14:textId="31F6F52C" w:rsidR="000723A7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461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70EA926E" w14:textId="3CA5DD8A" w:rsidR="000723A7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Ko</w:t>
            </w:r>
          </w:p>
        </w:tc>
        <w:tc>
          <w:tcPr>
            <w:tcW w:w="2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0085B6" w14:textId="59069485" w:rsidR="000723A7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i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19168BC9" w14:textId="5CD22F21" w:rsidR="000723A7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Q1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FD4A75" w14:textId="6090A822" w:rsidR="000723A7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r</w:t>
            </w:r>
          </w:p>
        </w:tc>
      </w:tr>
      <w:tr w:rsidR="000723A7" w14:paraId="2C9639F5" w14:textId="77777777" w:rsidTr="00427B86"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7CCA6ADD" w14:textId="780DF78F" w:rsidR="000723A7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7C729804" w14:textId="575195F4" w:rsidR="000723A7" w:rsidRPr="005B1F4A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1F4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7</w:t>
            </w:r>
            <w:r w:rsidRPr="005C5AC7">
              <w:rPr>
                <w:rFonts w:ascii="Times New Roman" w:eastAsia="Times New Roman" w:hAnsi="Times New Roman" w:cs="Times New Roman"/>
              </w:rPr>
              <w:t>±</w:t>
            </w:r>
            <w:r w:rsidRPr="005B1F4A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vAlign w:val="bottom"/>
          </w:tcPr>
          <w:p w14:paraId="533EDBD8" w14:textId="6712041C" w:rsidR="000723A7" w:rsidRPr="005B1F4A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1F4A">
              <w:rPr>
                <w:rFonts w:ascii="Times New Roman" w:eastAsia="Times New Roman" w:hAnsi="Times New Roman" w:cs="Times New Roman"/>
              </w:rPr>
              <w:t>0.23</w:t>
            </w:r>
            <w:r w:rsidRPr="005C5AC7">
              <w:rPr>
                <w:rFonts w:ascii="Times New Roman" w:eastAsia="Times New Roman" w:hAnsi="Times New Roman" w:cs="Times New Roman"/>
              </w:rPr>
              <w:t>±</w:t>
            </w:r>
            <w:r w:rsidRPr="005B1F4A">
              <w:rPr>
                <w:rFonts w:ascii="Times New Roman" w:eastAsia="Times New Roman" w:hAnsi="Times New Roman" w:cs="Times New Roman"/>
              </w:rPr>
              <w:t>0</w:t>
            </w:r>
            <w:r w:rsidRPr="005C5AC7">
              <w:rPr>
                <w:rFonts w:ascii="Times New Roman" w:eastAsia="Times New Roman" w:hAnsi="Times New Roman" w:cs="Times New Roman"/>
              </w:rPr>
              <w:t>.</w:t>
            </w:r>
            <w:r w:rsidRPr="005B1F4A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14:paraId="2D84DA31" w14:textId="709AE924" w:rsidR="000723A7" w:rsidRPr="005B1F4A" w:rsidRDefault="000723A7" w:rsidP="005B1F4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B1F4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B1F4A">
              <w:rPr>
                <w:rFonts w:ascii="Times New Roman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bottom"/>
          </w:tcPr>
          <w:p w14:paraId="5CB352C8" w14:textId="3E67A3BA" w:rsidR="000723A7" w:rsidRPr="00BE0354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354">
              <w:rPr>
                <w:rFonts w:ascii="Times New Roman" w:eastAsia="Times New Roman" w:hAnsi="Times New Roman" w:cs="Times New Roman"/>
              </w:rPr>
              <w:t>0.</w:t>
            </w:r>
            <w:r w:rsidR="00BB3709" w:rsidRPr="00BE0354">
              <w:rPr>
                <w:rFonts w:ascii="Times New Roman" w:eastAsia="Times New Roman" w:hAnsi="Times New Roman" w:cs="Times New Roman"/>
              </w:rPr>
              <w:t>22</w:t>
            </w:r>
            <w:r w:rsidRPr="00BE0354">
              <w:rPr>
                <w:rFonts w:ascii="Times New Roman" w:eastAsia="Times New Roman" w:hAnsi="Times New Roman" w:cs="Times New Roman"/>
              </w:rPr>
              <w:t>±</w:t>
            </w:r>
            <w:r w:rsidR="00BB3709" w:rsidRPr="00BE0354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2163" w:type="dxa"/>
            <w:gridSpan w:val="2"/>
            <w:tcBorders>
              <w:top w:val="single" w:sz="4" w:space="0" w:color="auto"/>
            </w:tcBorders>
            <w:vAlign w:val="bottom"/>
          </w:tcPr>
          <w:p w14:paraId="667B9959" w14:textId="0A9FF5ED" w:rsidR="000723A7" w:rsidRPr="005B1F4A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1F4A">
              <w:rPr>
                <w:rFonts w:ascii="Times New Roman" w:eastAsia="Times New Roman" w:hAnsi="Times New Roman" w:cs="Times New Roman"/>
              </w:rPr>
              <w:t>11.24±4.3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bottom"/>
          </w:tcPr>
          <w:p w14:paraId="2EB6CB3E" w14:textId="6C3E58A3" w:rsidR="000723A7" w:rsidRPr="005B1F4A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1F4A">
              <w:rPr>
                <w:rFonts w:ascii="Times New Roman" w:eastAsia="Times New Roman" w:hAnsi="Times New Roman" w:cs="Times New Roman"/>
              </w:rPr>
              <w:t>n.k.</w:t>
            </w:r>
            <w:r w:rsidRPr="005B1F4A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vAlign w:val="bottom"/>
          </w:tcPr>
          <w:p w14:paraId="359FD02F" w14:textId="1A16FF76" w:rsidR="000723A7" w:rsidRPr="005B1F4A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1F4A">
              <w:rPr>
                <w:rFonts w:ascii="Times New Roman" w:eastAsia="Times New Roman" w:hAnsi="Times New Roman" w:cs="Times New Roman"/>
              </w:rPr>
              <w:t>n.k.</w:t>
            </w:r>
          </w:p>
        </w:tc>
      </w:tr>
      <w:tr w:rsidR="000723A7" w14:paraId="50B653ED" w14:textId="41DA7DDB" w:rsidTr="00427B86">
        <w:tc>
          <w:tcPr>
            <w:tcW w:w="1394" w:type="dxa"/>
            <w:tcBorders>
              <w:top w:val="nil"/>
            </w:tcBorders>
          </w:tcPr>
          <w:p w14:paraId="2832D5E3" w14:textId="201C021B" w:rsidR="000723A7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1139" w:type="dxa"/>
            <w:vAlign w:val="bottom"/>
          </w:tcPr>
          <w:p w14:paraId="41442082" w14:textId="3A8BFE9D" w:rsidR="000723A7" w:rsidRPr="005B1F4A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1F4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32</w:t>
            </w:r>
            <w:r w:rsidRPr="00DF2D54">
              <w:rPr>
                <w:rFonts w:ascii="Times New Roman" w:eastAsia="Times New Roman" w:hAnsi="Times New Roman" w:cs="Times New Roman"/>
              </w:rPr>
              <w:t>±</w:t>
            </w:r>
            <w:r w:rsidRPr="005B1F4A">
              <w:rPr>
                <w:rFonts w:ascii="Times New Roman" w:eastAsia="Times New Roman" w:hAnsi="Times New Roman" w:cs="Times New Roman"/>
              </w:rPr>
              <w:t>0</w:t>
            </w:r>
            <w:r w:rsidRPr="00DF2D5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524" w:type="dxa"/>
            <w:vAlign w:val="bottom"/>
          </w:tcPr>
          <w:p w14:paraId="6D9FFA29" w14:textId="0C304666" w:rsidR="000723A7" w:rsidRPr="005B1F4A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1F4A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5B1F4A">
              <w:rPr>
                <w:rFonts w:ascii="Times New Roman" w:eastAsia="Times New Roman" w:hAnsi="Times New Roman" w:cs="Times New Roman"/>
              </w:rPr>
              <w:t>6</w:t>
            </w:r>
            <w:r w:rsidRPr="00DF2D54">
              <w:rPr>
                <w:rFonts w:ascii="Times New Roman" w:eastAsia="Times New Roman" w:hAnsi="Times New Roman" w:cs="Times New Roman"/>
              </w:rPr>
              <w:t>±</w:t>
            </w:r>
            <w:r w:rsidRPr="005B1F4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188" w:type="dxa"/>
            <w:vAlign w:val="bottom"/>
          </w:tcPr>
          <w:p w14:paraId="2D4CD60E" w14:textId="5EC4F245" w:rsidR="000723A7" w:rsidRPr="005B1F4A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F282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1F2822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55" w:type="dxa"/>
            <w:vAlign w:val="bottom"/>
          </w:tcPr>
          <w:p w14:paraId="77BCA4EF" w14:textId="2EE65F13" w:rsidR="000723A7" w:rsidRPr="00BE0354" w:rsidRDefault="00BB3709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0354">
              <w:rPr>
                <w:rFonts w:ascii="Times New Roman" w:eastAsia="Times New Roman" w:hAnsi="Times New Roman" w:cs="Times New Roman"/>
              </w:rPr>
              <w:t>2</w:t>
            </w:r>
            <w:r w:rsidR="000723A7" w:rsidRPr="00BE0354">
              <w:rPr>
                <w:rFonts w:ascii="Times New Roman" w:eastAsia="Times New Roman" w:hAnsi="Times New Roman" w:cs="Times New Roman"/>
              </w:rPr>
              <w:t>.</w:t>
            </w:r>
            <w:r w:rsidRPr="00BE0354">
              <w:rPr>
                <w:rFonts w:ascii="Times New Roman" w:eastAsia="Times New Roman" w:hAnsi="Times New Roman" w:cs="Times New Roman"/>
              </w:rPr>
              <w:t>10</w:t>
            </w:r>
            <w:r w:rsidR="000723A7" w:rsidRPr="00BE0354">
              <w:rPr>
                <w:rFonts w:ascii="Times New Roman" w:eastAsia="Times New Roman" w:hAnsi="Times New Roman" w:cs="Times New Roman"/>
              </w:rPr>
              <w:t>±</w:t>
            </w:r>
            <w:r w:rsidRPr="00BE0354">
              <w:rPr>
                <w:rFonts w:ascii="Times New Roman" w:eastAsia="Times New Roman" w:hAnsi="Times New Roman" w:cs="Times New Roman"/>
              </w:rPr>
              <w:t>0</w:t>
            </w:r>
            <w:r w:rsidR="000723A7" w:rsidRPr="00BE0354">
              <w:rPr>
                <w:rFonts w:ascii="Times New Roman" w:eastAsia="Times New Roman" w:hAnsi="Times New Roman" w:cs="Times New Roman"/>
              </w:rPr>
              <w:t>.</w:t>
            </w:r>
            <w:r w:rsidRPr="00BE035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163" w:type="dxa"/>
            <w:gridSpan w:val="2"/>
            <w:vAlign w:val="bottom"/>
          </w:tcPr>
          <w:p w14:paraId="1B105A77" w14:textId="45A33126" w:rsidR="000723A7" w:rsidRPr="005B1F4A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5B1F4A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20</w:t>
            </w:r>
            <w:r w:rsidRPr="00DF2D54">
              <w:rPr>
                <w:rFonts w:ascii="Times New Roman" w:eastAsia="Times New Roman" w:hAnsi="Times New Roman" w:cs="Times New Roman"/>
              </w:rPr>
              <w:t>±</w:t>
            </w:r>
            <w:r w:rsidRPr="005B1F4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590" w:type="dxa"/>
            <w:vAlign w:val="bottom"/>
          </w:tcPr>
          <w:p w14:paraId="5D6B4199" w14:textId="09081155" w:rsidR="000723A7" w:rsidRPr="005B1F4A" w:rsidRDefault="000723A7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A17B48">
              <w:rPr>
                <w:rFonts w:ascii="Times New Roman" w:eastAsia="Times New Roman" w:hAnsi="Times New Roman" w:cs="Times New Roman"/>
              </w:rPr>
              <w:t>70</w:t>
            </w:r>
            <w:r w:rsidRPr="00DF2D54">
              <w:rPr>
                <w:rFonts w:ascii="Times New Roman" w:eastAsia="Times New Roman" w:hAnsi="Times New Roman" w:cs="Times New Roman"/>
              </w:rPr>
              <w:t>±</w:t>
            </w:r>
            <w:r w:rsidRPr="005B1F4A">
              <w:rPr>
                <w:rFonts w:ascii="Times New Roman" w:eastAsia="Times New Roman" w:hAnsi="Times New Roman" w:cs="Times New Roman"/>
              </w:rPr>
              <w:t>0</w:t>
            </w:r>
            <w:r w:rsidRPr="00DF2D54">
              <w:rPr>
                <w:rFonts w:ascii="Times New Roman" w:eastAsia="Times New Roman" w:hAnsi="Times New Roman" w:cs="Times New Roman"/>
              </w:rPr>
              <w:t>.</w:t>
            </w:r>
            <w:r w:rsidR="00A17B48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1107" w:type="dxa"/>
            <w:gridSpan w:val="2"/>
            <w:vAlign w:val="bottom"/>
          </w:tcPr>
          <w:p w14:paraId="76C07786" w14:textId="7DBD3020" w:rsidR="000723A7" w:rsidRPr="005B1F4A" w:rsidRDefault="00A17B48" w:rsidP="005B1F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E0354">
              <w:rPr>
                <w:rFonts w:ascii="Times New Roman" w:eastAsia="Times New Roman" w:hAnsi="Times New Roman" w:cs="Times New Roman"/>
              </w:rPr>
              <w:t>1.80</w:t>
            </w:r>
            <w:r w:rsidR="000723A7" w:rsidRPr="00BE0354">
              <w:rPr>
                <w:rFonts w:ascii="Times New Roman" w:eastAsia="Times New Roman" w:hAnsi="Times New Roman" w:cs="Times New Roman"/>
              </w:rPr>
              <w:t>±</w:t>
            </w:r>
            <w:r w:rsidRPr="00BE0354">
              <w:rPr>
                <w:rFonts w:ascii="Times New Roman" w:eastAsia="Times New Roman" w:hAnsi="Times New Roman" w:cs="Times New Roman"/>
              </w:rPr>
              <w:t>0</w:t>
            </w:r>
            <w:r w:rsidR="000723A7" w:rsidRPr="00BE0354">
              <w:rPr>
                <w:rFonts w:ascii="Times New Roman" w:eastAsia="Times New Roman" w:hAnsi="Times New Roman" w:cs="Times New Roman"/>
              </w:rPr>
              <w:t>.</w:t>
            </w:r>
            <w:r w:rsidRPr="00BE0354">
              <w:rPr>
                <w:rFonts w:ascii="Times New Roman" w:eastAsia="Times New Roman" w:hAnsi="Times New Roman" w:cs="Times New Roman"/>
              </w:rPr>
              <w:t>58</w:t>
            </w:r>
          </w:p>
        </w:tc>
      </w:tr>
    </w:tbl>
    <w:p w14:paraId="5B76672B" w14:textId="14E4A959" w:rsidR="00C42EA4" w:rsidRDefault="00F357BA" w:rsidP="00F357BA">
      <w:pPr>
        <w:spacing w:after="0" w:line="24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The concentration of the FH-Fc </w:t>
      </w:r>
      <w:r w:rsidR="00BE0354">
        <w:rPr>
          <w:rFonts w:ascii="Times New Roman" w:hAnsi="Times New Roman" w:cs="Times New Roman"/>
          <w:sz w:val="24"/>
          <w:szCs w:val="24"/>
        </w:rPr>
        <w:t xml:space="preserve">constructs </w:t>
      </w:r>
      <w:r>
        <w:rPr>
          <w:rFonts w:ascii="Times New Roman" w:hAnsi="Times New Roman" w:cs="Times New Roman"/>
          <w:sz w:val="24"/>
          <w:szCs w:val="24"/>
        </w:rPr>
        <w:t>that kill 50% of indicated Lyme borreliae strains</w:t>
      </w:r>
      <w:r w:rsidR="00DF2D54">
        <w:rPr>
          <w:rFonts w:ascii="Times New Roman" w:hAnsi="Times New Roman" w:cs="Times New Roman"/>
          <w:sz w:val="24"/>
          <w:szCs w:val="24"/>
        </w:rPr>
        <w:t xml:space="preserve"> in 40% of human ser</w:t>
      </w:r>
      <w:r w:rsidR="00547DF4">
        <w:rPr>
          <w:rFonts w:ascii="Times New Roman" w:hAnsi="Times New Roman" w:cs="Times New Roman"/>
          <w:sz w:val="24"/>
          <w:szCs w:val="24"/>
        </w:rPr>
        <w:t>um</w:t>
      </w:r>
      <w:r w:rsidR="00DF2D54">
        <w:rPr>
          <w:rFonts w:ascii="Times New Roman" w:hAnsi="Times New Roman" w:cs="Times New Roman"/>
          <w:sz w:val="24"/>
          <w:szCs w:val="24"/>
        </w:rPr>
        <w:t xml:space="preserve"> except that the human ser</w:t>
      </w:r>
      <w:r w:rsidR="00547DF4">
        <w:rPr>
          <w:rFonts w:ascii="Times New Roman" w:hAnsi="Times New Roman" w:cs="Times New Roman"/>
          <w:sz w:val="24"/>
          <w:szCs w:val="24"/>
        </w:rPr>
        <w:t>um</w:t>
      </w:r>
      <w:r w:rsidR="00DF2D54">
        <w:rPr>
          <w:rFonts w:ascii="Times New Roman" w:hAnsi="Times New Roman" w:cs="Times New Roman"/>
          <w:sz w:val="24"/>
          <w:szCs w:val="24"/>
        </w:rPr>
        <w:t xml:space="preserve"> incubated with </w:t>
      </w:r>
      <w:r w:rsidR="00DF2D54" w:rsidRPr="005B1F4A">
        <w:rPr>
          <w:rFonts w:ascii="Times New Roman" w:hAnsi="Times New Roman" w:cs="Times New Roman"/>
          <w:i/>
          <w:iCs/>
          <w:sz w:val="24"/>
          <w:szCs w:val="24"/>
        </w:rPr>
        <w:t>B. garinii</w:t>
      </w:r>
      <w:r w:rsidR="00DF2D54">
        <w:rPr>
          <w:rFonts w:ascii="Times New Roman" w:hAnsi="Times New Roman" w:cs="Times New Roman"/>
          <w:sz w:val="24"/>
          <w:szCs w:val="24"/>
        </w:rPr>
        <w:t xml:space="preserve"> strains ZQ1 and PBr were 20%</w:t>
      </w:r>
      <w:r>
        <w:rPr>
          <w:rFonts w:ascii="Times New Roman" w:hAnsi="Times New Roman" w:cs="Times New Roman"/>
          <w:sz w:val="24"/>
          <w:szCs w:val="24"/>
        </w:rPr>
        <w:t xml:space="preserve">. Shown is the mean ± standard deviation of the </w:t>
      </w:r>
      <w:r w:rsidR="00994146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7265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s derived from three experiments (three replicates per experiment).</w:t>
      </w:r>
    </w:p>
    <w:p w14:paraId="33C3756E" w14:textId="5E72C792" w:rsidR="00F357BA" w:rsidRDefault="00C42EA4" w:rsidP="00F357BA">
      <w:pPr>
        <w:spacing w:after="0" w:line="240" w:lineRule="auto"/>
        <w:contextualSpacing/>
        <w:jc w:val="both"/>
        <w:outlineLvl w:val="1"/>
        <w:rPr>
          <w:rFonts w:ascii="Times New Roman" w:hAnsi="Times New Roman" w:cs="Times New Roman"/>
          <w:sz w:val="24"/>
          <w:szCs w:val="24"/>
        </w:rPr>
      </w:pPr>
      <w:r w:rsidRPr="005B1F4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n.k., No killing. </w:t>
      </w:r>
      <w:r w:rsidR="00F357BA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D320256" w14:textId="77777777" w:rsidR="00DA5A2C" w:rsidRDefault="00DA5A2C" w:rsidP="005B1F4A">
      <w:pPr>
        <w:snapToGrid w:val="0"/>
        <w:spacing w:line="480" w:lineRule="auto"/>
        <w:contextualSpacing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4BAFA5E4" w14:textId="77777777" w:rsidR="00F357BA" w:rsidRDefault="00F357BA" w:rsidP="005B1F4A">
      <w:pPr>
        <w:snapToGrid w:val="0"/>
        <w:spacing w:line="480" w:lineRule="auto"/>
        <w:contextualSpacing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0BD08134" w14:textId="77777777" w:rsidR="00F357BA" w:rsidRDefault="00F357BA" w:rsidP="005B1F4A">
      <w:pPr>
        <w:snapToGrid w:val="0"/>
        <w:spacing w:line="480" w:lineRule="auto"/>
        <w:contextualSpacing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0AB1F5C6" w14:textId="77777777" w:rsidR="00F357BA" w:rsidRDefault="00F357BA" w:rsidP="005B1F4A">
      <w:pPr>
        <w:snapToGrid w:val="0"/>
        <w:spacing w:line="480" w:lineRule="auto"/>
        <w:contextualSpacing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33505E06" w14:textId="77777777" w:rsidR="00F357BA" w:rsidRDefault="00F357BA" w:rsidP="005B1F4A">
      <w:pPr>
        <w:snapToGrid w:val="0"/>
        <w:spacing w:line="480" w:lineRule="auto"/>
        <w:contextualSpacing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7F7C173D" w14:textId="77777777" w:rsidR="00F357BA" w:rsidRDefault="00F357BA" w:rsidP="005B1F4A">
      <w:pPr>
        <w:snapToGrid w:val="0"/>
        <w:spacing w:line="480" w:lineRule="auto"/>
        <w:contextualSpacing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42E0F3A4" w14:textId="77777777" w:rsidR="00F357BA" w:rsidRDefault="00F357BA" w:rsidP="005B1F4A">
      <w:pPr>
        <w:snapToGrid w:val="0"/>
        <w:spacing w:line="480" w:lineRule="auto"/>
        <w:contextualSpacing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366DE81D" w14:textId="77777777" w:rsidR="00F357BA" w:rsidRDefault="00F357BA" w:rsidP="005B1F4A">
      <w:pPr>
        <w:snapToGrid w:val="0"/>
        <w:spacing w:line="480" w:lineRule="auto"/>
        <w:contextualSpacing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7236A748" w14:textId="77777777" w:rsidR="00F357BA" w:rsidRDefault="00F357BA" w:rsidP="005B1F4A">
      <w:pPr>
        <w:snapToGrid w:val="0"/>
        <w:spacing w:line="480" w:lineRule="auto"/>
        <w:contextualSpacing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729A26D6" w14:textId="77777777" w:rsidR="00F357BA" w:rsidRDefault="00F357BA" w:rsidP="005B1F4A">
      <w:pPr>
        <w:snapToGrid w:val="0"/>
        <w:spacing w:line="480" w:lineRule="auto"/>
        <w:contextualSpacing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0F18D3A6" w14:textId="418C050E" w:rsidR="00FE1341" w:rsidRDefault="00FE1341" w:rsidP="00FE1341">
      <w:pPr>
        <w:snapToGrid w:val="0"/>
        <w:spacing w:line="24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  <w:r w:rsidRPr="00DA5A2C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lastRenderedPageBreak/>
        <w:t>Table S</w:t>
      </w:r>
      <w:r w:rsidR="00167013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t>2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t xml:space="preserve">. 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>The binding affinity (K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  <w:vertAlign w:val="subscript"/>
        </w:rPr>
        <w:t>D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>) S2635 and S</w:t>
      </w:r>
      <w:r>
        <w:rPr>
          <w:rFonts w:ascii="Times New Roman" w:eastAsia="PMingLiU" w:hAnsi="Times New Roman" w:cs="Times New Roman"/>
          <w:b/>
          <w:bCs/>
          <w:sz w:val="24"/>
          <w:szCs w:val="24"/>
        </w:rPr>
        <w:t>2782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 to </w:t>
      </w:r>
      <w:r w:rsidR="0076091D">
        <w:rPr>
          <w:rFonts w:ascii="Times New Roman" w:eastAsia="PMingLiU" w:hAnsi="Times New Roman" w:cs="Times New Roman"/>
          <w:b/>
          <w:bCs/>
          <w:sz w:val="24"/>
          <w:szCs w:val="24"/>
        </w:rPr>
        <w:t>OspE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 variants from Lyme borreliae</w:t>
      </w:r>
      <w:r w:rsidRPr="00DA5A2C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125"/>
        <w:gridCol w:w="2590"/>
        <w:gridCol w:w="2590"/>
        <w:gridCol w:w="2590"/>
      </w:tblGrid>
      <w:tr w:rsidR="0076091D" w14:paraId="306524CB" w14:textId="77777777" w:rsidTr="00483598">
        <w:trPr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1F3F3F" w14:textId="7B8C254C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The source of </w:t>
            </w: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OspE</w:t>
            </w:r>
            <w:r w:rsidR="00BE0354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variant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A38BE" w14:textId="6A995685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FH-Fc </w:t>
            </w:r>
            <w:r w:rsidR="00BE0354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construct</w:t>
            </w:r>
            <w:r w:rsidR="00BE0354"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F973C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K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bscript"/>
              </w:rPr>
              <w:t>on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10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M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993D8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K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bscript"/>
              </w:rPr>
              <w:t>off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s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F97E0A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K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µM)</w:t>
            </w:r>
          </w:p>
        </w:tc>
      </w:tr>
      <w:tr w:rsidR="0076091D" w14:paraId="662A1FEB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33414D73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>B. burgdorferi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B31</w:t>
            </w: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ErpA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4F61D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29F5C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  <w:r w:rsidRPr="00483598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86AC2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</w:tcBorders>
          </w:tcPr>
          <w:p w14:paraId="1FB46241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76091D" w14:paraId="47E3A4BD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79175F12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0A73A8A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A7D837D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8.12±0.6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C2A5DED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15±0.00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40622F54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19±0.004</w:t>
            </w:r>
          </w:p>
        </w:tc>
      </w:tr>
      <w:tr w:rsidR="0076091D" w14:paraId="2ADD167C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5582A311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FB69500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A7EE1F6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0AF86B7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08CFE6FC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76091D" w14:paraId="6016EA39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7EB44AB7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>B. burgdorferi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B31</w:t>
            </w: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ErpP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5A34D1B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4D2041D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7F49750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0D5DBC8B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76091D" w14:paraId="71B7F96F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6A2482B8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5B7A9E8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1FDF3AF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7.33±0.6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67A6893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16±0.0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610AADBC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23±0.013</w:t>
            </w:r>
          </w:p>
        </w:tc>
      </w:tr>
      <w:tr w:rsidR="0076091D" w14:paraId="4557903F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39E905FE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B97C60D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895C653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4E643AE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00BF48C6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76091D" w14:paraId="5A18FCBB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4B45A332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>B. burgdorferi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29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9928018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448E4C6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B7D416B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1F437645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76091D" w14:paraId="2AF3B730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473F128C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9B770AE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D6AABA9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25.43±1.7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048542D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20±0.07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61D21DD5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099±0.049</w:t>
            </w:r>
          </w:p>
          <w:p w14:paraId="54CF6C43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76091D" w14:paraId="78F089B2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296C2D00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afzelii 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PK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6072401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AFD0D62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8F74C54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723829A6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76091D" w14:paraId="2356B12F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51662AA6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77EF09B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BE13D08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21.73±1.0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AEF23C3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14±0.03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533BD119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076±0.029</w:t>
            </w:r>
          </w:p>
        </w:tc>
      </w:tr>
      <w:tr w:rsidR="0076091D" w14:paraId="5D244A11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57B84FAA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4D52012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F3C4149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5A152D5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68F36987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76091D" w14:paraId="3EACBF77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543A48D7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garinii 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ZQ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B0931B3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AC498D1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32735E9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024BF707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76091D" w14:paraId="0051E824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23FF9257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E9DD6E5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849C704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.86±0.1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164A44B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29±0.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7CFFA1CA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43±0.087</w:t>
            </w:r>
          </w:p>
        </w:tc>
      </w:tr>
      <w:tr w:rsidR="0076091D" w14:paraId="2A176EB6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652FD4DA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705A9B3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F4C378F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9FC226C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78C148EC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76091D" w14:paraId="5E8A7E53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5FFF0206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bavariensis 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PBi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4FD8C13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DF3A453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6F3BB74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6F6B0690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76091D" w14:paraId="475CB7BD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E4C9417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9E809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76529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8.70±5.88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078BD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15±0.008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</w:tcBorders>
          </w:tcPr>
          <w:p w14:paraId="5284AFE5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11±0.058</w:t>
            </w:r>
          </w:p>
        </w:tc>
      </w:tr>
    </w:tbl>
    <w:p w14:paraId="7985B5F0" w14:textId="77777777" w:rsidR="0076091D" w:rsidRPr="005B1F4A" w:rsidRDefault="0076091D" w:rsidP="0076091D">
      <w:pPr>
        <w:snapToGrid w:val="0"/>
        <w:spacing w:line="240" w:lineRule="auto"/>
        <w:contextualSpacing/>
        <w:jc w:val="both"/>
        <w:outlineLvl w:val="1"/>
        <w:rPr>
          <w:rFonts w:ascii="Times New Roman" w:eastAsia="PMingLiU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</w:rPr>
        <w:t>a</w:t>
      </w:r>
      <w:r w:rsidRPr="005B1F4A">
        <w:rPr>
          <w:rFonts w:ascii="Times New Roman" w:eastAsia="PMingLiU" w:hAnsi="Times New Roman" w:cs="Times New Roman"/>
          <w:sz w:val="24"/>
          <w:szCs w:val="24"/>
        </w:rPr>
        <w:t>n.b., No binding</w:t>
      </w:r>
    </w:p>
    <w:p w14:paraId="28E29AD9" w14:textId="77777777" w:rsidR="0076091D" w:rsidRDefault="0076091D" w:rsidP="00427B86">
      <w:pPr>
        <w:snapToGrid w:val="0"/>
        <w:spacing w:line="48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</w:p>
    <w:p w14:paraId="26E5FC14" w14:textId="77777777" w:rsidR="0076091D" w:rsidRDefault="0076091D" w:rsidP="00427B86">
      <w:pPr>
        <w:snapToGrid w:val="0"/>
        <w:spacing w:line="48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</w:p>
    <w:p w14:paraId="3543FA77" w14:textId="77777777" w:rsidR="0076091D" w:rsidRDefault="0076091D" w:rsidP="00427B86">
      <w:pPr>
        <w:snapToGrid w:val="0"/>
        <w:spacing w:line="48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</w:p>
    <w:p w14:paraId="16516CDD" w14:textId="77777777" w:rsidR="0076091D" w:rsidRDefault="0076091D" w:rsidP="00427B86">
      <w:pPr>
        <w:snapToGrid w:val="0"/>
        <w:spacing w:line="48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</w:p>
    <w:p w14:paraId="3223D199" w14:textId="77777777" w:rsidR="0076091D" w:rsidRDefault="0076091D" w:rsidP="00427B86">
      <w:pPr>
        <w:snapToGrid w:val="0"/>
        <w:spacing w:line="48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</w:p>
    <w:p w14:paraId="201A8C72" w14:textId="33AABD8F" w:rsidR="0076091D" w:rsidRDefault="0076091D" w:rsidP="0076091D">
      <w:pPr>
        <w:snapToGrid w:val="0"/>
        <w:spacing w:line="24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  <w:r w:rsidRPr="00DA5A2C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lastRenderedPageBreak/>
        <w:t>Table S</w:t>
      </w:r>
      <w:r w:rsidR="00167013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t>3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t xml:space="preserve">. 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>The binding affinity (K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  <w:vertAlign w:val="subscript"/>
        </w:rPr>
        <w:t>D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>) S2635 and S</w:t>
      </w:r>
      <w:r>
        <w:rPr>
          <w:rFonts w:ascii="Times New Roman" w:eastAsia="PMingLiU" w:hAnsi="Times New Roman" w:cs="Times New Roman"/>
          <w:b/>
          <w:bCs/>
          <w:sz w:val="24"/>
          <w:szCs w:val="24"/>
        </w:rPr>
        <w:t>2782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 to </w:t>
      </w:r>
      <w:r>
        <w:rPr>
          <w:rFonts w:ascii="Times New Roman" w:eastAsia="PMingLiU" w:hAnsi="Times New Roman" w:cs="Times New Roman"/>
          <w:b/>
          <w:bCs/>
          <w:sz w:val="24"/>
          <w:szCs w:val="24"/>
        </w:rPr>
        <w:t>CspA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 variants from Lyme borreliae</w:t>
      </w:r>
      <w:r w:rsidRPr="00DA5A2C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125"/>
        <w:gridCol w:w="2590"/>
        <w:gridCol w:w="2590"/>
        <w:gridCol w:w="2590"/>
      </w:tblGrid>
      <w:tr w:rsidR="0076091D" w14:paraId="3B59B989" w14:textId="77777777" w:rsidTr="00483598">
        <w:trPr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8AC3C3" w14:textId="6B0C2571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The source of </w:t>
            </w: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CspA</w:t>
            </w:r>
            <w:r w:rsidR="00BE0354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variant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4DB38" w14:textId="179922EE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FH-Fc </w:t>
            </w:r>
            <w:r w:rsidR="00BE0354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construct</w:t>
            </w:r>
            <w:r w:rsidR="00BE0354"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AC2D8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K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bscript"/>
              </w:rPr>
              <w:t>on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10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M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1A799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K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bscript"/>
              </w:rPr>
              <w:t>off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s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3744DE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K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µM)</w:t>
            </w:r>
          </w:p>
        </w:tc>
      </w:tr>
      <w:tr w:rsidR="003D342A" w14:paraId="4F913305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C2FA225" w14:textId="61AC58CA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>B. burgdorferi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B31</w:t>
            </w: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C5C6D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2AC85" w14:textId="2AF1A47C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2.12±0.26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14BDF" w14:textId="76AD6299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04±0.028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</w:tcBorders>
          </w:tcPr>
          <w:p w14:paraId="670896E1" w14:textId="51874805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22±0.08</w:t>
            </w:r>
          </w:p>
        </w:tc>
      </w:tr>
      <w:tr w:rsidR="003D342A" w14:paraId="3EE0D6C2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105F1545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ABFB25D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72A5967" w14:textId="0CA17C0B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  <w:r w:rsidRPr="00427B86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EB4800F" w14:textId="089BF752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7DA1AFC3" w14:textId="1665CB0D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76091D" w14:paraId="0CAAC139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529BA153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788C69E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5387098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1443EDA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222BFD8D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D342A" w14:paraId="763F0F4F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6DFB89F9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>B. burgdorferi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29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5E909F8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8305A51" w14:textId="2898EBAC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2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8±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205AC7E" w14:textId="5DB20F94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02±0.00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1EB73A2A" w14:textId="65E1BB6D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11±0.015</w:t>
            </w:r>
          </w:p>
        </w:tc>
      </w:tr>
      <w:tr w:rsidR="0076091D" w14:paraId="3A23D591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6C3B306C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5BDA0A3" w14:textId="77777777" w:rsidR="0076091D" w:rsidRPr="00483598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6C85B5D" w14:textId="5C34BA88" w:rsidR="0076091D" w:rsidRDefault="003D342A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F65E9F0" w14:textId="044EEBEA" w:rsidR="0076091D" w:rsidRDefault="003D342A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53CC45EC" w14:textId="3377472E" w:rsidR="0076091D" w:rsidRDefault="003D342A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  <w:p w14:paraId="5EA34F3E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D342A" w14:paraId="6DAD9C9E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0BC4DF90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afzelii 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PK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AC16085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7A0938E" w14:textId="25DED7A9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2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51±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6495BC5" w14:textId="7ED8F63B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03±0.02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37525C59" w14:textId="3786CBFF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12±0.041</w:t>
            </w:r>
          </w:p>
        </w:tc>
      </w:tr>
      <w:tr w:rsidR="003D342A" w14:paraId="06066958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385E54E2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5EB22C4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8A189AC" w14:textId="379CB5CA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82B8ED5" w14:textId="155F8DE0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6A136B40" w14:textId="36B51F5C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76091D" w14:paraId="59C77E8B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3F040872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8C4CF17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1495862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5D075D5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294511C5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D342A" w14:paraId="726D61E6" w14:textId="77777777" w:rsidTr="00427B86">
        <w:trPr>
          <w:trHeight w:val="207"/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554E7B61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garinii 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ZQ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EE00CC2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456441F" w14:textId="01E20C9C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C802456" w14:textId="164B76B0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0AFEF799" w14:textId="5F7C74F4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3D342A" w14:paraId="57F7958A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6951B308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E4E2B1F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7D92FB6" w14:textId="082FFACB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2081EE1" w14:textId="53771F74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0C955557" w14:textId="0610690D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76091D" w14:paraId="767D8F31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5030C309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9B7211C" w14:textId="77777777" w:rsidR="0076091D" w:rsidRPr="00B22040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17E1E25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E57255D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50415C44" w14:textId="77777777" w:rsidR="0076091D" w:rsidRDefault="0076091D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D342A" w14:paraId="3CE75601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49EB399F" w14:textId="673D899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bavariensis 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PBi</w:t>
            </w: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Bga6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00E551D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0E416E6" w14:textId="38928142" w:rsidR="003D342A" w:rsidRDefault="006036EE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66±0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94F3577" w14:textId="749E14BB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07±0.01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1EC3141D" w14:textId="298AFF9E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.10±0.593</w:t>
            </w:r>
          </w:p>
        </w:tc>
      </w:tr>
      <w:tr w:rsidR="003D342A" w14:paraId="7B7754E4" w14:textId="77777777" w:rsidTr="00427B86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11DB4A6B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4C2AD7C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B8633E1" w14:textId="3D7C6854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68123AB" w14:textId="458802E3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6342244C" w14:textId="35BFBC85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3D342A" w14:paraId="10788CB9" w14:textId="77777777" w:rsidTr="003D342A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5F7961BE" w14:textId="77777777" w:rsidR="003D342A" w:rsidRPr="00483598" w:rsidRDefault="003D342A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EA791CF" w14:textId="77777777" w:rsidR="003D342A" w:rsidRPr="00483598" w:rsidRDefault="003D342A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D919F99" w14:textId="77777777" w:rsidR="003D342A" w:rsidRDefault="003D342A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6A46B8D" w14:textId="77777777" w:rsidR="003D342A" w:rsidRDefault="003D342A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0CBED831" w14:textId="77777777" w:rsidR="003D342A" w:rsidRDefault="003D342A" w:rsidP="00483598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D342A" w14:paraId="445D3230" w14:textId="77777777" w:rsidTr="003D342A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0768A456" w14:textId="64C02E83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bavariensis 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PBi</w:t>
            </w: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Bga7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4751DFB" w14:textId="4C3210BF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C0BFC81" w14:textId="23B6E5E3" w:rsidR="003D342A" w:rsidRDefault="006036EE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40±0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2E29DEE" w14:textId="22FDCB50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04±0.00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2AD18EBA" w14:textId="09F0F8F9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.12±0.418</w:t>
            </w:r>
          </w:p>
        </w:tc>
      </w:tr>
      <w:tr w:rsidR="003D342A" w14:paraId="329AD3E8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single" w:sz="4" w:space="0" w:color="auto"/>
              <w:right w:val="nil"/>
            </w:tcBorders>
          </w:tcPr>
          <w:p w14:paraId="18311690" w14:textId="77777777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B49E9" w14:textId="37B955BD" w:rsidR="003D342A" w:rsidRPr="00483598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F40F1" w14:textId="55CA083A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B3A77" w14:textId="1EBD8EA6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</w:tcBorders>
          </w:tcPr>
          <w:p w14:paraId="3EBEA3B3" w14:textId="69164594" w:rsidR="003D342A" w:rsidRDefault="003D342A" w:rsidP="003D342A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</w:tbl>
    <w:p w14:paraId="2C00B480" w14:textId="77777777" w:rsidR="0076091D" w:rsidRPr="005B1F4A" w:rsidRDefault="0076091D" w:rsidP="0076091D">
      <w:pPr>
        <w:snapToGrid w:val="0"/>
        <w:spacing w:line="240" w:lineRule="auto"/>
        <w:contextualSpacing/>
        <w:jc w:val="both"/>
        <w:outlineLvl w:val="1"/>
        <w:rPr>
          <w:rFonts w:ascii="Times New Roman" w:eastAsia="PMingLiU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</w:rPr>
        <w:t>a</w:t>
      </w:r>
      <w:r w:rsidRPr="005B1F4A">
        <w:rPr>
          <w:rFonts w:ascii="Times New Roman" w:eastAsia="PMingLiU" w:hAnsi="Times New Roman" w:cs="Times New Roman"/>
          <w:sz w:val="24"/>
          <w:szCs w:val="24"/>
        </w:rPr>
        <w:t>n.b., No binding</w:t>
      </w:r>
    </w:p>
    <w:p w14:paraId="281DDDC3" w14:textId="77777777" w:rsidR="0076091D" w:rsidRDefault="0076091D" w:rsidP="00427B86">
      <w:pPr>
        <w:snapToGrid w:val="0"/>
        <w:spacing w:line="48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</w:p>
    <w:p w14:paraId="6396AA18" w14:textId="77777777" w:rsidR="0076091D" w:rsidRDefault="0076091D" w:rsidP="00427B86">
      <w:pPr>
        <w:snapToGrid w:val="0"/>
        <w:spacing w:line="48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</w:p>
    <w:p w14:paraId="6ADA189E" w14:textId="77777777" w:rsidR="0076091D" w:rsidRDefault="0076091D" w:rsidP="00427B86">
      <w:pPr>
        <w:snapToGrid w:val="0"/>
        <w:spacing w:line="48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</w:p>
    <w:p w14:paraId="61A083AD" w14:textId="77777777" w:rsidR="003D342A" w:rsidRDefault="003D342A" w:rsidP="00427B86">
      <w:pPr>
        <w:snapToGrid w:val="0"/>
        <w:spacing w:line="48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</w:p>
    <w:p w14:paraId="59D74E2C" w14:textId="77777777" w:rsidR="003D342A" w:rsidRDefault="003D342A" w:rsidP="00427B86">
      <w:pPr>
        <w:snapToGrid w:val="0"/>
        <w:spacing w:line="48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</w:p>
    <w:p w14:paraId="798AA897" w14:textId="3836D7C3" w:rsidR="003D342A" w:rsidRDefault="003D342A" w:rsidP="006036EE">
      <w:pPr>
        <w:snapToGrid w:val="0"/>
        <w:spacing w:line="240" w:lineRule="auto"/>
        <w:jc w:val="both"/>
        <w:outlineLvl w:val="1"/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</w:pPr>
      <w:r w:rsidRPr="00DA5A2C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lastRenderedPageBreak/>
        <w:t>Table S</w:t>
      </w:r>
      <w:r w:rsidR="00167013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t>4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t xml:space="preserve">. 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>The binding affinity (K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  <w:vertAlign w:val="subscript"/>
        </w:rPr>
        <w:t>D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>) S2635 and S</w:t>
      </w:r>
      <w:r>
        <w:rPr>
          <w:rFonts w:ascii="Times New Roman" w:eastAsia="PMingLiU" w:hAnsi="Times New Roman" w:cs="Times New Roman"/>
          <w:b/>
          <w:bCs/>
          <w:sz w:val="24"/>
          <w:szCs w:val="24"/>
        </w:rPr>
        <w:t>2782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 to </w:t>
      </w:r>
      <w:r>
        <w:rPr>
          <w:rFonts w:ascii="Times New Roman" w:eastAsia="PMingLiU" w:hAnsi="Times New Roman" w:cs="Times New Roman"/>
          <w:b/>
          <w:bCs/>
          <w:sz w:val="24"/>
          <w:szCs w:val="24"/>
        </w:rPr>
        <w:t>CspZ</w:t>
      </w:r>
      <w:r w:rsidRPr="00620E8F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 variants from Lyme borreliae</w:t>
      </w:r>
      <w:r w:rsidRPr="00DA5A2C">
        <w:rPr>
          <w:rFonts w:ascii="Times New Roman" w:eastAsia="PMingLiU" w:hAnsi="Times New Roman" w:cs="Times New Roman"/>
          <w:b/>
          <w:bCs/>
          <w:sz w:val="24"/>
          <w:szCs w:val="24"/>
          <w:lang w:val="en-CA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125"/>
        <w:gridCol w:w="2590"/>
        <w:gridCol w:w="2590"/>
        <w:gridCol w:w="2590"/>
      </w:tblGrid>
      <w:tr w:rsidR="003D342A" w14:paraId="5E01F3D0" w14:textId="77777777" w:rsidTr="00483598">
        <w:trPr>
          <w:jc w:val="center"/>
        </w:trPr>
        <w:tc>
          <w:tcPr>
            <w:tcW w:w="30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729C18" w14:textId="68DDCC8A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The source of </w:t>
            </w: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Csp</w:t>
            </w:r>
            <w:r w:rsidR="00BE0354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Z variant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B2CA4" w14:textId="1FFCC04C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FH-Fc </w:t>
            </w:r>
            <w:r w:rsidR="00BE0354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construct</w:t>
            </w:r>
            <w:r w:rsidR="00BE0354"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C8D50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K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bscript"/>
              </w:rPr>
              <w:t>on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10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M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5E198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K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bscript"/>
              </w:rPr>
              <w:t>off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s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3C7283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K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(µM)</w:t>
            </w:r>
          </w:p>
        </w:tc>
      </w:tr>
      <w:tr w:rsidR="003D342A" w14:paraId="0E21EDA6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BF365CE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>B. burgdorferi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B31</w:t>
            </w: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55140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ACDAE" w14:textId="5D53CFEF" w:rsidR="003D342A" w:rsidRDefault="006036EE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3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7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16659" w14:textId="5CA51F69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0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±0.0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</w:tcBorders>
          </w:tcPr>
          <w:p w14:paraId="751051E0" w14:textId="505FD8D8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2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±0.0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4</w:t>
            </w:r>
          </w:p>
        </w:tc>
      </w:tr>
      <w:tr w:rsidR="003D342A" w14:paraId="026B1CF2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46A6A2BD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1BE17A9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49E708E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  <w:r w:rsidRPr="00483598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D50E056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22BB319D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3D342A" w14:paraId="1F230E77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62421946" w14:textId="77777777" w:rsidR="003D342A" w:rsidRPr="00B22040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CD07677" w14:textId="77777777" w:rsidR="003D342A" w:rsidRPr="00B22040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45D6A28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EBE397B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32AFD8F5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D342A" w14:paraId="74BAB0EC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1EEEAE72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>B. burgdorferi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29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5A6FC44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3228A707" w14:textId="6F6B790E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C9C87B7" w14:textId="46B7E87A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7C0F5EF4" w14:textId="6D245919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3D342A" w14:paraId="34DC1B41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3922385C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0D8E72D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C29ADAC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5F870EE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5711454F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  <w:p w14:paraId="4C9CC270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D342A" w14:paraId="548B0890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7B0E5AE9" w14:textId="1BBB11A0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afzelii </w:t>
            </w:r>
            <w:r w:rsidRPr="00427B86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VS46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70C295BA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3F6EEC9" w14:textId="5DF76E3E" w:rsidR="003D342A" w:rsidRDefault="006036EE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3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68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3339CB6" w14:textId="639A22B6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0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±0.0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4E0FF085" w14:textId="066DA00D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±0.0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21</w:t>
            </w:r>
          </w:p>
        </w:tc>
      </w:tr>
      <w:tr w:rsidR="003D342A" w14:paraId="6E8E25FA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74D46BE1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43B8257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A03F0C9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4393D2B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72EC4E8B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3D342A" w14:paraId="09EB315E" w14:textId="77777777" w:rsidTr="00483598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5E53CED8" w14:textId="77777777" w:rsidR="003D342A" w:rsidRPr="00B22040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0332B61" w14:textId="77777777" w:rsidR="003D342A" w:rsidRPr="00B22040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6140C31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A24997A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4920C9D1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D342A" w14:paraId="19E40CA0" w14:textId="77777777" w:rsidTr="00483598">
        <w:trPr>
          <w:trHeight w:val="207"/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1ED19FD8" w14:textId="580949E0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garinii </w:t>
            </w: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PB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AEDD9E3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1CCD10D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97CB5AA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705221B5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3D342A" w14:paraId="4AA48D7B" w14:textId="77777777" w:rsidTr="00483598">
        <w:trPr>
          <w:jc w:val="center"/>
        </w:trPr>
        <w:tc>
          <w:tcPr>
            <w:tcW w:w="3055" w:type="dxa"/>
            <w:vMerge/>
            <w:tcBorders>
              <w:top w:val="nil"/>
              <w:bottom w:val="nil"/>
              <w:right w:val="nil"/>
            </w:tcBorders>
          </w:tcPr>
          <w:p w14:paraId="5CC510F1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F27DDF2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77A5214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7AAB6F7A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1DE08D97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3D342A" w14:paraId="480C65DB" w14:textId="77777777" w:rsidTr="00427B86">
        <w:trPr>
          <w:jc w:val="center"/>
        </w:trPr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25D4874B" w14:textId="77777777" w:rsidR="003D342A" w:rsidRPr="00B22040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5571964" w14:textId="77777777" w:rsidR="003D342A" w:rsidRPr="00B22040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97606AA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FEA92D5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050FBE83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  <w:tr w:rsidR="003D342A" w14:paraId="5686D326" w14:textId="77777777" w:rsidTr="00483598">
        <w:trPr>
          <w:jc w:val="center"/>
        </w:trPr>
        <w:tc>
          <w:tcPr>
            <w:tcW w:w="3055" w:type="dxa"/>
            <w:vMerge w:val="restart"/>
            <w:tcBorders>
              <w:top w:val="nil"/>
              <w:bottom w:val="nil"/>
              <w:right w:val="nil"/>
            </w:tcBorders>
          </w:tcPr>
          <w:p w14:paraId="1EAC5A3A" w14:textId="21CED163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bavariensis </w:t>
            </w: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PBi</w:t>
            </w:r>
            <w:r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50E2A7A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63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1B806822" w14:textId="592821CA" w:rsidR="003D342A" w:rsidRDefault="006036EE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±0.1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2827A3B7" w14:textId="05D15AD6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</w:t>
            </w:r>
            <w:r w:rsidR="006036EE">
              <w:rPr>
                <w:rFonts w:ascii="Times New Roman" w:eastAsia="PMingLiU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±0.0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</w:tcBorders>
          </w:tcPr>
          <w:p w14:paraId="13C06246" w14:textId="3B04C077" w:rsidR="003D342A" w:rsidRDefault="006036EE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98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</w:t>
            </w:r>
            <w:r w:rsidR="003D342A">
              <w:rPr>
                <w:rFonts w:ascii="Times New Roman" w:eastAsia="P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306</w:t>
            </w:r>
          </w:p>
        </w:tc>
      </w:tr>
      <w:tr w:rsidR="003D342A" w14:paraId="514BE9E4" w14:textId="77777777" w:rsidTr="00427B86">
        <w:trPr>
          <w:jc w:val="center"/>
        </w:trPr>
        <w:tc>
          <w:tcPr>
            <w:tcW w:w="305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D5F29BB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0A502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  <w:r w:rsidRPr="00483598"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  <w:t>S2782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6E86F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FD8B1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</w:tcBorders>
          </w:tcPr>
          <w:p w14:paraId="62C8ED7E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n.b.</w:t>
            </w:r>
          </w:p>
        </w:tc>
      </w:tr>
      <w:tr w:rsidR="003D342A" w14:paraId="55936763" w14:textId="77777777" w:rsidTr="00427B86">
        <w:trPr>
          <w:jc w:val="center"/>
        </w:trPr>
        <w:tc>
          <w:tcPr>
            <w:tcW w:w="3055" w:type="dxa"/>
            <w:tcBorders>
              <w:top w:val="single" w:sz="4" w:space="0" w:color="auto"/>
              <w:bottom w:val="nil"/>
              <w:right w:val="nil"/>
            </w:tcBorders>
          </w:tcPr>
          <w:p w14:paraId="6858B7FA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6DE18" w14:textId="77777777" w:rsidR="003D342A" w:rsidRPr="00483598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30440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6FAAA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</w:tcBorders>
          </w:tcPr>
          <w:p w14:paraId="01DB4FDC" w14:textId="77777777" w:rsidR="003D342A" w:rsidRDefault="003D342A" w:rsidP="006036EE">
            <w:pPr>
              <w:snapToGrid w:val="0"/>
              <w:contextualSpacing/>
              <w:jc w:val="center"/>
              <w:outlineLvl w:val="1"/>
              <w:rPr>
                <w:rFonts w:ascii="Times New Roman" w:eastAsia="PMingLiU" w:hAnsi="Times New Roman" w:cs="Times New Roman"/>
                <w:sz w:val="24"/>
                <w:szCs w:val="24"/>
              </w:rPr>
            </w:pPr>
          </w:p>
        </w:tc>
      </w:tr>
    </w:tbl>
    <w:p w14:paraId="354E8990" w14:textId="77777777" w:rsidR="003D342A" w:rsidRPr="005B1F4A" w:rsidRDefault="003D342A" w:rsidP="006036EE">
      <w:pPr>
        <w:snapToGrid w:val="0"/>
        <w:spacing w:line="240" w:lineRule="auto"/>
        <w:contextualSpacing/>
        <w:jc w:val="both"/>
        <w:outlineLvl w:val="1"/>
        <w:rPr>
          <w:rFonts w:ascii="Times New Roman" w:eastAsia="PMingLiU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/>
          <w:sz w:val="24"/>
          <w:szCs w:val="24"/>
          <w:vertAlign w:val="superscript"/>
        </w:rPr>
        <w:t>a</w:t>
      </w:r>
      <w:r w:rsidRPr="005B1F4A">
        <w:rPr>
          <w:rFonts w:ascii="Times New Roman" w:eastAsia="PMingLiU" w:hAnsi="Times New Roman" w:cs="Times New Roman"/>
          <w:sz w:val="24"/>
          <w:szCs w:val="24"/>
        </w:rPr>
        <w:t>n.b., No binding</w:t>
      </w:r>
    </w:p>
    <w:p w14:paraId="324B8ED5" w14:textId="1A4D2DCA" w:rsidR="00FE1341" w:rsidRDefault="00FE1341" w:rsidP="00427B86">
      <w:pPr>
        <w:snapToGrid w:val="0"/>
        <w:spacing w:line="48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74824C7B" w14:textId="77777777" w:rsidR="00167013" w:rsidRDefault="00167013" w:rsidP="00427B86">
      <w:pPr>
        <w:snapToGrid w:val="0"/>
        <w:spacing w:line="48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742F1ED3" w14:textId="77777777" w:rsidR="00167013" w:rsidRDefault="00167013" w:rsidP="00427B86">
      <w:pPr>
        <w:snapToGrid w:val="0"/>
        <w:spacing w:line="48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580E6" w14:textId="77777777" w:rsidR="00167013" w:rsidRDefault="00167013" w:rsidP="00427B86">
      <w:pPr>
        <w:snapToGrid w:val="0"/>
        <w:spacing w:line="48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56ADCBCD" w14:textId="77777777" w:rsidR="00167013" w:rsidRDefault="00167013" w:rsidP="00427B86">
      <w:pPr>
        <w:snapToGrid w:val="0"/>
        <w:spacing w:line="48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37E045CD" w14:textId="77777777" w:rsidR="00167013" w:rsidRDefault="00167013" w:rsidP="00427B86">
      <w:pPr>
        <w:snapToGrid w:val="0"/>
        <w:spacing w:line="48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p w14:paraId="3AAD5C19" w14:textId="77777777" w:rsidR="00167013" w:rsidRDefault="00167013" w:rsidP="00427B86">
      <w:pPr>
        <w:snapToGrid w:val="0"/>
        <w:spacing w:line="48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  <w:sectPr w:rsidR="00167013" w:rsidSect="00427B86">
          <w:pgSz w:w="15840" w:h="12240" w:orient="landscape" w:code="1"/>
          <w:pgMar w:top="1440" w:right="1440" w:bottom="1440" w:left="1440" w:header="850" w:footer="994" w:gutter="0"/>
          <w:lnNumType w:countBy="1" w:restart="continuous"/>
          <w:cols w:space="720"/>
          <w:docGrid w:linePitch="360"/>
        </w:sectPr>
      </w:pPr>
    </w:p>
    <w:p w14:paraId="5BFA64CC" w14:textId="77777777" w:rsidR="00167013" w:rsidRPr="005B1F4A" w:rsidRDefault="00167013" w:rsidP="00167013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5457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4578C">
        <w:rPr>
          <w:rFonts w:ascii="Times New Roman" w:hAnsi="Times New Roman" w:cs="Times New Roman"/>
          <w:b/>
          <w:sz w:val="24"/>
          <w:szCs w:val="24"/>
        </w:rPr>
        <w:t xml:space="preserve"> Strains and plasmids used in this stud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2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3"/>
        <w:gridCol w:w="5012"/>
        <w:gridCol w:w="1625"/>
      </w:tblGrid>
      <w:tr w:rsidR="00167013" w:rsidRPr="0054578C" w14:paraId="7688FA46" w14:textId="77777777" w:rsidTr="00AE584D">
        <w:trPr>
          <w:trHeight w:val="350"/>
        </w:trPr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9CE56" w14:textId="77777777" w:rsidR="00167013" w:rsidRPr="0054578C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5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 or plasmid</w:t>
            </w:r>
          </w:p>
        </w:tc>
        <w:tc>
          <w:tcPr>
            <w:tcW w:w="5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D861F" w14:textId="77777777" w:rsidR="00167013" w:rsidRPr="0054578C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5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 or characteristic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F14AD" w14:textId="77777777" w:rsidR="00167013" w:rsidRPr="0054578C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5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167013" w:rsidRPr="0054578C" w14:paraId="27654B15" w14:textId="77777777" w:rsidTr="00AE584D">
        <w:trPr>
          <w:trHeight w:val="20"/>
        </w:trPr>
        <w:tc>
          <w:tcPr>
            <w:tcW w:w="927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FF64FEE" w14:textId="77777777" w:rsidR="00167013" w:rsidRPr="0054578C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5457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B. burgdorferi</w:t>
            </w:r>
          </w:p>
        </w:tc>
      </w:tr>
      <w:tr w:rsidR="00167013" w:rsidRPr="0054578C" w14:paraId="248698FF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73FE3493" w14:textId="77777777" w:rsidR="00167013" w:rsidRPr="00905266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1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12" w:type="dxa"/>
            <w:shd w:val="clear" w:color="auto" w:fill="auto"/>
          </w:tcPr>
          <w:p w14:paraId="7A33E455" w14:textId="77777777" w:rsidR="00167013" w:rsidRPr="00905266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A4 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B9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burgdorferi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31 isolated from </w:t>
            </w:r>
            <w:r w:rsidRPr="00B9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. scapularis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icks in US. </w:t>
            </w:r>
          </w:p>
        </w:tc>
        <w:tc>
          <w:tcPr>
            <w:tcW w:w="1625" w:type="dxa"/>
            <w:shd w:val="clear" w:color="auto" w:fill="auto"/>
          </w:tcPr>
          <w:p w14:paraId="33CB97AD" w14:textId="27FC966E" w:rsidR="00167013" w:rsidRPr="00905266" w:rsidRDefault="00B0771D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FbGlhczwvQXV0aG9yPjxZZWFyPjIwMDI8L1llYXI+PFJl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FbGlhczwvQXV0aG9yPjxZZWFyPjIwMDI8L1llYXI+PFJl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8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167013"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67013" w:rsidRPr="0054578C" w14:paraId="2A6A8896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5AA83D9C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5012" w:type="dxa"/>
            <w:shd w:val="clear" w:color="auto" w:fill="auto"/>
          </w:tcPr>
          <w:p w14:paraId="035074C0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11/B11 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B902FE">
              <w:rPr>
                <w:rFonts w:ascii="Times New Roman" w:hAnsi="Times New Roman"/>
                <w:i/>
                <w:color w:val="000000"/>
                <w:sz w:val="24"/>
              </w:rPr>
              <w:t>B. burgdorferi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97 isolated from human Cerebrospinal flui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a Lyme disease patient in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.</w:t>
            </w:r>
          </w:p>
        </w:tc>
        <w:tc>
          <w:tcPr>
            <w:tcW w:w="1625" w:type="dxa"/>
            <w:shd w:val="clear" w:color="auto" w:fill="auto"/>
          </w:tcPr>
          <w:p w14:paraId="409B8C84" w14:textId="536762B7" w:rsidR="00167013" w:rsidRPr="006E5B09" w:rsidDel="00F874FC" w:rsidRDefault="00B0771D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b2xlbWFuPC9BdXRob3I+PFllYXI+MjAwODwvWWVhcj48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MzAxMGU8L3BhZ2VzPjx2b2x1bWU+Mzwvdm9sdW1lPjxudW1iZXI+ODwvbnVtYmVyPjxrZXl3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b2xlbWFuPC9BdXRob3I+PFllYXI+MjAwODwvWWVhcj48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MzAxMGU8L3BhZ2VzPjx2b2x1bWU+Mzwvdm9sdW1lPjxudW1iZXI+ODwvbnVtYmVyPjxrZXl3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84, 8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167013"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67013" w:rsidRPr="0054578C" w14:paraId="6FBF01CF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5406AACC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012" w:type="dxa"/>
            <w:shd w:val="clear" w:color="auto" w:fill="auto"/>
          </w:tcPr>
          <w:p w14:paraId="1ED338D1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14:paraId="28376233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67013" w:rsidRPr="0054578C" w14:paraId="6C0E3543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0DB566C0" w14:textId="77777777" w:rsidR="00167013" w:rsidRPr="005B1F4A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</w:pPr>
            <w:r w:rsidRPr="005B1F4A"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B. afzelii</w:t>
            </w:r>
          </w:p>
        </w:tc>
        <w:tc>
          <w:tcPr>
            <w:tcW w:w="5012" w:type="dxa"/>
            <w:shd w:val="clear" w:color="auto" w:fill="auto"/>
          </w:tcPr>
          <w:p w14:paraId="033393AB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14:paraId="6CB4B846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67013" w:rsidRPr="0054578C" w14:paraId="051E6E90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781E4864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S461          </w:t>
            </w:r>
          </w:p>
        </w:tc>
        <w:tc>
          <w:tcPr>
            <w:tcW w:w="5012" w:type="dxa"/>
            <w:shd w:val="clear" w:color="auto" w:fill="auto"/>
          </w:tcPr>
          <w:p w14:paraId="3CCC2AAD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L 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B9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afzelii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461 isolated from </w:t>
            </w:r>
            <w:r w:rsidRPr="00B9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. ricinus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icks in Switzerland. </w:t>
            </w:r>
          </w:p>
        </w:tc>
        <w:tc>
          <w:tcPr>
            <w:tcW w:w="1625" w:type="dxa"/>
            <w:shd w:val="clear" w:color="auto" w:fill="auto"/>
          </w:tcPr>
          <w:p w14:paraId="7F8DFC8B" w14:textId="1B4EB19A" w:rsidR="00167013" w:rsidRPr="006E5B09" w:rsidDel="00F874FC" w:rsidRDefault="00B0771D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ZW5vaXQ8L0F1dGhvcj48WWVhcj4yMDExPC9ZZWFyPjxS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MzUwMS05PC9wYWdlcz48dm9sdW1lPjc5PC92b2x1bWU+PG51bWJlcj45PC9udW1i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ZW5vaXQ8L0F1dGhvcj48WWVhcj4yMDExPC9ZZWFyPjxS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MzUwMS05PC9wYWdlcz48dm9sdW1lPjc5PC92b2x1bWU+PG51bWJlcj45PC9udW1i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8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167013"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67013" w:rsidRPr="0054578C" w14:paraId="092AA8D8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7B844CC5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5012" w:type="dxa"/>
            <w:shd w:val="clear" w:color="auto" w:fill="auto"/>
          </w:tcPr>
          <w:p w14:paraId="1D822631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solate of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02FE">
              <w:rPr>
                <w:rFonts w:ascii="Times New Roman" w:hAnsi="Times New Roman"/>
                <w:i/>
                <w:color w:val="000000"/>
                <w:sz w:val="24"/>
              </w:rPr>
              <w:t xml:space="preserve">B. 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afzelii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Ko 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d fr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skin lesion of </w:t>
            </w:r>
            <w:r w:rsidRPr="00E844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ema migra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a Lyme disease patient in Germany. </w:t>
            </w:r>
          </w:p>
        </w:tc>
        <w:tc>
          <w:tcPr>
            <w:tcW w:w="1625" w:type="dxa"/>
            <w:shd w:val="clear" w:color="auto" w:fill="auto"/>
          </w:tcPr>
          <w:p w14:paraId="24FFECC3" w14:textId="70545D0D" w:rsidR="00167013" w:rsidRPr="006E5B09" w:rsidDel="00F874FC" w:rsidRDefault="00B0771D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1tZXJzY2htaWR0PC9BdXRob3I+PFllYXI+MjAxNDwv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</w:fldData>
              </w:fldChar>
            </w:r>
            <w:r w:rsidR="00B033D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1tZXJzY2htaWR0PC9BdXRob3I+PFllYXI+MjAxNDwv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</w:fldData>
              </w:fldChar>
            </w:r>
            <w:r w:rsidR="00B033D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hAnsi="Times New Roman"/>
                <w:sz w:val="24"/>
                <w:szCs w:val="24"/>
              </w:rPr>
            </w:r>
            <w:r w:rsidR="00B033D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hAnsi="Times New Roman"/>
                <w:noProof/>
                <w:sz w:val="24"/>
                <w:szCs w:val="24"/>
              </w:rPr>
              <w:t>(57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67013" w:rsidRPr="0054578C" w14:paraId="3EE63369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449C1C31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012" w:type="dxa"/>
            <w:shd w:val="clear" w:color="auto" w:fill="auto"/>
          </w:tcPr>
          <w:p w14:paraId="33F266B5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14:paraId="755AFE99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67013" w:rsidRPr="0054578C" w14:paraId="342EE05B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204F187D" w14:textId="77777777" w:rsidR="00167013" w:rsidRPr="005B1F4A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</w:pPr>
            <w:r w:rsidRPr="005B1F4A"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B. bavariensis</w:t>
            </w:r>
          </w:p>
        </w:tc>
        <w:tc>
          <w:tcPr>
            <w:tcW w:w="5012" w:type="dxa"/>
            <w:shd w:val="clear" w:color="auto" w:fill="auto"/>
          </w:tcPr>
          <w:p w14:paraId="156B48FB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14:paraId="4FDB894B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67013" w:rsidRPr="0054578C" w14:paraId="2CB2CAB1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0561E24C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Bi</w:t>
            </w:r>
          </w:p>
        </w:tc>
        <w:tc>
          <w:tcPr>
            <w:tcW w:w="5012" w:type="dxa"/>
            <w:shd w:val="clear" w:color="auto" w:fill="auto"/>
          </w:tcPr>
          <w:p w14:paraId="17332BEB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solate of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02FE">
              <w:rPr>
                <w:rFonts w:ascii="Times New Roman" w:hAnsi="Times New Roman"/>
                <w:i/>
                <w:color w:val="000000"/>
                <w:sz w:val="24"/>
              </w:rPr>
              <w:t xml:space="preserve">B. 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bavariensis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i 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ed from human Cerebrospinal flui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a Lyme disease patient 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25" w:type="dxa"/>
            <w:shd w:val="clear" w:color="auto" w:fill="auto"/>
          </w:tcPr>
          <w:p w14:paraId="21289397" w14:textId="1B00A37C" w:rsidR="00167013" w:rsidRPr="006E5B09" w:rsidDel="00F874FC" w:rsidRDefault="00B0771D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Preac-Mursic&lt;/Author&gt;&lt;Year&gt;1986&lt;/Year&gt;&lt;RecNum&gt;5021&lt;/RecNum&gt;&lt;DisplayText&gt;(87)&lt;/DisplayText&gt;&lt;record&gt;&lt;rec-number&gt;5021&lt;/rec-number&gt;&lt;foreign-keys&gt;&lt;key app="EN" db-id="p9s02d2pr2wv5sexsaap2v979zp9sawxfsxd" timestamp="1725625870"&gt;5021&lt;/key&gt;&lt;/foreign-keys&gt;&lt;ref-type name="Journal Article"&gt;17&lt;/ref-type&gt;&lt;contributors&gt;&lt;authors&gt;&lt;author&gt;Preac-Mursic, V.&lt;/author&gt;&lt;author&gt;Wilske, B.&lt;/author&gt;&lt;author&gt;Schierz, G.&lt;/author&gt;&lt;/authors&gt;&lt;/contributors&gt;&lt;titles&gt;&lt;title&gt;European Borrelia burgdorferi isolated from humans and ticks culture conditions and antibiotic susceptibility&lt;/title&gt;&lt;secondary-title&gt;Zentralbl Bakteriol Mikrobiol Hyg A&lt;/secondary-title&gt;&lt;/titles&gt;&lt;periodical&gt;&lt;full-title&gt;Zentralbl Bakteriol Mikrobiol Hyg A&lt;/full-title&gt;&lt;abbr-1&gt;Zentralblatt fur Bakteriologie, Mikrobiologie, und Hygiene. Series A, Medical microbiology, infectious diseases, virology, parasitology&lt;/abbr-1&gt;&lt;/periodical&gt;&lt;pages&gt;112-8&lt;/pages&gt;&lt;volume&gt;263&lt;/volume&gt;&lt;number&gt;1-2&lt;/number&gt;&lt;edition&gt;1986/12/01&lt;/edition&gt;&lt;keywords&gt;&lt;keyword&gt;Animals&lt;/keyword&gt;&lt;keyword&gt;Anti-Bacterial Agents/*pharmacology&lt;/keyword&gt;&lt;keyword&gt;Borrelia/drug effects/growth &amp;amp; development/*isolation &amp;amp; purification&lt;/keyword&gt;&lt;keyword&gt;Culture Media&lt;/keyword&gt;&lt;keyword&gt;Europe&lt;/keyword&gt;&lt;keyword&gt;Humans&lt;/keyword&gt;&lt;keyword&gt;Lyme Disease/*microbiology&lt;/keyword&gt;&lt;keyword&gt;Microbial Sensitivity Tests&lt;/keyword&gt;&lt;keyword&gt;Ticks/*microbiology&lt;/keyword&gt;&lt;/keywords&gt;&lt;dates&gt;&lt;year&gt;1986&lt;/year&gt;&lt;pub-dates&gt;&lt;date&gt;Dec&lt;/date&gt;&lt;/pub-dates&gt;&lt;/dates&gt;&lt;isbn&gt;0176-6724 (Print)&amp;#xD;0176-6724 (Linking)&lt;/isbn&gt;&lt;accession-num&gt;3577473&lt;/accession-num&gt;&lt;urls&gt;&lt;related-urls&gt;&lt;url&gt;https://www.ncbi.nlm.nih.gov/pubmed/3577473&lt;/url&gt;&lt;/related-urls&gt;&lt;/urls&gt;&lt;electronic-resource-num&gt;10.1016/s0176-6724(86)80110-9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</w:rPr>
              <w:t>(87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167013" w:rsidRPr="0054578C" w14:paraId="638AE8BC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6216C30A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012" w:type="dxa"/>
            <w:shd w:val="clear" w:color="auto" w:fill="auto"/>
          </w:tcPr>
          <w:p w14:paraId="1E452F33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14:paraId="5F3085D3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67013" w:rsidRPr="0054578C" w14:paraId="46735170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630F6284" w14:textId="77777777" w:rsidR="00167013" w:rsidRPr="005B1F4A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</w:pPr>
            <w:r w:rsidRPr="005B1F4A">
              <w:rPr>
                <w:rFonts w:ascii="Times New Roman" w:eastAsia="Times New Roman" w:hAnsi="Times New Roman"/>
                <w:i/>
                <w:iCs/>
                <w:sz w:val="24"/>
                <w:szCs w:val="24"/>
                <w:u w:val="single"/>
              </w:rPr>
              <w:t>B. garinii</w:t>
            </w:r>
          </w:p>
        </w:tc>
        <w:tc>
          <w:tcPr>
            <w:tcW w:w="5012" w:type="dxa"/>
            <w:shd w:val="clear" w:color="auto" w:fill="auto"/>
          </w:tcPr>
          <w:p w14:paraId="60434335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14:paraId="0F763F9E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67013" w:rsidRPr="0054578C" w14:paraId="20761E5D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510802A3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ZQ1</w:t>
            </w:r>
          </w:p>
        </w:tc>
        <w:tc>
          <w:tcPr>
            <w:tcW w:w="5012" w:type="dxa"/>
            <w:shd w:val="clear" w:color="auto" w:fill="auto"/>
          </w:tcPr>
          <w:p w14:paraId="3B5A15F6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solate of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02FE">
              <w:rPr>
                <w:rFonts w:ascii="Times New Roman" w:hAnsi="Times New Roman"/>
                <w:i/>
                <w:color w:val="000000"/>
                <w:sz w:val="24"/>
              </w:rPr>
              <w:t xml:space="preserve">B. 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garinii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Q1 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ed from </w:t>
            </w:r>
            <w:r w:rsidRPr="00B9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. ricinus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icks 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rmany</w:t>
            </w:r>
          </w:p>
        </w:tc>
        <w:tc>
          <w:tcPr>
            <w:tcW w:w="1625" w:type="dxa"/>
            <w:shd w:val="clear" w:color="auto" w:fill="auto"/>
          </w:tcPr>
          <w:p w14:paraId="0A0943AE" w14:textId="35BD755C" w:rsidR="00167013" w:rsidRPr="006E5B09" w:rsidDel="00F874FC" w:rsidRDefault="00B0771D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cmFpY3p5PC9BdXRob3I+PFllYXI+MjAwNDwvWWVhcj48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</w:fldData>
              </w:fldChar>
            </w:r>
            <w:r w:rsidR="00B033D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cmFpY3p5PC9BdXRob3I+PFllYXI+MjAwNDwvWWVhcj48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</w:fldData>
              </w:fldChar>
            </w:r>
            <w:r w:rsidR="00B033D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hAnsi="Times New Roman"/>
                <w:sz w:val="24"/>
                <w:szCs w:val="24"/>
              </w:rPr>
            </w:r>
            <w:r w:rsidR="00B033D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hAnsi="Times New Roman"/>
                <w:noProof/>
                <w:sz w:val="24"/>
                <w:szCs w:val="24"/>
              </w:rPr>
              <w:t>(39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67013" w:rsidRPr="0054578C" w14:paraId="7061AD85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6E779971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Br</w:t>
            </w:r>
          </w:p>
        </w:tc>
        <w:tc>
          <w:tcPr>
            <w:tcW w:w="5012" w:type="dxa"/>
            <w:shd w:val="clear" w:color="auto" w:fill="auto"/>
          </w:tcPr>
          <w:p w14:paraId="7D468513" w14:textId="77777777" w:rsidR="00167013" w:rsidRPr="006E5B09" w:rsidDel="00F874FC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solate of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02FE">
              <w:rPr>
                <w:rFonts w:ascii="Times New Roman" w:hAnsi="Times New Roman"/>
                <w:i/>
                <w:color w:val="000000"/>
                <w:sz w:val="24"/>
              </w:rPr>
              <w:t xml:space="preserve">B. 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garinii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r 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ed from Cerebrospinal flui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a Lyme disease patient in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5" w:type="dxa"/>
            <w:shd w:val="clear" w:color="auto" w:fill="auto"/>
          </w:tcPr>
          <w:p w14:paraId="156C2204" w14:textId="05B0F5A5" w:rsidR="00167013" w:rsidRPr="006E5B09" w:rsidDel="00F874FC" w:rsidRDefault="00B0771D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XJhbnRvbjwvQXV0aG9yPjxZZWFyPjE5OTI8L1llYXI+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</w:fldData>
              </w:fldChar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XJhbnRvbjwvQXV0aG9yPjxZZWFyPjE5OTI8L1llYXI+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</w:fldData>
              </w:fldChar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</w:rPr>
              <w:t>(88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167013" w:rsidRPr="0054578C" w14:paraId="72D11520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6E4ABEC0" w14:textId="77777777" w:rsidR="00167013" w:rsidRPr="0054578C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2" w:type="dxa"/>
            <w:shd w:val="clear" w:color="auto" w:fill="auto"/>
          </w:tcPr>
          <w:p w14:paraId="4484BA45" w14:textId="77777777" w:rsidR="00167013" w:rsidRPr="0054578C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14:paraId="32EABFE9" w14:textId="77777777" w:rsidR="00167013" w:rsidRPr="0054578C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7013" w:rsidRPr="0054578C" w14:paraId="3E53C219" w14:textId="77777777" w:rsidTr="00AE584D">
        <w:trPr>
          <w:trHeight w:val="20"/>
        </w:trPr>
        <w:tc>
          <w:tcPr>
            <w:tcW w:w="9270" w:type="dxa"/>
            <w:gridSpan w:val="3"/>
            <w:shd w:val="clear" w:color="auto" w:fill="auto"/>
          </w:tcPr>
          <w:p w14:paraId="5A245167" w14:textId="77777777" w:rsidR="00167013" w:rsidRPr="0054578C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5457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E. coli</w:t>
            </w:r>
          </w:p>
        </w:tc>
      </w:tr>
      <w:tr w:rsidR="00167013" w:rsidRPr="0054578C" w14:paraId="618594E1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2E49FF37" w14:textId="77777777" w:rsidR="00167013" w:rsidRPr="0054578C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0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5α</w:t>
            </w:r>
          </w:p>
        </w:tc>
        <w:tc>
          <w:tcPr>
            <w:tcW w:w="5012" w:type="dxa"/>
            <w:shd w:val="clear" w:color="auto" w:fill="auto"/>
          </w:tcPr>
          <w:p w14:paraId="67D0BB6B" w14:textId="77777777" w:rsidR="00167013" w:rsidRPr="00A3115D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B70DDE">
              <w:rPr>
                <w:rFonts w:ascii="Times New Roman" w:hAnsi="Times New Roman" w:cs="Times New Roman"/>
                <w:sz w:val="24"/>
                <w:szCs w:val="24"/>
              </w:rPr>
              <w:t>F- Φ80lacZΔM15 Δ(lacZYA-argF) U169 recA1 endA1 hsdR17(rk-, mk+) phoA supE44 thi-1 gyrA96 relA1 λ-</w:t>
            </w:r>
          </w:p>
        </w:tc>
        <w:tc>
          <w:tcPr>
            <w:tcW w:w="1625" w:type="dxa"/>
            <w:shd w:val="clear" w:color="auto" w:fill="auto"/>
          </w:tcPr>
          <w:p w14:paraId="4DB2DAED" w14:textId="77777777" w:rsidR="00167013" w:rsidRPr="00A3115D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</w:p>
        </w:tc>
      </w:tr>
      <w:tr w:rsidR="00167013" w:rsidRPr="0054578C" w14:paraId="26BFE7FE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5CAD7353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</w:p>
        </w:tc>
        <w:tc>
          <w:tcPr>
            <w:tcW w:w="5012" w:type="dxa"/>
            <w:shd w:val="clear" w:color="auto" w:fill="auto"/>
          </w:tcPr>
          <w:p w14:paraId="052E0D19" w14:textId="77777777" w:rsidR="00167013" w:rsidRPr="00566CEE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66CEE">
              <w:rPr>
                <w:rFonts w:ascii="Times New Roman" w:hAnsi="Times New Roman"/>
                <w:sz w:val="24"/>
                <w:szCs w:val="24"/>
              </w:rPr>
              <w:t>F-, Φ80ΔlacM15, thi, lac-, mtl-, recA+ , K</w:t>
            </w:r>
            <w:r>
              <w:rPr>
                <w:rFonts w:ascii="Times New Roman" w:hAnsi="Times New Roman"/>
                <w:sz w:val="24"/>
                <w:szCs w:val="24"/>
              </w:rPr>
              <w:t>an</w:t>
            </w:r>
            <w:r w:rsidRPr="00566CEE">
              <w:rPr>
                <w:rFonts w:ascii="Times New Roman" w:hAnsi="Times New Roman"/>
                <w:sz w:val="24"/>
                <w:szCs w:val="24"/>
              </w:rPr>
              <w:t>R</w:t>
            </w:r>
            <w:r w:rsidRPr="005B1F4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5" w:type="dxa"/>
            <w:shd w:val="clear" w:color="auto" w:fill="auto"/>
          </w:tcPr>
          <w:p w14:paraId="52B938AB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iagen</w:t>
            </w:r>
          </w:p>
        </w:tc>
      </w:tr>
      <w:tr w:rsidR="00167013" w:rsidRPr="0054578C" w14:paraId="56E0092B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2B33B605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30-CspA</w:t>
            </w:r>
            <w:r w:rsidRPr="00AA3EDA">
              <w:rPr>
                <w:rFonts w:ascii="Times New Roman" w:hAnsi="Times New Roman"/>
                <w:sz w:val="24"/>
                <w:szCs w:val="24"/>
                <w:vertAlign w:val="subscript"/>
              </w:rPr>
              <w:t>B31</w:t>
            </w:r>
          </w:p>
        </w:tc>
        <w:tc>
          <w:tcPr>
            <w:tcW w:w="5012" w:type="dxa"/>
            <w:shd w:val="clear" w:color="auto" w:fill="auto"/>
          </w:tcPr>
          <w:p w14:paraId="79DAA0E0" w14:textId="77777777" w:rsidR="00167013" w:rsidRPr="006E5B09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252 of CspA (BBA</w:t>
            </w:r>
            <w:r w:rsidRPr="008275F3">
              <w:rPr>
                <w:rFonts w:ascii="Times New Roman" w:hAnsi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B31</w:t>
            </w:r>
          </w:p>
        </w:tc>
        <w:tc>
          <w:tcPr>
            <w:tcW w:w="1625" w:type="dxa"/>
            <w:shd w:val="clear" w:color="auto" w:fill="auto"/>
          </w:tcPr>
          <w:p w14:paraId="535AA104" w14:textId="581DA82C" w:rsidR="00167013" w:rsidRPr="006E5B09" w:rsidRDefault="00B0771D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1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 w:rsidR="00B033D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XJ0PC9BdXRob3I+PFllYXI+MjAxODwvWWVhcj48UmVj
TnVtPjM1OTQ8L1JlY051bT48RGlzcGxheVRleHQ+KDI1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      </w:fldChar>
            </w:r>
            <w:r w:rsidR="00B033D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hAnsi="Times New Roman"/>
                <w:sz w:val="24"/>
                <w:szCs w:val="24"/>
              </w:rPr>
            </w:r>
            <w:r w:rsidR="00B033D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hAnsi="Times New Roman"/>
                <w:noProof/>
                <w:sz w:val="24"/>
                <w:szCs w:val="24"/>
              </w:rPr>
              <w:t>(25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67013" w:rsidRPr="0054578C" w14:paraId="764FD74D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6BCC93FB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30-CspA</w:t>
            </w:r>
            <w:r w:rsidRPr="005B1F4A">
              <w:rPr>
                <w:rFonts w:ascii="Times New Roman" w:hAnsi="Times New Roman"/>
                <w:sz w:val="24"/>
                <w:szCs w:val="24"/>
                <w:vertAlign w:val="subscript"/>
              </w:rPr>
              <w:t>297</w:t>
            </w:r>
          </w:p>
        </w:tc>
        <w:tc>
          <w:tcPr>
            <w:tcW w:w="5012" w:type="dxa"/>
            <w:shd w:val="clear" w:color="auto" w:fill="auto"/>
          </w:tcPr>
          <w:p w14:paraId="2255EA76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251 of CspA (</w:t>
            </w:r>
            <w:r w:rsidRPr="00F913FE">
              <w:rPr>
                <w:rFonts w:ascii="Times New Roman" w:hAnsi="Times New Roman"/>
                <w:sz w:val="24"/>
                <w:szCs w:val="24"/>
              </w:rPr>
              <w:t>AB1P08_0459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297</w:t>
            </w:r>
          </w:p>
        </w:tc>
        <w:tc>
          <w:tcPr>
            <w:tcW w:w="1625" w:type="dxa"/>
            <w:shd w:val="clear" w:color="auto" w:fill="auto"/>
          </w:tcPr>
          <w:p w14:paraId="55108875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67013" w:rsidRPr="0054578C" w14:paraId="71DCBD23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7003AD44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30-Csp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PKo</w:t>
            </w:r>
          </w:p>
        </w:tc>
        <w:tc>
          <w:tcPr>
            <w:tcW w:w="5012" w:type="dxa"/>
            <w:shd w:val="clear" w:color="auto" w:fill="auto"/>
          </w:tcPr>
          <w:p w14:paraId="581AF320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242 of C</w:t>
            </w:r>
            <w:r w:rsidRPr="008275F3">
              <w:rPr>
                <w:rFonts w:ascii="Times New Roman" w:hAnsi="Times New Roman"/>
                <w:sz w:val="24"/>
                <w:szCs w:val="24"/>
              </w:rPr>
              <w:t xml:space="preserve">spA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MMSA71)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afzel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PKo</w:t>
            </w:r>
          </w:p>
        </w:tc>
        <w:tc>
          <w:tcPr>
            <w:tcW w:w="1625" w:type="dxa"/>
            <w:shd w:val="clear" w:color="auto" w:fill="auto"/>
          </w:tcPr>
          <w:p w14:paraId="1CEE0258" w14:textId="5DCBEC91" w:rsidR="00167013" w:rsidRDefault="00B0771D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saWNoPC9BdXRob3I+PFllYXI+MjAwNTwvWWVhcj48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</w:fldData>
              </w:fldChar>
            </w:r>
            <w:r w:rsidR="00B033D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saWNoPC9BdXRob3I+PFllYXI+MjAwNTwvWWVhcj48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</w:fldData>
              </w:fldChar>
            </w:r>
            <w:r w:rsidR="00B033D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hAnsi="Times New Roman"/>
                <w:sz w:val="24"/>
                <w:szCs w:val="24"/>
              </w:rPr>
            </w:r>
            <w:r w:rsidR="00B033D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hAnsi="Times New Roman"/>
                <w:noProof/>
                <w:sz w:val="24"/>
                <w:szCs w:val="24"/>
              </w:rPr>
              <w:t>(89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167013" w:rsidRPr="0081697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67013" w:rsidRPr="0054578C" w14:paraId="5213FDBE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3C50D962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 [Prep4]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/p</w:t>
            </w:r>
            <w:r>
              <w:rPr>
                <w:rFonts w:ascii="Times New Roman" w:hAnsi="Times New Roman"/>
                <w:sz w:val="24"/>
                <w:szCs w:val="24"/>
              </w:rPr>
              <w:t>QE30-CspA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ZQ1</w:t>
            </w:r>
          </w:p>
        </w:tc>
        <w:tc>
          <w:tcPr>
            <w:tcW w:w="5012" w:type="dxa"/>
            <w:shd w:val="clear" w:color="auto" w:fill="auto"/>
          </w:tcPr>
          <w:p w14:paraId="04B04D36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5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residue 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256 of C</w:t>
            </w:r>
            <w:r w:rsidRPr="008275F3">
              <w:rPr>
                <w:rFonts w:ascii="Times New Roman" w:hAnsi="Times New Roman"/>
                <w:sz w:val="24"/>
                <w:szCs w:val="24"/>
              </w:rPr>
              <w:t>sp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ZQA68)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arini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ZQ1</w:t>
            </w:r>
          </w:p>
        </w:tc>
        <w:tc>
          <w:tcPr>
            <w:tcW w:w="1625" w:type="dxa"/>
            <w:shd w:val="clear" w:color="auto" w:fill="auto"/>
          </w:tcPr>
          <w:p w14:paraId="7A8EC477" w14:textId="57F3578B" w:rsidR="00167013" w:rsidRDefault="00B0771D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saWNoPC9BdXRob3I+PFllYXI+MjAwNTwvWWVhcj48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</w:fldData>
              </w:fldChar>
            </w:r>
            <w:r w:rsidR="00B033D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xsaWNoPC9BdXRob3I+PFllYXI+MjAwNTwvWWVhcj48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</w:fldData>
              </w:fldChar>
            </w:r>
            <w:r w:rsidR="00B033D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hAnsi="Times New Roman"/>
                <w:sz w:val="24"/>
                <w:szCs w:val="24"/>
              </w:rPr>
            </w:r>
            <w:r w:rsidR="00B033D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hAnsi="Times New Roman"/>
                <w:noProof/>
                <w:sz w:val="24"/>
                <w:szCs w:val="24"/>
              </w:rPr>
              <w:t>(89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167013" w:rsidRPr="0081697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67013" w:rsidRPr="0054578C" w14:paraId="7924BDF5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63FA4D3E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L21(DE3)</w:t>
            </w:r>
          </w:p>
        </w:tc>
        <w:tc>
          <w:tcPr>
            <w:tcW w:w="5012" w:type="dxa"/>
            <w:shd w:val="clear" w:color="auto" w:fill="auto"/>
          </w:tcPr>
          <w:p w14:paraId="147240F5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41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F−, </w:t>
            </w:r>
            <w:r w:rsidRPr="0024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ompT</w:t>
            </w:r>
            <w:r w:rsidRPr="00241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r w:rsidRPr="0024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hsdSB</w:t>
            </w:r>
            <w:r w:rsidRPr="00241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rB− mB−) </w:t>
            </w:r>
            <w:r w:rsidRPr="002411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gal dcm</w:t>
            </w:r>
            <w:r w:rsidRPr="002411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DE3)</w:t>
            </w:r>
          </w:p>
        </w:tc>
        <w:tc>
          <w:tcPr>
            <w:tcW w:w="1625" w:type="dxa"/>
            <w:shd w:val="clear" w:color="auto" w:fill="auto"/>
          </w:tcPr>
          <w:p w14:paraId="7E32AD06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902FE">
              <w:rPr>
                <w:rFonts w:ascii="Times New Roman" w:eastAsia="Times New Roman" w:hAnsi="Times New Roman" w:cs="Times New Roman"/>
                <w:sz w:val="24"/>
                <w:szCs w:val="24"/>
              </w:rPr>
              <w:t>Novagene</w:t>
            </w:r>
          </w:p>
        </w:tc>
      </w:tr>
      <w:tr w:rsidR="00167013" w:rsidRPr="0054578C" w14:paraId="1B3E73B7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119846BC" w14:textId="77777777" w:rsidR="00167013" w:rsidRPr="00B902FE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21(DE3)/pGEX4T2</w:t>
            </w:r>
          </w:p>
        </w:tc>
        <w:tc>
          <w:tcPr>
            <w:tcW w:w="5012" w:type="dxa"/>
            <w:shd w:val="clear" w:color="auto" w:fill="auto"/>
          </w:tcPr>
          <w:p w14:paraId="19DE4EF9" w14:textId="77777777" w:rsidR="00167013" w:rsidRDefault="00167013" w:rsidP="00AE584D">
            <w:pPr>
              <w:spacing w:after="0" w:line="240" w:lineRule="auto"/>
              <w:jc w:val="both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5337E5">
              <w:rPr>
                <w:rFonts w:ascii="Times New Roman" w:hAnsi="Times New Roman"/>
                <w:sz w:val="24"/>
                <w:szCs w:val="24"/>
              </w:rPr>
              <w:t>BL21(DE3) producing GST</w:t>
            </w:r>
          </w:p>
          <w:p w14:paraId="00887489" w14:textId="77777777" w:rsidR="00167013" w:rsidRPr="002411A7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625" w:type="dxa"/>
            <w:shd w:val="clear" w:color="auto" w:fill="auto"/>
          </w:tcPr>
          <w:p w14:paraId="0DEB6997" w14:textId="0DD99760" w:rsidR="00167013" w:rsidRPr="00B902FE" w:rsidRDefault="00B0771D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YXJjaW5raWV3aWN6PC9BdXRob3I+PFllYXI+MjAyMzwv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</w:fldData>
              </w:fldChar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YXJjaW5raWV3aWN6PC9BdXRob3I+PFllYXI+MjAyMzwv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</w:fldData>
              </w:fldChar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</w:rPr>
              <w:t>(27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  <w:r w:rsidR="00167013" w:rsidRPr="00F45D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67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67013" w:rsidRPr="0054578C" w14:paraId="17681E9C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45E9F8C0" w14:textId="77777777" w:rsidR="00167013" w:rsidRPr="00F913FE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21(DE3)/pGEX4T2-CspZ</w:t>
            </w: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B31</w:t>
            </w:r>
          </w:p>
        </w:tc>
        <w:tc>
          <w:tcPr>
            <w:tcW w:w="5012" w:type="dxa"/>
            <w:shd w:val="clear" w:color="auto" w:fill="auto"/>
          </w:tcPr>
          <w:p w14:paraId="3BF8C7F6" w14:textId="77777777" w:rsidR="00167013" w:rsidRPr="00F913FE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337E5">
              <w:rPr>
                <w:rFonts w:ascii="Times New Roman" w:hAnsi="Times New Roman"/>
                <w:sz w:val="24"/>
                <w:szCs w:val="24"/>
              </w:rPr>
              <w:t xml:space="preserve">BL21(DE3) producing GST-tagged residues </w:t>
            </w: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230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 xml:space="preserve"> of Csp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BBH06) from </w:t>
            </w:r>
            <w:r w:rsidRPr="005B1F4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burgdorferi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train </w:t>
            </w:r>
            <w:r w:rsidRPr="005B1F4A">
              <w:rPr>
                <w:rFonts w:ascii="Times New Roman" w:hAnsi="Times New Roman"/>
                <w:sz w:val="24"/>
                <w:szCs w:val="24"/>
              </w:rPr>
              <w:t>B31</w:t>
            </w:r>
            <w:r w:rsidRPr="00B229C7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  <w:tc>
          <w:tcPr>
            <w:tcW w:w="1625" w:type="dxa"/>
            <w:shd w:val="clear" w:color="auto" w:fill="auto"/>
          </w:tcPr>
          <w:p w14:paraId="521C013B" w14:textId="43E7ACB8" w:rsidR="00167013" w:rsidRPr="00F913FE" w:rsidRDefault="00B0771D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Marcinkiewicz&lt;/Author&gt;&lt;Year&gt;2019&lt;/Year&gt;&lt;RecNum&gt;3601&lt;/RecNum&gt;&lt;DisplayText&gt;(26)&lt;/DisplayText&gt;&lt;record&gt;&lt;rec-number&gt;3601&lt;/rec-number&gt;&lt;foreign-keys&gt;&lt;key app="EN" db-id="p9s02d2pr2wv5sexsaap2v979zp9sawxfsxd" timestamp="1550544604"&gt;3601&lt;/key&gt;&lt;/foreign-keys&gt;&lt;ref-type name="Journal Article"&gt;17&lt;/ref-type&gt;&lt;contributors&gt;&lt;authors&gt;&lt;author&gt;Marcinkiewicz, A. L.&lt;/author&gt;&lt;author&gt;Dupuis, A. P., 2nd&lt;/author&gt;&lt;author&gt;Zamba-Campero, M.&lt;/author&gt;&lt;author&gt;Nowak, N.&lt;/author&gt;&lt;author&gt;Kraiczy, P.&lt;/author&gt;&lt;author&gt;Ram, S.&lt;/author&gt;&lt;author&gt;Kramer, L. D.&lt;/author&gt;&lt;author&gt;Lin, Y. P.&lt;/author&gt;&lt;/authors&gt;&lt;/contributors&gt;&lt;auth-address&gt;Division of Infectious Diseases, Wadsworth Center, New York State Department of Health, Albany, NY, USA.&amp;#xD;Division of Infectious Diseases and Immunology, University of Massachusetts Medical School, Worcester, MA, USA.&amp;#xD;Institute of Medical Microbiology and Infection Control, University Hospital of Frankfurt, Frankfurt, Germany.&amp;#xD;Department of Biomedical Sciences, State University of New York at Albany, Albany, NY, USA.&lt;/auth-address&gt;&lt;titles&gt;&lt;title&gt;Blood treatment of Lyme borreliae demonstrates the mechanism of CspZ-mediated complement evasion to promote systemic infection in vertebrate hosts&lt;/title&gt;&lt;secondary-title&gt;Cell Microbiol&lt;/secondary-title&gt;&lt;/titles&gt;&lt;periodical&gt;&lt;full-title&gt;Cell Microbiol&lt;/full-title&gt;&lt;abbr-1&gt;Cellular microbiology&lt;/abbr-1&gt;&lt;/periodical&gt;&lt;pages&gt;e12998&lt;/pages&gt;&lt;volume&gt;21&lt;/volume&gt;&lt;number&gt;2&lt;/number&gt;&lt;keywords&gt;&lt;keyword&gt;Borrelia&lt;/keyword&gt;&lt;keyword&gt;CspZ&lt;/keyword&gt;&lt;keyword&gt;Lyme disease&lt;/keyword&gt;&lt;keyword&gt;complement&lt;/keyword&gt;&lt;keyword&gt;factor H&lt;/keyword&gt;&lt;/keywords&gt;&lt;dates&gt;&lt;year&gt;2019&lt;/year&gt;&lt;pub-dates&gt;&lt;date&gt;Feb&lt;/date&gt;&lt;/pub-dates&gt;&lt;/dates&gt;&lt;isbn&gt;1462-5822 (Electronic)&amp;#xD;1462-5814 (Linking)&lt;/isbn&gt;&lt;accession-num&gt;30571845&lt;/accession-num&gt;&lt;urls&gt;&lt;related-urls&gt;&lt;url&gt;https://www.ncbi.nlm.nih.gov/pubmed/30571845&lt;/url&gt;&lt;/related-urls&gt;&lt;/urls&gt;&lt;custom2&gt;PMC6336514&lt;/custom2&gt;&lt;electronic-resource-num&gt;10.1111/cmi.12998&lt;/electronic-resource-num&gt;&lt;/record&gt;&lt;/Cite&gt;&lt;/EndNote&gt;</w:instrTex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</w:rPr>
              <w:t>(26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  <w:r w:rsidR="00167013"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67013" w:rsidRPr="0054578C" w14:paraId="3ABD8670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106B08E9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21(DE3)/pGEX4T2-CspZ</w:t>
            </w:r>
            <w:r w:rsidRPr="005B1F4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229C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97</w:t>
            </w:r>
          </w:p>
        </w:tc>
        <w:tc>
          <w:tcPr>
            <w:tcW w:w="5012" w:type="dxa"/>
            <w:shd w:val="clear" w:color="auto" w:fill="auto"/>
          </w:tcPr>
          <w:p w14:paraId="75419BFF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337E5">
              <w:rPr>
                <w:rFonts w:ascii="Times New Roman" w:hAnsi="Times New Roman"/>
                <w:sz w:val="24"/>
                <w:szCs w:val="24"/>
              </w:rPr>
              <w:t xml:space="preserve">BL21(DE3) producing GST-tagged residues </w:t>
            </w:r>
            <w:r w:rsidRPr="00BE0354">
              <w:rPr>
                <w:rFonts w:ascii="Times New Roman" w:hAnsi="Times New Roman"/>
                <w:sz w:val="24"/>
                <w:szCs w:val="24"/>
              </w:rPr>
              <w:t>20 to 240</w:t>
            </w:r>
            <w:r w:rsidRPr="00A17B48">
              <w:rPr>
                <w:rFonts w:ascii="Times New Roman" w:hAnsi="Times New Roman"/>
                <w:sz w:val="24"/>
                <w:szCs w:val="24"/>
              </w:rPr>
              <w:t xml:space="preserve"> o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>f Csp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17B48">
              <w:rPr>
                <w:rFonts w:ascii="Times New Roman" w:hAnsi="Times New Roman"/>
                <w:sz w:val="24"/>
                <w:szCs w:val="24"/>
              </w:rPr>
              <w:t>AB1P08_0536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3A746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burgdorferi </w:t>
            </w:r>
            <w:r>
              <w:rPr>
                <w:rFonts w:ascii="Times New Roman" w:hAnsi="Times New Roman"/>
                <w:sz w:val="24"/>
                <w:szCs w:val="24"/>
              </w:rPr>
              <w:t>strain 297</w:t>
            </w:r>
          </w:p>
        </w:tc>
        <w:tc>
          <w:tcPr>
            <w:tcW w:w="1625" w:type="dxa"/>
            <w:shd w:val="clear" w:color="auto" w:fill="auto"/>
          </w:tcPr>
          <w:p w14:paraId="710A7F2B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32867D51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13DB4D3C" w14:textId="77777777" w:rsidR="00167013" w:rsidRPr="00F913FE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21(DE3)/pGEX4T2-CspZ</w:t>
            </w:r>
            <w:r w:rsidRPr="00F030BB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VS461</w:t>
            </w:r>
          </w:p>
        </w:tc>
        <w:tc>
          <w:tcPr>
            <w:tcW w:w="5012" w:type="dxa"/>
            <w:shd w:val="clear" w:color="auto" w:fill="auto"/>
          </w:tcPr>
          <w:p w14:paraId="5F2EA267" w14:textId="77777777" w:rsidR="00167013" w:rsidRPr="00F913FE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337E5">
              <w:rPr>
                <w:rFonts w:ascii="Times New Roman" w:hAnsi="Times New Roman"/>
                <w:sz w:val="24"/>
                <w:szCs w:val="24"/>
              </w:rPr>
              <w:t xml:space="preserve">BL21(DE3) producing GST-tagged residues </w:t>
            </w:r>
            <w:r>
              <w:rPr>
                <w:rFonts w:ascii="Times New Roman" w:hAnsi="Times New Roman"/>
                <w:sz w:val="24"/>
                <w:szCs w:val="24"/>
              </w:rPr>
              <w:t>24 to 280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3A746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fzelii </w:t>
            </w:r>
            <w:r>
              <w:rPr>
                <w:rFonts w:ascii="Times New Roman" w:hAnsi="Times New Roman"/>
                <w:sz w:val="24"/>
                <w:szCs w:val="24"/>
              </w:rPr>
              <w:t>strain VS461</w:t>
            </w:r>
          </w:p>
        </w:tc>
        <w:tc>
          <w:tcPr>
            <w:tcW w:w="1625" w:type="dxa"/>
            <w:shd w:val="clear" w:color="auto" w:fill="auto"/>
          </w:tcPr>
          <w:p w14:paraId="1B193EAF" w14:textId="5ED7AF1D" w:rsidR="00167013" w:rsidRDefault="00B0771D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YXJjaW5raWV3aWN6PC9BdXRob3I+PFllYXI+MjAyMDwv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</w:fldData>
              </w:fldChar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YXJjaW5raWV3aWN6PC9BdXRob3I+PFllYXI+MjAyMDwv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</w:fldData>
              </w:fldChar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>
            <w:r w:rsidR="00B033D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</w:rPr>
              <w:t>(77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fldChar w:fldCharType="end"/>
            </w:r>
            <w:r w:rsidR="00167013" w:rsidRPr="00F45D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6701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67013" w:rsidRPr="0054578C" w14:paraId="249B789B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6C8259AD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21(DE3)/pGEX4T2-CspZ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PBr</w:t>
            </w:r>
          </w:p>
        </w:tc>
        <w:tc>
          <w:tcPr>
            <w:tcW w:w="5012" w:type="dxa"/>
            <w:shd w:val="clear" w:color="auto" w:fill="auto"/>
          </w:tcPr>
          <w:p w14:paraId="5FB7261A" w14:textId="77777777" w:rsidR="00167013" w:rsidRPr="005B1F4A" w:rsidRDefault="00167013" w:rsidP="00AE584D">
            <w:pPr>
              <w:spacing w:after="0" w:line="240" w:lineRule="auto"/>
              <w:jc w:val="both"/>
              <w:outlineLvl w:val="1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5337E5">
              <w:rPr>
                <w:rFonts w:ascii="Times New Roman" w:hAnsi="Times New Roman"/>
                <w:sz w:val="24"/>
                <w:szCs w:val="24"/>
              </w:rPr>
              <w:t xml:space="preserve">BL21(DE3) producing GST-tagged residues </w:t>
            </w:r>
            <w:r>
              <w:rPr>
                <w:rFonts w:ascii="Times New Roman" w:hAnsi="Times New Roman"/>
                <w:sz w:val="24"/>
                <w:szCs w:val="24"/>
              </w:rPr>
              <w:t>21 to 280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3A746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rinii </w:t>
            </w:r>
            <w:r>
              <w:rPr>
                <w:rFonts w:ascii="Times New Roman" w:hAnsi="Times New Roman"/>
                <w:sz w:val="24"/>
                <w:szCs w:val="24"/>
              </w:rPr>
              <w:t>strain PBr</w:t>
            </w:r>
          </w:p>
        </w:tc>
        <w:tc>
          <w:tcPr>
            <w:tcW w:w="1625" w:type="dxa"/>
            <w:shd w:val="clear" w:color="auto" w:fill="auto"/>
          </w:tcPr>
          <w:p w14:paraId="103D8EC9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52B497B7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7B6EA600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20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21(DE3)/pGEX4T2-ErpP</w:t>
            </w:r>
            <w:r w:rsidRPr="00420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31</w:t>
            </w:r>
          </w:p>
        </w:tc>
        <w:tc>
          <w:tcPr>
            <w:tcW w:w="5012" w:type="dxa"/>
            <w:shd w:val="clear" w:color="auto" w:fill="auto"/>
          </w:tcPr>
          <w:p w14:paraId="5EE34A14" w14:textId="77777777" w:rsidR="00167013" w:rsidRPr="005337E5" w:rsidRDefault="00167013" w:rsidP="00AE584D">
            <w:pPr>
              <w:spacing w:after="0" w:line="240" w:lineRule="auto"/>
              <w:jc w:val="both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>BL21(DE3) producing GST-tagged residues 21 to 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 of E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 (</w:t>
            </w:r>
            <w:r w:rsidRPr="00BE0354">
              <w:rPr>
                <w:rFonts w:ascii="Times New Roman" w:hAnsi="Times New Roman" w:cs="Times New Roman"/>
                <w:sz w:val="24"/>
                <w:szCs w:val="24"/>
              </w:rPr>
              <w:t>BB</w:t>
            </w:r>
            <w:r w:rsidRPr="00A17B48">
              <w:rPr>
                <w:rFonts w:ascii="Times New Roman" w:hAnsi="Times New Roman" w:cs="Times New Roman"/>
                <w:sz w:val="24"/>
                <w:szCs w:val="24"/>
              </w:rPr>
              <w:t>N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from </w:t>
            </w:r>
            <w:r w:rsidRPr="003A7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burgdorferi </w:t>
            </w:r>
            <w:r w:rsidRPr="006D222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31</w:t>
            </w:r>
          </w:p>
        </w:tc>
        <w:tc>
          <w:tcPr>
            <w:tcW w:w="1625" w:type="dxa"/>
            <w:shd w:val="clear" w:color="auto" w:fill="auto"/>
          </w:tcPr>
          <w:p w14:paraId="509DD9AD" w14:textId="7DDF3C5A" w:rsidR="00167013" w:rsidRDefault="00B0771D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W48L0F1dGhvcj48WWVhcj4yMDE1PC9ZZWFyPjxSZWNO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W48L0F1dGhvcj48WWVhcj4yMDE1PC9ZZWFyPjxSZWNO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9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167013" w:rsidRPr="00420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167013" w:rsidRPr="0054578C" w14:paraId="3F1EA2D4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752D2776" w14:textId="77777777" w:rsidR="00167013" w:rsidRPr="00286D20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20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21(DE3)/pGEX4T2-</w:t>
            </w:r>
            <w:r w:rsidRPr="00286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B1F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</w:t>
            </w:r>
            <w:r w:rsidRPr="00BE0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31</w:t>
            </w:r>
          </w:p>
        </w:tc>
        <w:tc>
          <w:tcPr>
            <w:tcW w:w="5012" w:type="dxa"/>
            <w:shd w:val="clear" w:color="auto" w:fill="auto"/>
          </w:tcPr>
          <w:p w14:paraId="604FCDDB" w14:textId="77777777" w:rsidR="00167013" w:rsidRPr="005337E5" w:rsidRDefault="00167013" w:rsidP="00AE584D">
            <w:pPr>
              <w:spacing w:after="0" w:line="240" w:lineRule="auto"/>
              <w:jc w:val="both"/>
              <w:outlineLvl w:val="1"/>
              <w:rPr>
                <w:rFonts w:ascii="Times New Roman" w:hAnsi="Times New Roman"/>
                <w:sz w:val="24"/>
                <w:szCs w:val="24"/>
              </w:rPr>
            </w:pP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>BL21(DE3) producing GST-tagged residues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 to 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 of Er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0354">
              <w:rPr>
                <w:rFonts w:ascii="Times New Roman" w:hAnsi="Times New Roman" w:cs="Times New Roman"/>
                <w:sz w:val="24"/>
                <w:szCs w:val="24"/>
              </w:rPr>
              <w:t>BB</w:t>
            </w:r>
            <w:r w:rsidRPr="0075396F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from </w:t>
            </w:r>
            <w:r w:rsidRPr="005B1F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burgdorferi </w:t>
            </w:r>
            <w:r w:rsidRPr="006D222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31</w:t>
            </w:r>
          </w:p>
        </w:tc>
        <w:tc>
          <w:tcPr>
            <w:tcW w:w="1625" w:type="dxa"/>
            <w:shd w:val="clear" w:color="auto" w:fill="auto"/>
          </w:tcPr>
          <w:p w14:paraId="70992B4A" w14:textId="49EB65BF" w:rsidR="00167013" w:rsidRDefault="00B0771D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Ob3dhazwvQXV0aG9yPjxZZWFyPjIwMjM8L1llYXI+PFJl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Ob3dhazwvQXV0aG9yPjxZZWFyPjIwMjM8L1llYXI+PFJl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7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167013" w:rsidRPr="003E5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67013" w:rsidRPr="0054578C" w14:paraId="408A3B3C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15597D0E" w14:textId="77777777" w:rsidR="00167013" w:rsidRPr="00420BEB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0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21(DE3)/pGEX4T2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p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Ko</w:t>
            </w:r>
          </w:p>
        </w:tc>
        <w:tc>
          <w:tcPr>
            <w:tcW w:w="5012" w:type="dxa"/>
            <w:shd w:val="clear" w:color="auto" w:fill="auto"/>
          </w:tcPr>
          <w:p w14:paraId="251F33FD" w14:textId="77777777" w:rsidR="00167013" w:rsidRPr="00420BEB" w:rsidRDefault="00167013" w:rsidP="00AE584D">
            <w:pPr>
              <w:spacing w:after="0" w:line="240" w:lineRule="auto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BL21(DE3) producing GST-tagged residues </w:t>
            </w:r>
            <w:r w:rsidRPr="009947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0354">
              <w:rPr>
                <w:rFonts w:ascii="Times New Roman" w:hAnsi="Times New Roman" w:cs="Times New Roman"/>
                <w:sz w:val="24"/>
                <w:szCs w:val="24"/>
              </w:rPr>
              <w:t>1 to 182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pE (</w:t>
            </w:r>
            <w:r w:rsidRPr="009947EE">
              <w:rPr>
                <w:rFonts w:ascii="Times New Roman" w:hAnsi="Times New Roman" w:cs="Times New Roman"/>
                <w:sz w:val="24"/>
                <w:szCs w:val="24"/>
              </w:rPr>
              <w:t>BafPKo_N00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from </w:t>
            </w:r>
            <w:r w:rsidRPr="003A7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zelii</w:t>
            </w:r>
            <w:r w:rsidRPr="003A7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D222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Ko</w:t>
            </w:r>
          </w:p>
        </w:tc>
        <w:tc>
          <w:tcPr>
            <w:tcW w:w="1625" w:type="dxa"/>
            <w:shd w:val="clear" w:color="auto" w:fill="auto"/>
          </w:tcPr>
          <w:p w14:paraId="391A49B3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22808024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120F3328" w14:textId="77777777" w:rsidR="00167013" w:rsidRPr="00420BEB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0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21(DE3)/pGEX4T2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p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ZQ1</w:t>
            </w:r>
          </w:p>
        </w:tc>
        <w:tc>
          <w:tcPr>
            <w:tcW w:w="5012" w:type="dxa"/>
            <w:shd w:val="clear" w:color="auto" w:fill="auto"/>
          </w:tcPr>
          <w:p w14:paraId="6C2A4E82" w14:textId="77777777" w:rsidR="00167013" w:rsidRPr="00420BEB" w:rsidRDefault="00167013" w:rsidP="00AE584D">
            <w:pPr>
              <w:spacing w:after="0" w:line="240" w:lineRule="auto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BL21(DE3) producing GST-tagged residu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to 158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spE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8F2844">
              <w:rPr>
                <w:rFonts w:ascii="Times New Roman" w:hAnsi="Times New Roman" w:cs="Times New Roman"/>
                <w:sz w:val="24"/>
                <w:szCs w:val="24"/>
              </w:rPr>
              <w:t xml:space="preserve">GenBank accession #: </w:t>
            </w:r>
            <w:r w:rsidRPr="005D3914">
              <w:rPr>
                <w:rFonts w:ascii="Times New Roman" w:hAnsi="Times New Roman" w:cs="Times New Roman"/>
                <w:sz w:val="24"/>
                <w:szCs w:val="24"/>
              </w:rPr>
              <w:t>PQ3379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Pr="003A7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inii</w:t>
            </w:r>
            <w:r w:rsidRPr="003A7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D222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Q1</w:t>
            </w:r>
          </w:p>
        </w:tc>
        <w:tc>
          <w:tcPr>
            <w:tcW w:w="1625" w:type="dxa"/>
            <w:shd w:val="clear" w:color="auto" w:fill="auto"/>
          </w:tcPr>
          <w:p w14:paraId="2E12CE49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43327D24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36C0B2B4" w14:textId="77777777" w:rsidR="00167013" w:rsidRPr="00420BEB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21(DE3)/pET28a-Bga66</w:t>
            </w:r>
          </w:p>
        </w:tc>
        <w:tc>
          <w:tcPr>
            <w:tcW w:w="5012" w:type="dxa"/>
            <w:shd w:val="clear" w:color="auto" w:fill="auto"/>
          </w:tcPr>
          <w:p w14:paraId="19948420" w14:textId="77777777" w:rsidR="00167013" w:rsidRPr="00420BEB" w:rsidRDefault="00167013" w:rsidP="00AE584D">
            <w:pPr>
              <w:spacing w:after="0" w:line="240" w:lineRule="auto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BL21(DE3) produc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tidine 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tagged residues </w:t>
            </w:r>
            <w:r w:rsidRPr="00BE0354">
              <w:rPr>
                <w:rFonts w:ascii="Times New Roman" w:hAnsi="Times New Roman" w:cs="Times New Roman"/>
                <w:sz w:val="24"/>
                <w:szCs w:val="24"/>
              </w:rPr>
              <w:t xml:space="preserve">23 to </w:t>
            </w:r>
            <w:r w:rsidRPr="0075396F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ga66 from </w:t>
            </w:r>
            <w:r w:rsidRPr="003A7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variensis</w:t>
            </w:r>
            <w:r w:rsidRPr="003A7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D222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Bi</w:t>
            </w:r>
          </w:p>
        </w:tc>
        <w:tc>
          <w:tcPr>
            <w:tcW w:w="1625" w:type="dxa"/>
            <w:shd w:val="clear" w:color="auto" w:fill="auto"/>
          </w:tcPr>
          <w:p w14:paraId="719D8634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237BA86D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02F7987C" w14:textId="77777777" w:rsidR="00167013" w:rsidRPr="00420BEB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21(DE3)/pET28a-Bga71</w:t>
            </w:r>
          </w:p>
        </w:tc>
        <w:tc>
          <w:tcPr>
            <w:tcW w:w="5012" w:type="dxa"/>
            <w:shd w:val="clear" w:color="auto" w:fill="auto"/>
          </w:tcPr>
          <w:p w14:paraId="6FA18EAE" w14:textId="77777777" w:rsidR="00167013" w:rsidRPr="00420BEB" w:rsidRDefault="00167013" w:rsidP="00AE584D">
            <w:pPr>
              <w:spacing w:after="0" w:line="240" w:lineRule="auto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BL21(DE3) produc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tidine 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tagged residues </w:t>
            </w:r>
            <w:r w:rsidRPr="00BE0354">
              <w:rPr>
                <w:rFonts w:ascii="Times New Roman" w:hAnsi="Times New Roman" w:cs="Times New Roman"/>
                <w:sz w:val="24"/>
                <w:szCs w:val="24"/>
              </w:rPr>
              <w:t>23 to 251</w:t>
            </w:r>
            <w:r w:rsidRPr="0075396F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ga71 from </w:t>
            </w:r>
            <w:r w:rsidRPr="003A7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variensis</w:t>
            </w:r>
            <w:r w:rsidRPr="003A7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D222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Bi</w:t>
            </w:r>
          </w:p>
        </w:tc>
        <w:tc>
          <w:tcPr>
            <w:tcW w:w="1625" w:type="dxa"/>
            <w:shd w:val="clear" w:color="auto" w:fill="auto"/>
          </w:tcPr>
          <w:p w14:paraId="23EBADEA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29D798CF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59F91CD6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0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21(DE3)/pET28a-Osp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97</w:t>
            </w:r>
          </w:p>
        </w:tc>
        <w:tc>
          <w:tcPr>
            <w:tcW w:w="5012" w:type="dxa"/>
            <w:shd w:val="clear" w:color="auto" w:fill="auto"/>
          </w:tcPr>
          <w:p w14:paraId="44D42345" w14:textId="77777777" w:rsidR="00167013" w:rsidRPr="00420BEB" w:rsidRDefault="00167013" w:rsidP="00AE584D">
            <w:pPr>
              <w:spacing w:after="0" w:line="240" w:lineRule="auto"/>
              <w:jc w:val="both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>BL21(DE3) producing histidine-tagged residues 21 to 184 of Osp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r w:rsidRPr="003A746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urgdorferi </w:t>
            </w:r>
            <w:r>
              <w:rPr>
                <w:rFonts w:ascii="Times New Roman" w:hAnsi="Times New Roman"/>
                <w:sz w:val="24"/>
                <w:szCs w:val="24"/>
              </w:rPr>
              <w:t>strain 297</w:t>
            </w:r>
          </w:p>
        </w:tc>
        <w:tc>
          <w:tcPr>
            <w:tcW w:w="1625" w:type="dxa"/>
            <w:shd w:val="clear" w:color="auto" w:fill="auto"/>
          </w:tcPr>
          <w:p w14:paraId="1959ECA1" w14:textId="7A556895" w:rsidR="00167013" w:rsidRDefault="00B0771D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Ob3dhazwvQXV0aG9yPjxZZWFyPjIwMjM8L1llYXI+PFJl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Ob3dhazwvQXV0aG9yPjxZZWFyPjIwMjM8L1llYXI+PFJl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</w:fldData>
              </w:fldCha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B03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B033D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7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167013" w:rsidRPr="0054578C" w14:paraId="34C07DE5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4F0DF924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21(DE3)/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28a</w:t>
            </w: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CspZ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PBi</w:t>
            </w:r>
          </w:p>
        </w:tc>
        <w:tc>
          <w:tcPr>
            <w:tcW w:w="5012" w:type="dxa"/>
            <w:shd w:val="clear" w:color="auto" w:fill="auto"/>
          </w:tcPr>
          <w:p w14:paraId="661BBFE7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337E5">
              <w:rPr>
                <w:rFonts w:ascii="Times New Roman" w:hAnsi="Times New Roman"/>
                <w:sz w:val="24"/>
                <w:szCs w:val="24"/>
              </w:rPr>
              <w:t xml:space="preserve">BL21(DE3) produc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istidine tagged 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>residue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21 to 280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spZ from </w:t>
            </w:r>
            <w:r w:rsidRPr="003A746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avariensis </w:t>
            </w:r>
            <w:r>
              <w:rPr>
                <w:rFonts w:ascii="Times New Roman" w:hAnsi="Times New Roman"/>
                <w:sz w:val="24"/>
                <w:szCs w:val="24"/>
              </w:rPr>
              <w:t>strain PBi</w:t>
            </w:r>
          </w:p>
        </w:tc>
        <w:tc>
          <w:tcPr>
            <w:tcW w:w="1625" w:type="dxa"/>
            <w:shd w:val="clear" w:color="auto" w:fill="auto"/>
          </w:tcPr>
          <w:p w14:paraId="519DFB5A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  <w:r w:rsidRPr="00F45D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67013" w:rsidRPr="0054578C" w14:paraId="50C5A2E8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57AA77A2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21(DE3)/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28a</w:t>
            </w: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p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PBi</w:t>
            </w:r>
          </w:p>
        </w:tc>
        <w:tc>
          <w:tcPr>
            <w:tcW w:w="5012" w:type="dxa"/>
            <w:shd w:val="clear" w:color="auto" w:fill="auto"/>
          </w:tcPr>
          <w:p w14:paraId="41BC5998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337E5">
              <w:rPr>
                <w:rFonts w:ascii="Times New Roman" w:hAnsi="Times New Roman"/>
                <w:sz w:val="24"/>
                <w:szCs w:val="24"/>
              </w:rPr>
              <w:t xml:space="preserve">BL21(DE3) producing </w:t>
            </w:r>
            <w:r>
              <w:rPr>
                <w:rFonts w:ascii="Times New Roman" w:hAnsi="Times New Roman"/>
                <w:sz w:val="24"/>
                <w:szCs w:val="24"/>
              </w:rPr>
              <w:t>histidine tagged 21 to 181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/>
                <w:sz w:val="24"/>
                <w:szCs w:val="24"/>
              </w:rPr>
              <w:t>OspE (</w:t>
            </w:r>
            <w:r w:rsidRPr="008F2844">
              <w:rPr>
                <w:rFonts w:ascii="Times New Roman" w:hAnsi="Times New Roman" w:cs="Times New Roman"/>
                <w:sz w:val="24"/>
                <w:szCs w:val="24"/>
              </w:rPr>
              <w:t xml:space="preserve">GenBank accession #: </w:t>
            </w:r>
            <w:r w:rsidRPr="005D3914">
              <w:rPr>
                <w:rFonts w:ascii="Times New Roman" w:hAnsi="Times New Roman" w:cs="Times New Roman"/>
                <w:sz w:val="24"/>
                <w:szCs w:val="24"/>
              </w:rPr>
              <w:t>PQ3379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r w:rsidRPr="003A746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avariensis </w:t>
            </w:r>
            <w:r>
              <w:rPr>
                <w:rFonts w:ascii="Times New Roman" w:hAnsi="Times New Roman"/>
                <w:sz w:val="24"/>
                <w:szCs w:val="24"/>
              </w:rPr>
              <w:t>strain PBi</w:t>
            </w:r>
          </w:p>
        </w:tc>
        <w:tc>
          <w:tcPr>
            <w:tcW w:w="1625" w:type="dxa"/>
            <w:shd w:val="clear" w:color="auto" w:fill="auto"/>
          </w:tcPr>
          <w:p w14:paraId="71C5EA97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  <w:r w:rsidRPr="00F45D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67013" w:rsidRPr="0054578C" w14:paraId="5DB41868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49078874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012" w:type="dxa"/>
            <w:shd w:val="clear" w:color="auto" w:fill="auto"/>
          </w:tcPr>
          <w:p w14:paraId="410AB2BE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14:paraId="5277EC61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67013" w:rsidRPr="0054578C" w14:paraId="1777DA30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61193F72" w14:textId="77777777" w:rsidR="00167013" w:rsidRPr="005B1F4A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B1F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lasmids</w:t>
            </w:r>
          </w:p>
        </w:tc>
        <w:tc>
          <w:tcPr>
            <w:tcW w:w="5012" w:type="dxa"/>
            <w:shd w:val="clear" w:color="auto" w:fill="auto"/>
          </w:tcPr>
          <w:p w14:paraId="20A3E74F" w14:textId="77777777" w:rsidR="00167013" w:rsidRPr="00420BEB" w:rsidRDefault="00167013" w:rsidP="00AE584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</w:tcPr>
          <w:p w14:paraId="4AED94F2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7013" w:rsidRPr="0054578C" w14:paraId="18334C13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6BFA27D8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E30</w:t>
            </w:r>
          </w:p>
        </w:tc>
        <w:tc>
          <w:tcPr>
            <w:tcW w:w="5012" w:type="dxa"/>
            <w:shd w:val="clear" w:color="auto" w:fill="auto"/>
          </w:tcPr>
          <w:p w14:paraId="76D78373" w14:textId="77777777" w:rsidR="00167013" w:rsidRPr="00420BEB" w:rsidRDefault="00167013" w:rsidP="00AE584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DDE">
              <w:rPr>
                <w:rFonts w:ascii="Times New Roman" w:eastAsia="Times New Roman" w:hAnsi="Times New Roman" w:cs="Times New Roman"/>
                <w:sz w:val="24"/>
                <w:szCs w:val="24"/>
              </w:rPr>
              <w:t>AmpR</w:t>
            </w:r>
            <w:r w:rsidRPr="005B1F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B70D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stidine </w:t>
            </w:r>
            <w:r w:rsidRPr="00B70DDE">
              <w:rPr>
                <w:rFonts w:ascii="Times New Roman" w:eastAsia="Times New Roman" w:hAnsi="Times New Roman" w:cs="Times New Roman"/>
                <w:sz w:val="24"/>
                <w:szCs w:val="24"/>
              </w:rPr>
              <w:t>tagged protein expression vector</w:t>
            </w:r>
          </w:p>
        </w:tc>
        <w:tc>
          <w:tcPr>
            <w:tcW w:w="1625" w:type="dxa"/>
            <w:shd w:val="clear" w:color="auto" w:fill="auto"/>
          </w:tcPr>
          <w:p w14:paraId="44DAC7E4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agen</w:t>
            </w:r>
          </w:p>
        </w:tc>
      </w:tr>
      <w:tr w:rsidR="00167013" w:rsidRPr="0054578C" w14:paraId="1BFDDB99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02FA2B01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7C4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QE30-CspA</w:t>
            </w:r>
            <w:r w:rsidRPr="003A746C">
              <w:rPr>
                <w:rFonts w:ascii="Times New Roman" w:hAnsi="Times New Roman"/>
                <w:sz w:val="24"/>
                <w:szCs w:val="24"/>
                <w:vertAlign w:val="subscript"/>
              </w:rPr>
              <w:t>297</w:t>
            </w:r>
          </w:p>
        </w:tc>
        <w:tc>
          <w:tcPr>
            <w:tcW w:w="5012" w:type="dxa"/>
            <w:shd w:val="clear" w:color="auto" w:fill="auto"/>
          </w:tcPr>
          <w:p w14:paraId="52507E62" w14:textId="77777777" w:rsidR="00167013" w:rsidRPr="00EB1596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F4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mpR; pQE30 encoding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istidine tagged residues 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CE7C4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251 of CspA (</w:t>
            </w:r>
            <w:r w:rsidRPr="00F913FE">
              <w:rPr>
                <w:rFonts w:ascii="Times New Roman" w:hAnsi="Times New Roman"/>
                <w:sz w:val="24"/>
                <w:szCs w:val="24"/>
              </w:rPr>
              <w:t>AB1P08_0459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AA3EDA">
              <w:rPr>
                <w:rFonts w:ascii="Times New Roman" w:hAnsi="Times New Roman"/>
                <w:i/>
                <w:sz w:val="24"/>
                <w:szCs w:val="24"/>
              </w:rPr>
              <w:t>B. burgdorfe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ain 297</w:t>
            </w:r>
          </w:p>
        </w:tc>
        <w:tc>
          <w:tcPr>
            <w:tcW w:w="1625" w:type="dxa"/>
            <w:shd w:val="clear" w:color="auto" w:fill="auto"/>
          </w:tcPr>
          <w:p w14:paraId="750D5835" w14:textId="77777777" w:rsidR="00167013" w:rsidRPr="00EB1596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7013" w:rsidRPr="0054578C" w14:paraId="4110B71A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74DE373F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DDE">
              <w:rPr>
                <w:rFonts w:ascii="Times New Roman" w:eastAsia="Times New Roman" w:hAnsi="Times New Roman" w:cs="Times New Roman"/>
                <w:sz w:val="24"/>
                <w:szCs w:val="24"/>
              </w:rPr>
              <w:t>pGEX4T2</w:t>
            </w:r>
          </w:p>
        </w:tc>
        <w:tc>
          <w:tcPr>
            <w:tcW w:w="5012" w:type="dxa"/>
            <w:shd w:val="clear" w:color="auto" w:fill="auto"/>
          </w:tcPr>
          <w:p w14:paraId="0BFA74B6" w14:textId="77777777" w:rsidR="00167013" w:rsidRPr="00420BEB" w:rsidRDefault="00167013" w:rsidP="00AE584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DDE">
              <w:rPr>
                <w:rFonts w:ascii="Times New Roman" w:eastAsia="Times New Roman" w:hAnsi="Times New Roman" w:cs="Times New Roman"/>
                <w:sz w:val="24"/>
                <w:szCs w:val="24"/>
              </w:rPr>
              <w:t>AmpR; GST-tagged protein expression vector</w:t>
            </w:r>
          </w:p>
        </w:tc>
        <w:tc>
          <w:tcPr>
            <w:tcW w:w="1625" w:type="dxa"/>
            <w:shd w:val="clear" w:color="auto" w:fill="auto"/>
          </w:tcPr>
          <w:p w14:paraId="225C114F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DDE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</w:tr>
      <w:tr w:rsidR="00167013" w:rsidRPr="0054578C" w14:paraId="262C1E12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394D2B26" w14:textId="77777777" w:rsidR="00167013" w:rsidRPr="00B70DDE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pGEX4T2-CspZ</w:t>
            </w:r>
            <w:r w:rsidRPr="003A746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229C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97</w:t>
            </w:r>
          </w:p>
        </w:tc>
        <w:tc>
          <w:tcPr>
            <w:tcW w:w="5012" w:type="dxa"/>
            <w:shd w:val="clear" w:color="auto" w:fill="auto"/>
          </w:tcPr>
          <w:p w14:paraId="607D2E50" w14:textId="77777777" w:rsidR="00167013" w:rsidRPr="00B70DDE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pR; pGEX4T2 encoding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 xml:space="preserve"> GST-tagged residu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0 to 240 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>of Csp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17B48">
              <w:rPr>
                <w:rFonts w:ascii="Times New Roman" w:hAnsi="Times New Roman"/>
                <w:sz w:val="24"/>
                <w:szCs w:val="24"/>
              </w:rPr>
              <w:t>AB1P08_0536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from </w:t>
            </w:r>
            <w:r w:rsidRPr="003A746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burgdorferi </w:t>
            </w:r>
            <w:r>
              <w:rPr>
                <w:rFonts w:ascii="Times New Roman" w:hAnsi="Times New Roman"/>
                <w:sz w:val="24"/>
                <w:szCs w:val="24"/>
              </w:rPr>
              <w:t>strain 297</w:t>
            </w:r>
          </w:p>
        </w:tc>
        <w:tc>
          <w:tcPr>
            <w:tcW w:w="1625" w:type="dxa"/>
            <w:shd w:val="clear" w:color="auto" w:fill="auto"/>
          </w:tcPr>
          <w:p w14:paraId="3D66A747" w14:textId="77777777" w:rsidR="00167013" w:rsidRPr="00B70DDE" w:rsidRDefault="00167013" w:rsidP="00AE584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7D6409EC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058A52C3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GEX4T2-CspZ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PBr</w:t>
            </w:r>
          </w:p>
        </w:tc>
        <w:tc>
          <w:tcPr>
            <w:tcW w:w="5012" w:type="dxa"/>
            <w:shd w:val="clear" w:color="auto" w:fill="auto"/>
          </w:tcPr>
          <w:p w14:paraId="2695BB7D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pR; pGEX4T2 encoding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 xml:space="preserve"> GST-tagged residues </w:t>
            </w:r>
            <w:r>
              <w:rPr>
                <w:rFonts w:ascii="Times New Roman" w:hAnsi="Times New Roman"/>
                <w:sz w:val="24"/>
                <w:szCs w:val="24"/>
              </w:rPr>
              <w:t>21 to 280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3A746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rinii </w:t>
            </w:r>
            <w:r>
              <w:rPr>
                <w:rFonts w:ascii="Times New Roman" w:hAnsi="Times New Roman"/>
                <w:sz w:val="24"/>
                <w:szCs w:val="24"/>
              </w:rPr>
              <w:t>strain PBr</w:t>
            </w:r>
          </w:p>
        </w:tc>
        <w:tc>
          <w:tcPr>
            <w:tcW w:w="1625" w:type="dxa"/>
            <w:shd w:val="clear" w:color="auto" w:fill="auto"/>
          </w:tcPr>
          <w:p w14:paraId="59466A2C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7386F1B4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01DDB12D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20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EX4T2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p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Ko</w:t>
            </w:r>
          </w:p>
        </w:tc>
        <w:tc>
          <w:tcPr>
            <w:tcW w:w="5012" w:type="dxa"/>
            <w:shd w:val="clear" w:color="auto" w:fill="auto"/>
          </w:tcPr>
          <w:p w14:paraId="30E2CA5D" w14:textId="77777777" w:rsidR="00167013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R; pGEX4T2 encoding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 GST-tagged residues </w:t>
            </w:r>
            <w:r w:rsidRPr="009947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0354">
              <w:rPr>
                <w:rFonts w:ascii="Times New Roman" w:hAnsi="Times New Roman" w:cs="Times New Roman"/>
                <w:sz w:val="24"/>
                <w:szCs w:val="24"/>
              </w:rPr>
              <w:t xml:space="preserve">1 to </w:t>
            </w:r>
            <w:r w:rsidRPr="009947EE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pE (</w:t>
            </w:r>
            <w:r w:rsidRPr="009947EE">
              <w:rPr>
                <w:rFonts w:ascii="Times New Roman" w:hAnsi="Times New Roman" w:cs="Times New Roman"/>
                <w:sz w:val="24"/>
                <w:szCs w:val="24"/>
              </w:rPr>
              <w:t>BafPKo_N00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from </w:t>
            </w:r>
            <w:r w:rsidRPr="003A7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zelii</w:t>
            </w:r>
            <w:r w:rsidRPr="003A74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D222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Ko</w:t>
            </w:r>
          </w:p>
        </w:tc>
        <w:tc>
          <w:tcPr>
            <w:tcW w:w="1625" w:type="dxa"/>
            <w:shd w:val="clear" w:color="auto" w:fill="auto"/>
          </w:tcPr>
          <w:p w14:paraId="077A226A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604662CF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1AF3853F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20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EX4T2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p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ZQ1</w:t>
            </w:r>
          </w:p>
        </w:tc>
        <w:tc>
          <w:tcPr>
            <w:tcW w:w="5012" w:type="dxa"/>
            <w:shd w:val="clear" w:color="auto" w:fill="auto"/>
          </w:tcPr>
          <w:p w14:paraId="0B4B894C" w14:textId="77777777" w:rsidR="00167013" w:rsidRPr="005D3914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3914">
              <w:rPr>
                <w:rFonts w:ascii="Times New Roman" w:hAnsi="Times New Roman" w:cs="Times New Roman"/>
                <w:sz w:val="24"/>
                <w:szCs w:val="24"/>
              </w:rPr>
              <w:t xml:space="preserve">AmpR; pGEX4T2 encoding GST-tagged residues 1 to 158 of OspE </w:t>
            </w:r>
            <w:r w:rsidRPr="005D3914">
              <w:rPr>
                <w:rFonts w:ascii="Times New Roman" w:hAnsi="Times New Roman"/>
                <w:sz w:val="24"/>
                <w:szCs w:val="24"/>
              </w:rPr>
              <w:t>(</w:t>
            </w:r>
            <w:r w:rsidRPr="008F2844">
              <w:rPr>
                <w:rFonts w:ascii="Times New Roman" w:hAnsi="Times New Roman" w:cs="Times New Roman"/>
                <w:sz w:val="24"/>
                <w:szCs w:val="24"/>
              </w:rPr>
              <w:t xml:space="preserve">GenBank accession #: </w:t>
            </w:r>
            <w:r w:rsidRPr="005D3914">
              <w:rPr>
                <w:rFonts w:ascii="Times New Roman" w:hAnsi="Times New Roman" w:cs="Times New Roman"/>
                <w:sz w:val="24"/>
                <w:szCs w:val="24"/>
              </w:rPr>
              <w:t>PQ337983)</w:t>
            </w:r>
            <w:r w:rsidRPr="005D391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3914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Pr="005D39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garinii </w:t>
            </w:r>
            <w:r w:rsidRPr="005D3914">
              <w:rPr>
                <w:rFonts w:ascii="Times New Roman" w:hAnsi="Times New Roman" w:cs="Times New Roman"/>
                <w:sz w:val="24"/>
                <w:szCs w:val="24"/>
              </w:rPr>
              <w:t>strain ZQ1</w:t>
            </w:r>
          </w:p>
        </w:tc>
        <w:tc>
          <w:tcPr>
            <w:tcW w:w="1625" w:type="dxa"/>
            <w:shd w:val="clear" w:color="auto" w:fill="auto"/>
          </w:tcPr>
          <w:p w14:paraId="6BDEE00E" w14:textId="77777777" w:rsidR="00167013" w:rsidRPr="005D3914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D3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11BA079E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0749846E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28a-Bga66</w:t>
            </w:r>
          </w:p>
        </w:tc>
        <w:tc>
          <w:tcPr>
            <w:tcW w:w="5012" w:type="dxa"/>
            <w:shd w:val="clear" w:color="auto" w:fill="auto"/>
          </w:tcPr>
          <w:p w14:paraId="2A6A32A6" w14:textId="77777777" w:rsidR="00167013" w:rsidRPr="0075396F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5396F">
              <w:rPr>
                <w:rFonts w:ascii="Times New Roman" w:hAnsi="Times New Roman" w:cs="Times New Roman"/>
                <w:sz w:val="24"/>
                <w:szCs w:val="24"/>
              </w:rPr>
              <w:t xml:space="preserve">KanR; pET28a encoding histidine tagged residues </w:t>
            </w:r>
            <w:r w:rsidRPr="00BE0354">
              <w:rPr>
                <w:rFonts w:ascii="Times New Roman" w:hAnsi="Times New Roman" w:cs="Times New Roman"/>
                <w:sz w:val="24"/>
                <w:szCs w:val="24"/>
              </w:rPr>
              <w:t>23 to 250</w:t>
            </w:r>
            <w:r w:rsidRPr="0075396F">
              <w:rPr>
                <w:rFonts w:ascii="Times New Roman" w:hAnsi="Times New Roman" w:cs="Times New Roman"/>
                <w:sz w:val="24"/>
                <w:szCs w:val="24"/>
              </w:rPr>
              <w:t xml:space="preserve"> of Bga66 from </w:t>
            </w:r>
            <w:r w:rsidRPr="007539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bavariensis </w:t>
            </w:r>
            <w:r w:rsidRPr="0075396F">
              <w:rPr>
                <w:rFonts w:ascii="Times New Roman" w:hAnsi="Times New Roman" w:cs="Times New Roman"/>
                <w:sz w:val="24"/>
                <w:szCs w:val="24"/>
              </w:rPr>
              <w:t>strain PBi</w:t>
            </w:r>
          </w:p>
        </w:tc>
        <w:tc>
          <w:tcPr>
            <w:tcW w:w="1625" w:type="dxa"/>
            <w:shd w:val="clear" w:color="auto" w:fill="auto"/>
          </w:tcPr>
          <w:p w14:paraId="4725D71B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4F9FDD8A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28C305F3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28a-Bga71</w:t>
            </w:r>
          </w:p>
        </w:tc>
        <w:tc>
          <w:tcPr>
            <w:tcW w:w="5012" w:type="dxa"/>
            <w:shd w:val="clear" w:color="auto" w:fill="auto"/>
          </w:tcPr>
          <w:p w14:paraId="5CC8150A" w14:textId="77777777" w:rsidR="00167013" w:rsidRPr="0075396F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5396F">
              <w:rPr>
                <w:rFonts w:ascii="Times New Roman" w:hAnsi="Times New Roman" w:cs="Times New Roman"/>
                <w:sz w:val="24"/>
                <w:szCs w:val="24"/>
              </w:rPr>
              <w:t xml:space="preserve">KanR; pET28a encoding histidine tagged residues </w:t>
            </w:r>
            <w:r w:rsidRPr="00BE0354">
              <w:rPr>
                <w:rFonts w:ascii="Times New Roman" w:hAnsi="Times New Roman" w:cs="Times New Roman"/>
                <w:sz w:val="24"/>
                <w:szCs w:val="24"/>
              </w:rPr>
              <w:t>23 to 251</w:t>
            </w:r>
            <w:r w:rsidRPr="0075396F">
              <w:rPr>
                <w:rFonts w:ascii="Times New Roman" w:hAnsi="Times New Roman" w:cs="Times New Roman"/>
                <w:sz w:val="24"/>
                <w:szCs w:val="24"/>
              </w:rPr>
              <w:t xml:space="preserve"> of Bga71 from </w:t>
            </w:r>
            <w:r w:rsidRPr="007539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bavariensis </w:t>
            </w:r>
            <w:r w:rsidRPr="0075396F">
              <w:rPr>
                <w:rFonts w:ascii="Times New Roman" w:hAnsi="Times New Roman" w:cs="Times New Roman"/>
                <w:sz w:val="24"/>
                <w:szCs w:val="24"/>
              </w:rPr>
              <w:t>strain PBi</w:t>
            </w:r>
          </w:p>
        </w:tc>
        <w:tc>
          <w:tcPr>
            <w:tcW w:w="1625" w:type="dxa"/>
            <w:shd w:val="clear" w:color="auto" w:fill="auto"/>
          </w:tcPr>
          <w:p w14:paraId="02DC11B4" w14:textId="77777777" w:rsidR="00167013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167013" w:rsidRPr="0054578C" w14:paraId="7077B474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4302C4FC" w14:textId="77777777" w:rsidR="00167013" w:rsidRPr="00B70DDE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28a</w:t>
            </w: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CspZ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PBi</w:t>
            </w:r>
          </w:p>
        </w:tc>
        <w:tc>
          <w:tcPr>
            <w:tcW w:w="5012" w:type="dxa"/>
            <w:shd w:val="clear" w:color="auto" w:fill="auto"/>
          </w:tcPr>
          <w:p w14:paraId="5C4BDDD3" w14:textId="77777777" w:rsidR="00167013" w:rsidRPr="00B70DDE" w:rsidRDefault="00167013" w:rsidP="00AE584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KanR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T28a encoding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tidine </w:t>
            </w:r>
            <w:r w:rsidRPr="00420BEB">
              <w:rPr>
                <w:rFonts w:ascii="Times New Roman" w:hAnsi="Times New Roman" w:cs="Times New Roman"/>
                <w:sz w:val="24"/>
                <w:szCs w:val="24"/>
              </w:rPr>
              <w:t xml:space="preserve">tagged residues </w:t>
            </w:r>
            <w:r>
              <w:rPr>
                <w:rFonts w:ascii="Times New Roman" w:hAnsi="Times New Roman"/>
                <w:sz w:val="24"/>
                <w:szCs w:val="24"/>
              </w:rPr>
              <w:t>21 to 280</w:t>
            </w:r>
            <w:r w:rsidRPr="005337E5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spZ from </w:t>
            </w:r>
            <w:r w:rsidRPr="003A746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avariensis </w:t>
            </w:r>
            <w:r>
              <w:rPr>
                <w:rFonts w:ascii="Times New Roman" w:hAnsi="Times New Roman"/>
                <w:sz w:val="24"/>
                <w:szCs w:val="24"/>
              </w:rPr>
              <w:t>strain PBi</w:t>
            </w:r>
          </w:p>
        </w:tc>
        <w:tc>
          <w:tcPr>
            <w:tcW w:w="1625" w:type="dxa"/>
            <w:shd w:val="clear" w:color="auto" w:fill="auto"/>
          </w:tcPr>
          <w:p w14:paraId="6589BF2B" w14:textId="77777777" w:rsidR="00167013" w:rsidRPr="00B70DDE" w:rsidRDefault="00167013" w:rsidP="00AE584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  <w:r w:rsidRPr="00F45D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67013" w:rsidRPr="0054578C" w14:paraId="21CB587D" w14:textId="77777777" w:rsidTr="00AE584D">
        <w:trPr>
          <w:trHeight w:val="20"/>
        </w:trPr>
        <w:tc>
          <w:tcPr>
            <w:tcW w:w="2633" w:type="dxa"/>
            <w:shd w:val="clear" w:color="auto" w:fill="auto"/>
          </w:tcPr>
          <w:p w14:paraId="3B52AC32" w14:textId="77777777" w:rsidR="00167013" w:rsidRPr="005337E5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28a</w:t>
            </w:r>
            <w:r w:rsidRPr="005337E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p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PBi</w:t>
            </w:r>
          </w:p>
        </w:tc>
        <w:tc>
          <w:tcPr>
            <w:tcW w:w="5012" w:type="dxa"/>
            <w:shd w:val="clear" w:color="auto" w:fill="auto"/>
          </w:tcPr>
          <w:p w14:paraId="6DA4BCEC" w14:textId="77777777" w:rsidR="00167013" w:rsidRPr="005D3914" w:rsidRDefault="00167013" w:rsidP="00AE584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D3914">
              <w:rPr>
                <w:rFonts w:ascii="Times New Roman" w:hAnsi="Times New Roman"/>
                <w:sz w:val="24"/>
                <w:szCs w:val="24"/>
              </w:rPr>
              <w:t xml:space="preserve">KanR; </w:t>
            </w:r>
            <w:r w:rsidRPr="005D3914">
              <w:rPr>
                <w:rFonts w:ascii="Times New Roman" w:hAnsi="Times New Roman" w:cs="Times New Roman"/>
                <w:sz w:val="24"/>
                <w:szCs w:val="24"/>
              </w:rPr>
              <w:t xml:space="preserve">pET28a encoding histidine tagged residues </w:t>
            </w:r>
            <w:r w:rsidRPr="005D3914">
              <w:rPr>
                <w:rFonts w:ascii="Times New Roman" w:hAnsi="Times New Roman"/>
                <w:sz w:val="24"/>
                <w:szCs w:val="24"/>
              </w:rPr>
              <w:t>21 to 181 of OspE (</w:t>
            </w:r>
            <w:r w:rsidRPr="008F2844">
              <w:rPr>
                <w:rFonts w:ascii="Times New Roman" w:hAnsi="Times New Roman" w:cs="Times New Roman"/>
                <w:sz w:val="24"/>
                <w:szCs w:val="24"/>
              </w:rPr>
              <w:t xml:space="preserve">GenBank accession #: </w:t>
            </w:r>
            <w:r w:rsidRPr="005D3914">
              <w:rPr>
                <w:rFonts w:ascii="Times New Roman" w:hAnsi="Times New Roman" w:cs="Times New Roman"/>
                <w:sz w:val="24"/>
                <w:szCs w:val="24"/>
              </w:rPr>
              <w:t>PQ337984)</w:t>
            </w:r>
            <w:r w:rsidRPr="005D3914"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r w:rsidRPr="005D391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bavariensis </w:t>
            </w:r>
            <w:r w:rsidRPr="005D3914">
              <w:rPr>
                <w:rFonts w:ascii="Times New Roman" w:hAnsi="Times New Roman"/>
                <w:sz w:val="24"/>
                <w:szCs w:val="24"/>
              </w:rPr>
              <w:t>strain PBi</w:t>
            </w:r>
          </w:p>
        </w:tc>
        <w:tc>
          <w:tcPr>
            <w:tcW w:w="1625" w:type="dxa"/>
            <w:shd w:val="clear" w:color="auto" w:fill="auto"/>
          </w:tcPr>
          <w:p w14:paraId="63F0A3DE" w14:textId="77777777" w:rsidR="00167013" w:rsidRPr="005D3914" w:rsidRDefault="00167013" w:rsidP="00AE584D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D391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his study  </w:t>
            </w:r>
          </w:p>
        </w:tc>
      </w:tr>
    </w:tbl>
    <w:p w14:paraId="110E68EA" w14:textId="77777777" w:rsidR="00167013" w:rsidRDefault="00167013" w:rsidP="0016701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457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4578C">
        <w:rPr>
          <w:rFonts w:ascii="Times New Roman" w:hAnsi="Times New Roman" w:cs="Times New Roman"/>
          <w:sz w:val="24"/>
          <w:szCs w:val="24"/>
        </w:rPr>
        <w:t xml:space="preserve"> Kanamycin resistant</w:t>
      </w:r>
    </w:p>
    <w:p w14:paraId="13AB28B8" w14:textId="7C916E4D" w:rsidR="00167013" w:rsidRPr="006E5B09" w:rsidRDefault="00167013" w:rsidP="00B0771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457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picillin</w:t>
      </w:r>
      <w:r w:rsidRPr="0054578C">
        <w:rPr>
          <w:rFonts w:ascii="Times New Roman" w:hAnsi="Times New Roman" w:cs="Times New Roman"/>
          <w:sz w:val="24"/>
          <w:szCs w:val="24"/>
        </w:rPr>
        <w:t xml:space="preserve"> resistant</w:t>
      </w:r>
    </w:p>
    <w:sectPr w:rsidR="00167013" w:rsidRPr="006E5B09" w:rsidSect="00B31608">
      <w:pgSz w:w="12240" w:h="15840" w:code="1"/>
      <w:pgMar w:top="1440" w:right="1440" w:bottom="1440" w:left="1440" w:header="850" w:footer="994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90EFD"/>
    <w:multiLevelType w:val="multilevel"/>
    <w:tmpl w:val="8166C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FE340A"/>
    <w:multiLevelType w:val="hybridMultilevel"/>
    <w:tmpl w:val="8D7446BC"/>
    <w:lvl w:ilvl="0" w:tplc="0882B72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C5C83"/>
    <w:multiLevelType w:val="hybridMultilevel"/>
    <w:tmpl w:val="6C2A1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D6ABA"/>
    <w:multiLevelType w:val="hybridMultilevel"/>
    <w:tmpl w:val="9CF26308"/>
    <w:lvl w:ilvl="0" w:tplc="E82EE3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165302"/>
    <w:multiLevelType w:val="multilevel"/>
    <w:tmpl w:val="6E285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700A8F"/>
    <w:multiLevelType w:val="hybridMultilevel"/>
    <w:tmpl w:val="33B292A6"/>
    <w:lvl w:ilvl="0" w:tplc="6FDAA0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9E509A"/>
    <w:multiLevelType w:val="hybridMultilevel"/>
    <w:tmpl w:val="3EE40130"/>
    <w:lvl w:ilvl="0" w:tplc="BDC8386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B35F7"/>
    <w:multiLevelType w:val="hybridMultilevel"/>
    <w:tmpl w:val="CAD8781A"/>
    <w:lvl w:ilvl="0" w:tplc="4D087CA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8B756F"/>
    <w:multiLevelType w:val="hybridMultilevel"/>
    <w:tmpl w:val="D0C6F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512477"/>
    <w:multiLevelType w:val="hybridMultilevel"/>
    <w:tmpl w:val="F5EE50A4"/>
    <w:lvl w:ilvl="0" w:tplc="BF383B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E07722"/>
    <w:multiLevelType w:val="hybridMultilevel"/>
    <w:tmpl w:val="62F6CD8A"/>
    <w:lvl w:ilvl="0" w:tplc="5A74822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8A5C83"/>
    <w:multiLevelType w:val="hybridMultilevel"/>
    <w:tmpl w:val="4A481A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3A47D3"/>
    <w:multiLevelType w:val="hybridMultilevel"/>
    <w:tmpl w:val="61903EBE"/>
    <w:lvl w:ilvl="0" w:tplc="13923BD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540C78"/>
    <w:multiLevelType w:val="hybridMultilevel"/>
    <w:tmpl w:val="973A2B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036665"/>
    <w:multiLevelType w:val="hybridMultilevel"/>
    <w:tmpl w:val="28DE1BAE"/>
    <w:lvl w:ilvl="0" w:tplc="985A64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3E5893"/>
    <w:multiLevelType w:val="hybridMultilevel"/>
    <w:tmpl w:val="7ACED4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517023"/>
    <w:multiLevelType w:val="hybridMultilevel"/>
    <w:tmpl w:val="091003B8"/>
    <w:lvl w:ilvl="0" w:tplc="3BF2002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E4716A"/>
    <w:multiLevelType w:val="hybridMultilevel"/>
    <w:tmpl w:val="BBDA09F0"/>
    <w:lvl w:ilvl="0" w:tplc="E256B1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A66EEF"/>
    <w:multiLevelType w:val="hybridMultilevel"/>
    <w:tmpl w:val="B498A3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803263">
    <w:abstractNumId w:val="9"/>
  </w:num>
  <w:num w:numId="2" w16cid:durableId="1614283859">
    <w:abstractNumId w:val="18"/>
  </w:num>
  <w:num w:numId="3" w16cid:durableId="326978919">
    <w:abstractNumId w:val="7"/>
  </w:num>
  <w:num w:numId="4" w16cid:durableId="231625948">
    <w:abstractNumId w:val="1"/>
  </w:num>
  <w:num w:numId="5" w16cid:durableId="1395087424">
    <w:abstractNumId w:val="5"/>
  </w:num>
  <w:num w:numId="6" w16cid:durableId="2064451440">
    <w:abstractNumId w:val="14"/>
  </w:num>
  <w:num w:numId="7" w16cid:durableId="1967346649">
    <w:abstractNumId w:val="8"/>
  </w:num>
  <w:num w:numId="8" w16cid:durableId="770590979">
    <w:abstractNumId w:val="13"/>
  </w:num>
  <w:num w:numId="9" w16cid:durableId="1550410045">
    <w:abstractNumId w:val="15"/>
  </w:num>
  <w:num w:numId="10" w16cid:durableId="1960642346">
    <w:abstractNumId w:val="12"/>
  </w:num>
  <w:num w:numId="11" w16cid:durableId="1708335628">
    <w:abstractNumId w:val="6"/>
  </w:num>
  <w:num w:numId="12" w16cid:durableId="264578951">
    <w:abstractNumId w:val="10"/>
  </w:num>
  <w:num w:numId="13" w16cid:durableId="794833148">
    <w:abstractNumId w:val="3"/>
  </w:num>
  <w:num w:numId="14" w16cid:durableId="914120946">
    <w:abstractNumId w:val="0"/>
  </w:num>
  <w:num w:numId="15" w16cid:durableId="2092191083">
    <w:abstractNumId w:val="4"/>
  </w:num>
  <w:num w:numId="16" w16cid:durableId="1179000671">
    <w:abstractNumId w:val="2"/>
  </w:num>
  <w:num w:numId="17" w16cid:durableId="772819429">
    <w:abstractNumId w:val="16"/>
  </w:num>
  <w:num w:numId="18" w16cid:durableId="1594511651">
    <w:abstractNumId w:val="17"/>
  </w:num>
  <w:num w:numId="19" w16cid:durableId="55027088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n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trackRevisions/>
  <w:defaultTabStop w:val="720"/>
  <w:drawingGridHorizontalSpacing w:val="10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wNDIwNDM2NDI2NrBQ0lEKTi0uzszPAykwNKkFAMPktN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02d2pr2wv5sexsaap2v979zp9sawxfsxd&quot;&gt;Reference 12-14-13 Copy&lt;record-ids&gt;&lt;item&gt;112&lt;/item&gt;&lt;item&gt;114&lt;/item&gt;&lt;item&gt;124&lt;/item&gt;&lt;item&gt;163&lt;/item&gt;&lt;item&gt;199&lt;/item&gt;&lt;item&gt;363&lt;/item&gt;&lt;item&gt;373&lt;/item&gt;&lt;item&gt;384&lt;/item&gt;&lt;item&gt;386&lt;/item&gt;&lt;item&gt;387&lt;/item&gt;&lt;item&gt;548&lt;/item&gt;&lt;item&gt;561&lt;/item&gt;&lt;item&gt;611&lt;/item&gt;&lt;item&gt;953&lt;/item&gt;&lt;item&gt;1874&lt;/item&gt;&lt;item&gt;1884&lt;/item&gt;&lt;item&gt;1915&lt;/item&gt;&lt;item&gt;2239&lt;/item&gt;&lt;item&gt;2834&lt;/item&gt;&lt;item&gt;2951&lt;/item&gt;&lt;item&gt;3208&lt;/item&gt;&lt;item&gt;3220&lt;/item&gt;&lt;item&gt;3231&lt;/item&gt;&lt;item&gt;3334&lt;/item&gt;&lt;item&gt;3594&lt;/item&gt;&lt;item&gt;3601&lt;/item&gt;&lt;item&gt;3608&lt;/item&gt;&lt;item&gt;3626&lt;/item&gt;&lt;item&gt;3627&lt;/item&gt;&lt;item&gt;3772&lt;/item&gt;&lt;item&gt;3797&lt;/item&gt;&lt;item&gt;3971&lt;/item&gt;&lt;item&gt;3973&lt;/item&gt;&lt;item&gt;4049&lt;/item&gt;&lt;item&gt;4164&lt;/item&gt;&lt;item&gt;4227&lt;/item&gt;&lt;item&gt;4266&lt;/item&gt;&lt;item&gt;4283&lt;/item&gt;&lt;item&gt;4305&lt;/item&gt;&lt;item&gt;4646&lt;/item&gt;&lt;item&gt;4664&lt;/item&gt;&lt;item&gt;4762&lt;/item&gt;&lt;item&gt;4804&lt;/item&gt;&lt;item&gt;4821&lt;/item&gt;&lt;item&gt;4885&lt;/item&gt;&lt;item&gt;4935&lt;/item&gt;&lt;item&gt;4936&lt;/item&gt;&lt;item&gt;4937&lt;/item&gt;&lt;item&gt;4942&lt;/item&gt;&lt;item&gt;4960&lt;/item&gt;&lt;item&gt;4982&lt;/item&gt;&lt;item&gt;4983&lt;/item&gt;&lt;item&gt;4984&lt;/item&gt;&lt;item&gt;4988&lt;/item&gt;&lt;item&gt;4989&lt;/item&gt;&lt;item&gt;4990&lt;/item&gt;&lt;item&gt;4991&lt;/item&gt;&lt;item&gt;4992&lt;/item&gt;&lt;item&gt;4993&lt;/item&gt;&lt;item&gt;4994&lt;/item&gt;&lt;item&gt;4995&lt;/item&gt;&lt;item&gt;4996&lt;/item&gt;&lt;item&gt;4997&lt;/item&gt;&lt;item&gt;4998&lt;/item&gt;&lt;item&gt;4999&lt;/item&gt;&lt;item&gt;5000&lt;/item&gt;&lt;item&gt;5001&lt;/item&gt;&lt;item&gt;5002&lt;/item&gt;&lt;item&gt;5003&lt;/item&gt;&lt;item&gt;5004&lt;/item&gt;&lt;item&gt;5005&lt;/item&gt;&lt;item&gt;5006&lt;/item&gt;&lt;item&gt;5007&lt;/item&gt;&lt;item&gt;5008&lt;/item&gt;&lt;item&gt;5009&lt;/item&gt;&lt;item&gt;5010&lt;/item&gt;&lt;item&gt;5013&lt;/item&gt;&lt;item&gt;5015&lt;/item&gt;&lt;item&gt;5017&lt;/item&gt;&lt;item&gt;5018&lt;/item&gt;&lt;item&gt;5019&lt;/item&gt;&lt;item&gt;5020&lt;/item&gt;&lt;item&gt;5021&lt;/item&gt;&lt;item&gt;5026&lt;/item&gt;&lt;item&gt;5028&lt;/item&gt;&lt;item&gt;5029&lt;/item&gt;&lt;item&gt;5030&lt;/item&gt;&lt;item&gt;5031&lt;/item&gt;&lt;item&gt;5032&lt;/item&gt;&lt;item&gt;5033&lt;/item&gt;&lt;/record-ids&gt;&lt;/item&gt;&lt;/Libraries&gt;"/>
  </w:docVars>
  <w:rsids>
    <w:rsidRoot w:val="0027386C"/>
    <w:rsid w:val="00000B7A"/>
    <w:rsid w:val="00002321"/>
    <w:rsid w:val="00002AB7"/>
    <w:rsid w:val="00003D91"/>
    <w:rsid w:val="000048DA"/>
    <w:rsid w:val="00004D3C"/>
    <w:rsid w:val="00005C05"/>
    <w:rsid w:val="00006F0F"/>
    <w:rsid w:val="00011B34"/>
    <w:rsid w:val="00013820"/>
    <w:rsid w:val="00015AD9"/>
    <w:rsid w:val="00017341"/>
    <w:rsid w:val="00022492"/>
    <w:rsid w:val="0002304D"/>
    <w:rsid w:val="0002539F"/>
    <w:rsid w:val="00025C57"/>
    <w:rsid w:val="000277C5"/>
    <w:rsid w:val="00027C3A"/>
    <w:rsid w:val="00027F5C"/>
    <w:rsid w:val="00031953"/>
    <w:rsid w:val="00036BE6"/>
    <w:rsid w:val="00037DCE"/>
    <w:rsid w:val="0004040A"/>
    <w:rsid w:val="00041ED5"/>
    <w:rsid w:val="00043631"/>
    <w:rsid w:val="0004478C"/>
    <w:rsid w:val="00051EB6"/>
    <w:rsid w:val="0005200D"/>
    <w:rsid w:val="000534A6"/>
    <w:rsid w:val="00055391"/>
    <w:rsid w:val="00060C51"/>
    <w:rsid w:val="00061455"/>
    <w:rsid w:val="00061AB0"/>
    <w:rsid w:val="00061F02"/>
    <w:rsid w:val="00063CA7"/>
    <w:rsid w:val="000644C2"/>
    <w:rsid w:val="00064EC9"/>
    <w:rsid w:val="00066126"/>
    <w:rsid w:val="0006616C"/>
    <w:rsid w:val="000671C2"/>
    <w:rsid w:val="00070E37"/>
    <w:rsid w:val="000710B5"/>
    <w:rsid w:val="000718C8"/>
    <w:rsid w:val="000723A7"/>
    <w:rsid w:val="00074543"/>
    <w:rsid w:val="00074605"/>
    <w:rsid w:val="0007505D"/>
    <w:rsid w:val="00075A55"/>
    <w:rsid w:val="000765E9"/>
    <w:rsid w:val="00080223"/>
    <w:rsid w:val="00080DFF"/>
    <w:rsid w:val="00081993"/>
    <w:rsid w:val="00081FD1"/>
    <w:rsid w:val="0008270E"/>
    <w:rsid w:val="00087A0C"/>
    <w:rsid w:val="000905FF"/>
    <w:rsid w:val="0009206E"/>
    <w:rsid w:val="000930B8"/>
    <w:rsid w:val="00093CCE"/>
    <w:rsid w:val="00094C57"/>
    <w:rsid w:val="00096F36"/>
    <w:rsid w:val="000A2AC1"/>
    <w:rsid w:val="000A2E1E"/>
    <w:rsid w:val="000A306F"/>
    <w:rsid w:val="000A3401"/>
    <w:rsid w:val="000A387A"/>
    <w:rsid w:val="000A45C4"/>
    <w:rsid w:val="000A4730"/>
    <w:rsid w:val="000A4C8F"/>
    <w:rsid w:val="000A4D88"/>
    <w:rsid w:val="000B6347"/>
    <w:rsid w:val="000B68D3"/>
    <w:rsid w:val="000B6A25"/>
    <w:rsid w:val="000B6F42"/>
    <w:rsid w:val="000B736D"/>
    <w:rsid w:val="000C0E8A"/>
    <w:rsid w:val="000C23CD"/>
    <w:rsid w:val="000C36F1"/>
    <w:rsid w:val="000D04B0"/>
    <w:rsid w:val="000D4751"/>
    <w:rsid w:val="000D5B32"/>
    <w:rsid w:val="000E0436"/>
    <w:rsid w:val="000E2596"/>
    <w:rsid w:val="000F0DEB"/>
    <w:rsid w:val="000F1B51"/>
    <w:rsid w:val="000F30FF"/>
    <w:rsid w:val="000F34A9"/>
    <w:rsid w:val="000F4B77"/>
    <w:rsid w:val="001011CB"/>
    <w:rsid w:val="001017CA"/>
    <w:rsid w:val="0010192C"/>
    <w:rsid w:val="0010209F"/>
    <w:rsid w:val="0010212E"/>
    <w:rsid w:val="001030AF"/>
    <w:rsid w:val="001031DC"/>
    <w:rsid w:val="0010484D"/>
    <w:rsid w:val="00106D6F"/>
    <w:rsid w:val="00107A14"/>
    <w:rsid w:val="001107A3"/>
    <w:rsid w:val="00111BBD"/>
    <w:rsid w:val="00111D0A"/>
    <w:rsid w:val="0011396C"/>
    <w:rsid w:val="00113A53"/>
    <w:rsid w:val="001149A6"/>
    <w:rsid w:val="00115C15"/>
    <w:rsid w:val="001206CE"/>
    <w:rsid w:val="0012142B"/>
    <w:rsid w:val="001215DF"/>
    <w:rsid w:val="00123705"/>
    <w:rsid w:val="00123F7D"/>
    <w:rsid w:val="001258F5"/>
    <w:rsid w:val="001264C1"/>
    <w:rsid w:val="00126D1C"/>
    <w:rsid w:val="00127A80"/>
    <w:rsid w:val="00130742"/>
    <w:rsid w:val="00130756"/>
    <w:rsid w:val="00131807"/>
    <w:rsid w:val="00135342"/>
    <w:rsid w:val="001353E2"/>
    <w:rsid w:val="001356F7"/>
    <w:rsid w:val="001362E0"/>
    <w:rsid w:val="00136E7B"/>
    <w:rsid w:val="00137B0E"/>
    <w:rsid w:val="001404E5"/>
    <w:rsid w:val="001453F9"/>
    <w:rsid w:val="001477ED"/>
    <w:rsid w:val="001501D7"/>
    <w:rsid w:val="00151C25"/>
    <w:rsid w:val="0015205B"/>
    <w:rsid w:val="0015345A"/>
    <w:rsid w:val="00155A4E"/>
    <w:rsid w:val="00160C92"/>
    <w:rsid w:val="00161B6C"/>
    <w:rsid w:val="00163008"/>
    <w:rsid w:val="0016342C"/>
    <w:rsid w:val="001636C6"/>
    <w:rsid w:val="00164ADD"/>
    <w:rsid w:val="001651D3"/>
    <w:rsid w:val="00165795"/>
    <w:rsid w:val="00167013"/>
    <w:rsid w:val="00170D60"/>
    <w:rsid w:val="0017230B"/>
    <w:rsid w:val="00173C93"/>
    <w:rsid w:val="001740F1"/>
    <w:rsid w:val="00174277"/>
    <w:rsid w:val="0017552B"/>
    <w:rsid w:val="001772B0"/>
    <w:rsid w:val="00177747"/>
    <w:rsid w:val="001814BB"/>
    <w:rsid w:val="00182EE5"/>
    <w:rsid w:val="00185DA8"/>
    <w:rsid w:val="001861EC"/>
    <w:rsid w:val="0018682C"/>
    <w:rsid w:val="0019324A"/>
    <w:rsid w:val="001939FF"/>
    <w:rsid w:val="00194EB9"/>
    <w:rsid w:val="0019603A"/>
    <w:rsid w:val="00196383"/>
    <w:rsid w:val="001A02C9"/>
    <w:rsid w:val="001A0D10"/>
    <w:rsid w:val="001A1803"/>
    <w:rsid w:val="001A341A"/>
    <w:rsid w:val="001A352D"/>
    <w:rsid w:val="001A65A7"/>
    <w:rsid w:val="001B0CC5"/>
    <w:rsid w:val="001B38B9"/>
    <w:rsid w:val="001B3BD0"/>
    <w:rsid w:val="001B40FA"/>
    <w:rsid w:val="001B4584"/>
    <w:rsid w:val="001C1253"/>
    <w:rsid w:val="001C3115"/>
    <w:rsid w:val="001C567A"/>
    <w:rsid w:val="001C6E9F"/>
    <w:rsid w:val="001D0407"/>
    <w:rsid w:val="001D1C2C"/>
    <w:rsid w:val="001D20DC"/>
    <w:rsid w:val="001D4752"/>
    <w:rsid w:val="001D57C7"/>
    <w:rsid w:val="001D5C71"/>
    <w:rsid w:val="001E131C"/>
    <w:rsid w:val="001E3A97"/>
    <w:rsid w:val="001E4007"/>
    <w:rsid w:val="001E41E3"/>
    <w:rsid w:val="001F18B0"/>
    <w:rsid w:val="001F22F1"/>
    <w:rsid w:val="001F2ECA"/>
    <w:rsid w:val="001F5FE9"/>
    <w:rsid w:val="001F650D"/>
    <w:rsid w:val="001F7AC0"/>
    <w:rsid w:val="00200276"/>
    <w:rsid w:val="00200438"/>
    <w:rsid w:val="00200B5A"/>
    <w:rsid w:val="00204010"/>
    <w:rsid w:val="00204099"/>
    <w:rsid w:val="00205437"/>
    <w:rsid w:val="00215FBC"/>
    <w:rsid w:val="00221507"/>
    <w:rsid w:val="002218B6"/>
    <w:rsid w:val="00222352"/>
    <w:rsid w:val="00222370"/>
    <w:rsid w:val="00222857"/>
    <w:rsid w:val="00224AC2"/>
    <w:rsid w:val="00224EDE"/>
    <w:rsid w:val="002258CD"/>
    <w:rsid w:val="00226A69"/>
    <w:rsid w:val="00231089"/>
    <w:rsid w:val="002313EC"/>
    <w:rsid w:val="00231483"/>
    <w:rsid w:val="00232C21"/>
    <w:rsid w:val="00233ADE"/>
    <w:rsid w:val="00234400"/>
    <w:rsid w:val="002345B6"/>
    <w:rsid w:val="00234AFD"/>
    <w:rsid w:val="00236ED2"/>
    <w:rsid w:val="002378E5"/>
    <w:rsid w:val="0023795A"/>
    <w:rsid w:val="002411A7"/>
    <w:rsid w:val="00242603"/>
    <w:rsid w:val="00244E90"/>
    <w:rsid w:val="0024527B"/>
    <w:rsid w:val="00245C04"/>
    <w:rsid w:val="002461B8"/>
    <w:rsid w:val="00246B44"/>
    <w:rsid w:val="00250455"/>
    <w:rsid w:val="00251650"/>
    <w:rsid w:val="00252301"/>
    <w:rsid w:val="0025280E"/>
    <w:rsid w:val="00252CA5"/>
    <w:rsid w:val="00253998"/>
    <w:rsid w:val="002546C2"/>
    <w:rsid w:val="00255006"/>
    <w:rsid w:val="00255A78"/>
    <w:rsid w:val="00256F47"/>
    <w:rsid w:val="00257533"/>
    <w:rsid w:val="00257BA3"/>
    <w:rsid w:val="002604BB"/>
    <w:rsid w:val="00261854"/>
    <w:rsid w:val="00263583"/>
    <w:rsid w:val="0026363F"/>
    <w:rsid w:val="002660D0"/>
    <w:rsid w:val="0026610F"/>
    <w:rsid w:val="00271B04"/>
    <w:rsid w:val="0027201C"/>
    <w:rsid w:val="00272430"/>
    <w:rsid w:val="0027265E"/>
    <w:rsid w:val="0027386C"/>
    <w:rsid w:val="00274254"/>
    <w:rsid w:val="0027526A"/>
    <w:rsid w:val="00275A28"/>
    <w:rsid w:val="00282FB3"/>
    <w:rsid w:val="00286A47"/>
    <w:rsid w:val="00286D20"/>
    <w:rsid w:val="002872D5"/>
    <w:rsid w:val="00287D55"/>
    <w:rsid w:val="002951B4"/>
    <w:rsid w:val="00297BBA"/>
    <w:rsid w:val="002A0121"/>
    <w:rsid w:val="002A3CB5"/>
    <w:rsid w:val="002A4E3A"/>
    <w:rsid w:val="002A6806"/>
    <w:rsid w:val="002B0CFA"/>
    <w:rsid w:val="002B0D0B"/>
    <w:rsid w:val="002B2C72"/>
    <w:rsid w:val="002B33F6"/>
    <w:rsid w:val="002B3447"/>
    <w:rsid w:val="002B621B"/>
    <w:rsid w:val="002B637D"/>
    <w:rsid w:val="002B6A8C"/>
    <w:rsid w:val="002B6C11"/>
    <w:rsid w:val="002B7DFF"/>
    <w:rsid w:val="002C0D90"/>
    <w:rsid w:val="002C100A"/>
    <w:rsid w:val="002C1281"/>
    <w:rsid w:val="002C27ED"/>
    <w:rsid w:val="002C38FD"/>
    <w:rsid w:val="002C4246"/>
    <w:rsid w:val="002C51BD"/>
    <w:rsid w:val="002C69F2"/>
    <w:rsid w:val="002C75EB"/>
    <w:rsid w:val="002D1258"/>
    <w:rsid w:val="002D17E9"/>
    <w:rsid w:val="002D3D36"/>
    <w:rsid w:val="002D5B07"/>
    <w:rsid w:val="002D5E7C"/>
    <w:rsid w:val="002D75A4"/>
    <w:rsid w:val="002E2D7C"/>
    <w:rsid w:val="002E33B6"/>
    <w:rsid w:val="002E4EE6"/>
    <w:rsid w:val="002E53C1"/>
    <w:rsid w:val="002E5583"/>
    <w:rsid w:val="002E6365"/>
    <w:rsid w:val="002F30AF"/>
    <w:rsid w:val="003017F1"/>
    <w:rsid w:val="003028E4"/>
    <w:rsid w:val="00305A98"/>
    <w:rsid w:val="0030742D"/>
    <w:rsid w:val="00307BFE"/>
    <w:rsid w:val="0031000D"/>
    <w:rsid w:val="00310035"/>
    <w:rsid w:val="00313319"/>
    <w:rsid w:val="003163BF"/>
    <w:rsid w:val="00320C12"/>
    <w:rsid w:val="00320C6C"/>
    <w:rsid w:val="00323DFD"/>
    <w:rsid w:val="00324678"/>
    <w:rsid w:val="00325888"/>
    <w:rsid w:val="00327B6B"/>
    <w:rsid w:val="00330D1D"/>
    <w:rsid w:val="00331F30"/>
    <w:rsid w:val="003328B0"/>
    <w:rsid w:val="00333AF9"/>
    <w:rsid w:val="00334087"/>
    <w:rsid w:val="00336A38"/>
    <w:rsid w:val="0033748D"/>
    <w:rsid w:val="003377A6"/>
    <w:rsid w:val="00337F72"/>
    <w:rsid w:val="00341FB3"/>
    <w:rsid w:val="00342DDB"/>
    <w:rsid w:val="003455CB"/>
    <w:rsid w:val="00351991"/>
    <w:rsid w:val="0035279E"/>
    <w:rsid w:val="003549DA"/>
    <w:rsid w:val="00357FB9"/>
    <w:rsid w:val="003624F8"/>
    <w:rsid w:val="003639BA"/>
    <w:rsid w:val="0036466E"/>
    <w:rsid w:val="00365B6A"/>
    <w:rsid w:val="00367391"/>
    <w:rsid w:val="00372317"/>
    <w:rsid w:val="0037275B"/>
    <w:rsid w:val="0037530F"/>
    <w:rsid w:val="00375628"/>
    <w:rsid w:val="00377264"/>
    <w:rsid w:val="003821A9"/>
    <w:rsid w:val="00387A53"/>
    <w:rsid w:val="003910E0"/>
    <w:rsid w:val="00392009"/>
    <w:rsid w:val="003937BF"/>
    <w:rsid w:val="00394127"/>
    <w:rsid w:val="0039523E"/>
    <w:rsid w:val="00396DA6"/>
    <w:rsid w:val="003A0585"/>
    <w:rsid w:val="003A1DA0"/>
    <w:rsid w:val="003A388C"/>
    <w:rsid w:val="003A4913"/>
    <w:rsid w:val="003A4C0F"/>
    <w:rsid w:val="003A5435"/>
    <w:rsid w:val="003A687F"/>
    <w:rsid w:val="003B0401"/>
    <w:rsid w:val="003B08B8"/>
    <w:rsid w:val="003B195A"/>
    <w:rsid w:val="003B2F3D"/>
    <w:rsid w:val="003B4C21"/>
    <w:rsid w:val="003B751C"/>
    <w:rsid w:val="003B7B3D"/>
    <w:rsid w:val="003C30C9"/>
    <w:rsid w:val="003C33B7"/>
    <w:rsid w:val="003C4280"/>
    <w:rsid w:val="003C49FA"/>
    <w:rsid w:val="003D0611"/>
    <w:rsid w:val="003D11F0"/>
    <w:rsid w:val="003D1F93"/>
    <w:rsid w:val="003D342A"/>
    <w:rsid w:val="003D3519"/>
    <w:rsid w:val="003D3FB5"/>
    <w:rsid w:val="003D5D6F"/>
    <w:rsid w:val="003D6C16"/>
    <w:rsid w:val="003D7CC8"/>
    <w:rsid w:val="003E1342"/>
    <w:rsid w:val="003E143E"/>
    <w:rsid w:val="003E2CCA"/>
    <w:rsid w:val="003E4DDF"/>
    <w:rsid w:val="003E5417"/>
    <w:rsid w:val="003E7913"/>
    <w:rsid w:val="003E7DFE"/>
    <w:rsid w:val="003F3589"/>
    <w:rsid w:val="003F3D87"/>
    <w:rsid w:val="003F6C87"/>
    <w:rsid w:val="003F7ECB"/>
    <w:rsid w:val="00400ACE"/>
    <w:rsid w:val="00403440"/>
    <w:rsid w:val="00403483"/>
    <w:rsid w:val="00404D58"/>
    <w:rsid w:val="004053F4"/>
    <w:rsid w:val="0040614D"/>
    <w:rsid w:val="0040696C"/>
    <w:rsid w:val="00410C52"/>
    <w:rsid w:val="00411765"/>
    <w:rsid w:val="00415DDE"/>
    <w:rsid w:val="004160E5"/>
    <w:rsid w:val="004166D4"/>
    <w:rsid w:val="004260BB"/>
    <w:rsid w:val="00426E7A"/>
    <w:rsid w:val="004279EC"/>
    <w:rsid w:val="00427A32"/>
    <w:rsid w:val="00427B86"/>
    <w:rsid w:val="00432948"/>
    <w:rsid w:val="00432AAE"/>
    <w:rsid w:val="004365BD"/>
    <w:rsid w:val="0043693C"/>
    <w:rsid w:val="00437EC3"/>
    <w:rsid w:val="00441797"/>
    <w:rsid w:val="00443163"/>
    <w:rsid w:val="0044421B"/>
    <w:rsid w:val="00444B08"/>
    <w:rsid w:val="00451A94"/>
    <w:rsid w:val="00451BCC"/>
    <w:rsid w:val="00453EC2"/>
    <w:rsid w:val="004540C9"/>
    <w:rsid w:val="00454531"/>
    <w:rsid w:val="00454D27"/>
    <w:rsid w:val="00456F8D"/>
    <w:rsid w:val="004602A7"/>
    <w:rsid w:val="004608C2"/>
    <w:rsid w:val="004622EA"/>
    <w:rsid w:val="00462606"/>
    <w:rsid w:val="004645BF"/>
    <w:rsid w:val="004649CB"/>
    <w:rsid w:val="00466F43"/>
    <w:rsid w:val="00467003"/>
    <w:rsid w:val="00472A87"/>
    <w:rsid w:val="00472B98"/>
    <w:rsid w:val="004747BF"/>
    <w:rsid w:val="00474F9D"/>
    <w:rsid w:val="004755C3"/>
    <w:rsid w:val="004835B2"/>
    <w:rsid w:val="00484D16"/>
    <w:rsid w:val="0048720F"/>
    <w:rsid w:val="0048748F"/>
    <w:rsid w:val="0048762F"/>
    <w:rsid w:val="00487C79"/>
    <w:rsid w:val="00491C41"/>
    <w:rsid w:val="004926A1"/>
    <w:rsid w:val="004928AB"/>
    <w:rsid w:val="00492E30"/>
    <w:rsid w:val="00494994"/>
    <w:rsid w:val="00495656"/>
    <w:rsid w:val="004979F4"/>
    <w:rsid w:val="00497B59"/>
    <w:rsid w:val="004A31A5"/>
    <w:rsid w:val="004A3D59"/>
    <w:rsid w:val="004A70EF"/>
    <w:rsid w:val="004B06EA"/>
    <w:rsid w:val="004B48AB"/>
    <w:rsid w:val="004B5688"/>
    <w:rsid w:val="004B7222"/>
    <w:rsid w:val="004C50DD"/>
    <w:rsid w:val="004C6790"/>
    <w:rsid w:val="004C6799"/>
    <w:rsid w:val="004C717F"/>
    <w:rsid w:val="004D070F"/>
    <w:rsid w:val="004D1587"/>
    <w:rsid w:val="004D25F2"/>
    <w:rsid w:val="004D494F"/>
    <w:rsid w:val="004D4A4A"/>
    <w:rsid w:val="004D600B"/>
    <w:rsid w:val="004E0DE5"/>
    <w:rsid w:val="004E139D"/>
    <w:rsid w:val="004E4C8C"/>
    <w:rsid w:val="004E5F2F"/>
    <w:rsid w:val="004E60D9"/>
    <w:rsid w:val="004E69FE"/>
    <w:rsid w:val="004E6A64"/>
    <w:rsid w:val="004F1602"/>
    <w:rsid w:val="004F3B6A"/>
    <w:rsid w:val="004F547B"/>
    <w:rsid w:val="004F795B"/>
    <w:rsid w:val="00501BB5"/>
    <w:rsid w:val="0050400E"/>
    <w:rsid w:val="00504FCD"/>
    <w:rsid w:val="00505A29"/>
    <w:rsid w:val="00505C02"/>
    <w:rsid w:val="00507AD5"/>
    <w:rsid w:val="00507BBC"/>
    <w:rsid w:val="00507CD1"/>
    <w:rsid w:val="00510048"/>
    <w:rsid w:val="00511454"/>
    <w:rsid w:val="00516042"/>
    <w:rsid w:val="00516459"/>
    <w:rsid w:val="0051728E"/>
    <w:rsid w:val="00517F3F"/>
    <w:rsid w:val="00521543"/>
    <w:rsid w:val="0052538C"/>
    <w:rsid w:val="00525551"/>
    <w:rsid w:val="00525D47"/>
    <w:rsid w:val="00526747"/>
    <w:rsid w:val="0053084E"/>
    <w:rsid w:val="00531F57"/>
    <w:rsid w:val="00534063"/>
    <w:rsid w:val="00534B1A"/>
    <w:rsid w:val="0053624F"/>
    <w:rsid w:val="00537EF1"/>
    <w:rsid w:val="00541C0B"/>
    <w:rsid w:val="00542F15"/>
    <w:rsid w:val="00542F74"/>
    <w:rsid w:val="00543677"/>
    <w:rsid w:val="005451E2"/>
    <w:rsid w:val="0054578C"/>
    <w:rsid w:val="00545B69"/>
    <w:rsid w:val="00545D2D"/>
    <w:rsid w:val="00546064"/>
    <w:rsid w:val="00546E84"/>
    <w:rsid w:val="00546E86"/>
    <w:rsid w:val="00547DF4"/>
    <w:rsid w:val="00547E91"/>
    <w:rsid w:val="00550427"/>
    <w:rsid w:val="00550B7C"/>
    <w:rsid w:val="00551858"/>
    <w:rsid w:val="00552A01"/>
    <w:rsid w:val="005601C6"/>
    <w:rsid w:val="00562D8E"/>
    <w:rsid w:val="00564501"/>
    <w:rsid w:val="00565BC8"/>
    <w:rsid w:val="005660FA"/>
    <w:rsid w:val="0057078F"/>
    <w:rsid w:val="00570F6A"/>
    <w:rsid w:val="005711F5"/>
    <w:rsid w:val="005736D6"/>
    <w:rsid w:val="00573CB6"/>
    <w:rsid w:val="00575213"/>
    <w:rsid w:val="00575D70"/>
    <w:rsid w:val="00577C3E"/>
    <w:rsid w:val="00577FC1"/>
    <w:rsid w:val="005802BC"/>
    <w:rsid w:val="00580B5F"/>
    <w:rsid w:val="00581032"/>
    <w:rsid w:val="0058286A"/>
    <w:rsid w:val="0058606A"/>
    <w:rsid w:val="0058655C"/>
    <w:rsid w:val="00587812"/>
    <w:rsid w:val="00590063"/>
    <w:rsid w:val="0059114C"/>
    <w:rsid w:val="005932BA"/>
    <w:rsid w:val="005932DA"/>
    <w:rsid w:val="00594361"/>
    <w:rsid w:val="00594B68"/>
    <w:rsid w:val="00595244"/>
    <w:rsid w:val="005A14FD"/>
    <w:rsid w:val="005A1D85"/>
    <w:rsid w:val="005A454D"/>
    <w:rsid w:val="005A6123"/>
    <w:rsid w:val="005A6262"/>
    <w:rsid w:val="005A7247"/>
    <w:rsid w:val="005A785F"/>
    <w:rsid w:val="005A7E02"/>
    <w:rsid w:val="005B0BC9"/>
    <w:rsid w:val="005B1071"/>
    <w:rsid w:val="005B1F4A"/>
    <w:rsid w:val="005B2659"/>
    <w:rsid w:val="005B2ABF"/>
    <w:rsid w:val="005B394F"/>
    <w:rsid w:val="005B47C0"/>
    <w:rsid w:val="005B74CC"/>
    <w:rsid w:val="005B74F3"/>
    <w:rsid w:val="005C0751"/>
    <w:rsid w:val="005C1816"/>
    <w:rsid w:val="005C2503"/>
    <w:rsid w:val="005C45D6"/>
    <w:rsid w:val="005C5AC7"/>
    <w:rsid w:val="005C6A6A"/>
    <w:rsid w:val="005D3914"/>
    <w:rsid w:val="005D5230"/>
    <w:rsid w:val="005D533F"/>
    <w:rsid w:val="005D5BCC"/>
    <w:rsid w:val="005D773A"/>
    <w:rsid w:val="005E09AE"/>
    <w:rsid w:val="005E265D"/>
    <w:rsid w:val="005F1A36"/>
    <w:rsid w:val="005F45A7"/>
    <w:rsid w:val="005F59F7"/>
    <w:rsid w:val="005F5EF4"/>
    <w:rsid w:val="005F7FDA"/>
    <w:rsid w:val="0060070C"/>
    <w:rsid w:val="006008A2"/>
    <w:rsid w:val="00602E3F"/>
    <w:rsid w:val="006036EE"/>
    <w:rsid w:val="006044D2"/>
    <w:rsid w:val="00604AF6"/>
    <w:rsid w:val="00607547"/>
    <w:rsid w:val="00607D0E"/>
    <w:rsid w:val="0061073C"/>
    <w:rsid w:val="00612471"/>
    <w:rsid w:val="00616563"/>
    <w:rsid w:val="00620F9A"/>
    <w:rsid w:val="006212B5"/>
    <w:rsid w:val="006219EA"/>
    <w:rsid w:val="00632243"/>
    <w:rsid w:val="006325F1"/>
    <w:rsid w:val="00633A74"/>
    <w:rsid w:val="0064020E"/>
    <w:rsid w:val="006426EA"/>
    <w:rsid w:val="00650DB8"/>
    <w:rsid w:val="00651D6F"/>
    <w:rsid w:val="00655002"/>
    <w:rsid w:val="00655919"/>
    <w:rsid w:val="00655ED9"/>
    <w:rsid w:val="00657FF3"/>
    <w:rsid w:val="00662136"/>
    <w:rsid w:val="006637FC"/>
    <w:rsid w:val="00664388"/>
    <w:rsid w:val="006652ED"/>
    <w:rsid w:val="0066739E"/>
    <w:rsid w:val="0066784F"/>
    <w:rsid w:val="006702EA"/>
    <w:rsid w:val="00670912"/>
    <w:rsid w:val="00670EEA"/>
    <w:rsid w:val="00671C55"/>
    <w:rsid w:val="00673F2E"/>
    <w:rsid w:val="0067456A"/>
    <w:rsid w:val="00674D5D"/>
    <w:rsid w:val="006753D7"/>
    <w:rsid w:val="00675D30"/>
    <w:rsid w:val="006779ED"/>
    <w:rsid w:val="00681F65"/>
    <w:rsid w:val="00683E3E"/>
    <w:rsid w:val="006876BC"/>
    <w:rsid w:val="00687FE2"/>
    <w:rsid w:val="00687FEB"/>
    <w:rsid w:val="006909B7"/>
    <w:rsid w:val="00690EDC"/>
    <w:rsid w:val="0069335C"/>
    <w:rsid w:val="006946B9"/>
    <w:rsid w:val="00695CA5"/>
    <w:rsid w:val="00695DAE"/>
    <w:rsid w:val="00695FC7"/>
    <w:rsid w:val="0069709A"/>
    <w:rsid w:val="00697AA1"/>
    <w:rsid w:val="006A106D"/>
    <w:rsid w:val="006A20A5"/>
    <w:rsid w:val="006A27D4"/>
    <w:rsid w:val="006A5314"/>
    <w:rsid w:val="006A750A"/>
    <w:rsid w:val="006B15C4"/>
    <w:rsid w:val="006B221D"/>
    <w:rsid w:val="006B2DAA"/>
    <w:rsid w:val="006B4487"/>
    <w:rsid w:val="006B515F"/>
    <w:rsid w:val="006B711C"/>
    <w:rsid w:val="006B72FA"/>
    <w:rsid w:val="006C00D5"/>
    <w:rsid w:val="006C08E8"/>
    <w:rsid w:val="006C4B6D"/>
    <w:rsid w:val="006C7CF5"/>
    <w:rsid w:val="006D0562"/>
    <w:rsid w:val="006D222B"/>
    <w:rsid w:val="006D2C7A"/>
    <w:rsid w:val="006D435A"/>
    <w:rsid w:val="006D5CFD"/>
    <w:rsid w:val="006D6AC3"/>
    <w:rsid w:val="006D7E01"/>
    <w:rsid w:val="006E2B80"/>
    <w:rsid w:val="006E3B37"/>
    <w:rsid w:val="006E5B09"/>
    <w:rsid w:val="006E6059"/>
    <w:rsid w:val="006E6FA3"/>
    <w:rsid w:val="006F0757"/>
    <w:rsid w:val="006F0F60"/>
    <w:rsid w:val="006F1331"/>
    <w:rsid w:val="006F2F35"/>
    <w:rsid w:val="006F4C4E"/>
    <w:rsid w:val="006F4D76"/>
    <w:rsid w:val="006F5763"/>
    <w:rsid w:val="006F7CD4"/>
    <w:rsid w:val="00700725"/>
    <w:rsid w:val="00702B4E"/>
    <w:rsid w:val="00703F27"/>
    <w:rsid w:val="00704152"/>
    <w:rsid w:val="007068EE"/>
    <w:rsid w:val="00715E57"/>
    <w:rsid w:val="00715F4F"/>
    <w:rsid w:val="00717F8E"/>
    <w:rsid w:val="00724546"/>
    <w:rsid w:val="00724DAE"/>
    <w:rsid w:val="00726D13"/>
    <w:rsid w:val="007304ED"/>
    <w:rsid w:val="007318F9"/>
    <w:rsid w:val="00732014"/>
    <w:rsid w:val="0073320A"/>
    <w:rsid w:val="00733C91"/>
    <w:rsid w:val="007356E3"/>
    <w:rsid w:val="00736BBC"/>
    <w:rsid w:val="00737574"/>
    <w:rsid w:val="00737FC2"/>
    <w:rsid w:val="00740441"/>
    <w:rsid w:val="007428FC"/>
    <w:rsid w:val="00743506"/>
    <w:rsid w:val="00744144"/>
    <w:rsid w:val="00744A7B"/>
    <w:rsid w:val="00745DD0"/>
    <w:rsid w:val="007503A6"/>
    <w:rsid w:val="00751F2D"/>
    <w:rsid w:val="0075396F"/>
    <w:rsid w:val="00753994"/>
    <w:rsid w:val="00753C81"/>
    <w:rsid w:val="00756BD0"/>
    <w:rsid w:val="00756C21"/>
    <w:rsid w:val="00756DE5"/>
    <w:rsid w:val="0075717B"/>
    <w:rsid w:val="007573DB"/>
    <w:rsid w:val="00757782"/>
    <w:rsid w:val="00757E5A"/>
    <w:rsid w:val="00760827"/>
    <w:rsid w:val="0076091D"/>
    <w:rsid w:val="0076150D"/>
    <w:rsid w:val="0076177E"/>
    <w:rsid w:val="0076288E"/>
    <w:rsid w:val="00763A8E"/>
    <w:rsid w:val="00764B0C"/>
    <w:rsid w:val="0076539D"/>
    <w:rsid w:val="0076773C"/>
    <w:rsid w:val="00770227"/>
    <w:rsid w:val="00771076"/>
    <w:rsid w:val="007722A5"/>
    <w:rsid w:val="007730F3"/>
    <w:rsid w:val="00774337"/>
    <w:rsid w:val="00774B0C"/>
    <w:rsid w:val="00774BD6"/>
    <w:rsid w:val="00774D69"/>
    <w:rsid w:val="0077507C"/>
    <w:rsid w:val="00775432"/>
    <w:rsid w:val="00776768"/>
    <w:rsid w:val="00776D64"/>
    <w:rsid w:val="00781DF4"/>
    <w:rsid w:val="007823DB"/>
    <w:rsid w:val="0078338A"/>
    <w:rsid w:val="007841BE"/>
    <w:rsid w:val="00784245"/>
    <w:rsid w:val="007842FA"/>
    <w:rsid w:val="007848B2"/>
    <w:rsid w:val="007857F9"/>
    <w:rsid w:val="0078645B"/>
    <w:rsid w:val="00787150"/>
    <w:rsid w:val="00790E5B"/>
    <w:rsid w:val="00793A8A"/>
    <w:rsid w:val="0079400A"/>
    <w:rsid w:val="00794F52"/>
    <w:rsid w:val="00795B25"/>
    <w:rsid w:val="007979BC"/>
    <w:rsid w:val="007A2254"/>
    <w:rsid w:val="007A2619"/>
    <w:rsid w:val="007A3657"/>
    <w:rsid w:val="007A40B5"/>
    <w:rsid w:val="007A5B17"/>
    <w:rsid w:val="007A6324"/>
    <w:rsid w:val="007A6A65"/>
    <w:rsid w:val="007A783F"/>
    <w:rsid w:val="007B0632"/>
    <w:rsid w:val="007B14A3"/>
    <w:rsid w:val="007B36E2"/>
    <w:rsid w:val="007B6EF5"/>
    <w:rsid w:val="007B7E68"/>
    <w:rsid w:val="007C07F7"/>
    <w:rsid w:val="007C12DD"/>
    <w:rsid w:val="007C2856"/>
    <w:rsid w:val="007C54A1"/>
    <w:rsid w:val="007C6E9F"/>
    <w:rsid w:val="007D510D"/>
    <w:rsid w:val="007D6DB0"/>
    <w:rsid w:val="007E44EB"/>
    <w:rsid w:val="007E695D"/>
    <w:rsid w:val="007E7B0A"/>
    <w:rsid w:val="007F2283"/>
    <w:rsid w:val="007F22BB"/>
    <w:rsid w:val="007F2D61"/>
    <w:rsid w:val="007F31C6"/>
    <w:rsid w:val="007F3FE7"/>
    <w:rsid w:val="007F4DCA"/>
    <w:rsid w:val="007F6AF8"/>
    <w:rsid w:val="007F7062"/>
    <w:rsid w:val="00800DC2"/>
    <w:rsid w:val="00802530"/>
    <w:rsid w:val="00802F17"/>
    <w:rsid w:val="00802F27"/>
    <w:rsid w:val="00806EE1"/>
    <w:rsid w:val="008076A0"/>
    <w:rsid w:val="008103E9"/>
    <w:rsid w:val="00813038"/>
    <w:rsid w:val="008144EE"/>
    <w:rsid w:val="00814791"/>
    <w:rsid w:val="00815F71"/>
    <w:rsid w:val="00827082"/>
    <w:rsid w:val="00827937"/>
    <w:rsid w:val="00831984"/>
    <w:rsid w:val="00834E0E"/>
    <w:rsid w:val="008355F2"/>
    <w:rsid w:val="00836C13"/>
    <w:rsid w:val="008374A0"/>
    <w:rsid w:val="008402AA"/>
    <w:rsid w:val="00841DB8"/>
    <w:rsid w:val="008503D1"/>
    <w:rsid w:val="00852337"/>
    <w:rsid w:val="0085416B"/>
    <w:rsid w:val="00860B06"/>
    <w:rsid w:val="008623CE"/>
    <w:rsid w:val="00865589"/>
    <w:rsid w:val="008656BC"/>
    <w:rsid w:val="00870071"/>
    <w:rsid w:val="00870879"/>
    <w:rsid w:val="00873213"/>
    <w:rsid w:val="00875F52"/>
    <w:rsid w:val="008764EE"/>
    <w:rsid w:val="00876CE3"/>
    <w:rsid w:val="00880915"/>
    <w:rsid w:val="00882216"/>
    <w:rsid w:val="0088428B"/>
    <w:rsid w:val="00884848"/>
    <w:rsid w:val="008850EF"/>
    <w:rsid w:val="008906E5"/>
    <w:rsid w:val="00890BE9"/>
    <w:rsid w:val="008919FA"/>
    <w:rsid w:val="008925B2"/>
    <w:rsid w:val="00893397"/>
    <w:rsid w:val="008946EA"/>
    <w:rsid w:val="00894E59"/>
    <w:rsid w:val="00895496"/>
    <w:rsid w:val="00895B48"/>
    <w:rsid w:val="0089661F"/>
    <w:rsid w:val="008966FF"/>
    <w:rsid w:val="00897498"/>
    <w:rsid w:val="008A2DE7"/>
    <w:rsid w:val="008A42B2"/>
    <w:rsid w:val="008A54BD"/>
    <w:rsid w:val="008A5FEA"/>
    <w:rsid w:val="008B1361"/>
    <w:rsid w:val="008B2124"/>
    <w:rsid w:val="008B3B59"/>
    <w:rsid w:val="008B5DD3"/>
    <w:rsid w:val="008B6920"/>
    <w:rsid w:val="008C0DBE"/>
    <w:rsid w:val="008C1AB4"/>
    <w:rsid w:val="008C24B3"/>
    <w:rsid w:val="008C281D"/>
    <w:rsid w:val="008C28C7"/>
    <w:rsid w:val="008C46BB"/>
    <w:rsid w:val="008C5F89"/>
    <w:rsid w:val="008D06B8"/>
    <w:rsid w:val="008D072D"/>
    <w:rsid w:val="008D0AC8"/>
    <w:rsid w:val="008D138B"/>
    <w:rsid w:val="008D1A86"/>
    <w:rsid w:val="008D2926"/>
    <w:rsid w:val="008D2C80"/>
    <w:rsid w:val="008D3B41"/>
    <w:rsid w:val="008D5794"/>
    <w:rsid w:val="008D6508"/>
    <w:rsid w:val="008D6C02"/>
    <w:rsid w:val="008D73B7"/>
    <w:rsid w:val="008E123A"/>
    <w:rsid w:val="008E380F"/>
    <w:rsid w:val="008E3865"/>
    <w:rsid w:val="008E38E4"/>
    <w:rsid w:val="008E3F04"/>
    <w:rsid w:val="008E4A08"/>
    <w:rsid w:val="008E6D24"/>
    <w:rsid w:val="008E6EFB"/>
    <w:rsid w:val="008E6F00"/>
    <w:rsid w:val="008F080A"/>
    <w:rsid w:val="008F180B"/>
    <w:rsid w:val="008F2844"/>
    <w:rsid w:val="008F43E1"/>
    <w:rsid w:val="008F5BEA"/>
    <w:rsid w:val="008F66B9"/>
    <w:rsid w:val="008F67C8"/>
    <w:rsid w:val="00900CE6"/>
    <w:rsid w:val="009013E4"/>
    <w:rsid w:val="009021F7"/>
    <w:rsid w:val="009049DB"/>
    <w:rsid w:val="00905266"/>
    <w:rsid w:val="00907065"/>
    <w:rsid w:val="009108F6"/>
    <w:rsid w:val="009115A8"/>
    <w:rsid w:val="00914B46"/>
    <w:rsid w:val="00915DB1"/>
    <w:rsid w:val="009162E3"/>
    <w:rsid w:val="00916DED"/>
    <w:rsid w:val="0091726B"/>
    <w:rsid w:val="00917F3E"/>
    <w:rsid w:val="00920190"/>
    <w:rsid w:val="00921A85"/>
    <w:rsid w:val="009239F1"/>
    <w:rsid w:val="0092428C"/>
    <w:rsid w:val="00924611"/>
    <w:rsid w:val="00925319"/>
    <w:rsid w:val="00926321"/>
    <w:rsid w:val="00926E2C"/>
    <w:rsid w:val="00930EC6"/>
    <w:rsid w:val="00930F48"/>
    <w:rsid w:val="009331B9"/>
    <w:rsid w:val="00933468"/>
    <w:rsid w:val="0093634A"/>
    <w:rsid w:val="00943A76"/>
    <w:rsid w:val="009440B3"/>
    <w:rsid w:val="0094578F"/>
    <w:rsid w:val="009457D6"/>
    <w:rsid w:val="0094600A"/>
    <w:rsid w:val="00950FDB"/>
    <w:rsid w:val="009522DF"/>
    <w:rsid w:val="009525EF"/>
    <w:rsid w:val="009546DA"/>
    <w:rsid w:val="00957D48"/>
    <w:rsid w:val="009600C7"/>
    <w:rsid w:val="009603AF"/>
    <w:rsid w:val="00960920"/>
    <w:rsid w:val="00960B74"/>
    <w:rsid w:val="00961991"/>
    <w:rsid w:val="00961DF4"/>
    <w:rsid w:val="00961F1A"/>
    <w:rsid w:val="0096349C"/>
    <w:rsid w:val="00963570"/>
    <w:rsid w:val="00965AD0"/>
    <w:rsid w:val="0097003C"/>
    <w:rsid w:val="009712FC"/>
    <w:rsid w:val="009746F1"/>
    <w:rsid w:val="00977041"/>
    <w:rsid w:val="00977B4C"/>
    <w:rsid w:val="009807F0"/>
    <w:rsid w:val="00980BE1"/>
    <w:rsid w:val="00980F1E"/>
    <w:rsid w:val="009822F8"/>
    <w:rsid w:val="009824C3"/>
    <w:rsid w:val="00983599"/>
    <w:rsid w:val="0098544C"/>
    <w:rsid w:val="0099071E"/>
    <w:rsid w:val="00991C04"/>
    <w:rsid w:val="00992314"/>
    <w:rsid w:val="009926A0"/>
    <w:rsid w:val="00993683"/>
    <w:rsid w:val="00993AA1"/>
    <w:rsid w:val="00993BB1"/>
    <w:rsid w:val="00994146"/>
    <w:rsid w:val="009947EE"/>
    <w:rsid w:val="00994BB4"/>
    <w:rsid w:val="009A1770"/>
    <w:rsid w:val="009A2C9A"/>
    <w:rsid w:val="009A34C1"/>
    <w:rsid w:val="009A37B6"/>
    <w:rsid w:val="009A5550"/>
    <w:rsid w:val="009A7579"/>
    <w:rsid w:val="009B6A58"/>
    <w:rsid w:val="009C0DBF"/>
    <w:rsid w:val="009C29AD"/>
    <w:rsid w:val="009C59CF"/>
    <w:rsid w:val="009D0E49"/>
    <w:rsid w:val="009D135F"/>
    <w:rsid w:val="009D205E"/>
    <w:rsid w:val="009D29C7"/>
    <w:rsid w:val="009D3A40"/>
    <w:rsid w:val="009D6CB7"/>
    <w:rsid w:val="009E024A"/>
    <w:rsid w:val="009E0745"/>
    <w:rsid w:val="009E15A3"/>
    <w:rsid w:val="009E24DD"/>
    <w:rsid w:val="009E2761"/>
    <w:rsid w:val="009E40A3"/>
    <w:rsid w:val="009F0B4B"/>
    <w:rsid w:val="009F47BB"/>
    <w:rsid w:val="009F53D1"/>
    <w:rsid w:val="00A002DA"/>
    <w:rsid w:val="00A016E2"/>
    <w:rsid w:val="00A019FB"/>
    <w:rsid w:val="00A01F0E"/>
    <w:rsid w:val="00A01F8D"/>
    <w:rsid w:val="00A03B43"/>
    <w:rsid w:val="00A03CC2"/>
    <w:rsid w:val="00A05162"/>
    <w:rsid w:val="00A05E73"/>
    <w:rsid w:val="00A06472"/>
    <w:rsid w:val="00A067F5"/>
    <w:rsid w:val="00A10854"/>
    <w:rsid w:val="00A10A4C"/>
    <w:rsid w:val="00A13A93"/>
    <w:rsid w:val="00A15629"/>
    <w:rsid w:val="00A17187"/>
    <w:rsid w:val="00A17B48"/>
    <w:rsid w:val="00A21B38"/>
    <w:rsid w:val="00A274B2"/>
    <w:rsid w:val="00A3115D"/>
    <w:rsid w:val="00A32E0A"/>
    <w:rsid w:val="00A33122"/>
    <w:rsid w:val="00A35CEC"/>
    <w:rsid w:val="00A36140"/>
    <w:rsid w:val="00A366ED"/>
    <w:rsid w:val="00A375ED"/>
    <w:rsid w:val="00A37D3F"/>
    <w:rsid w:val="00A40427"/>
    <w:rsid w:val="00A41EC0"/>
    <w:rsid w:val="00A4287F"/>
    <w:rsid w:val="00A453CC"/>
    <w:rsid w:val="00A45A07"/>
    <w:rsid w:val="00A50CC8"/>
    <w:rsid w:val="00A50F52"/>
    <w:rsid w:val="00A511D9"/>
    <w:rsid w:val="00A523E5"/>
    <w:rsid w:val="00A539C0"/>
    <w:rsid w:val="00A56166"/>
    <w:rsid w:val="00A56C1F"/>
    <w:rsid w:val="00A5766F"/>
    <w:rsid w:val="00A60543"/>
    <w:rsid w:val="00A61AC9"/>
    <w:rsid w:val="00A61F69"/>
    <w:rsid w:val="00A6383E"/>
    <w:rsid w:val="00A65E3E"/>
    <w:rsid w:val="00A65F01"/>
    <w:rsid w:val="00A663FD"/>
    <w:rsid w:val="00A70249"/>
    <w:rsid w:val="00A72419"/>
    <w:rsid w:val="00A72458"/>
    <w:rsid w:val="00A73A7A"/>
    <w:rsid w:val="00A74A58"/>
    <w:rsid w:val="00A75363"/>
    <w:rsid w:val="00A773E8"/>
    <w:rsid w:val="00A81CEC"/>
    <w:rsid w:val="00A83324"/>
    <w:rsid w:val="00A87C35"/>
    <w:rsid w:val="00A90A31"/>
    <w:rsid w:val="00A91ABC"/>
    <w:rsid w:val="00A91E49"/>
    <w:rsid w:val="00A91FB8"/>
    <w:rsid w:val="00A955E3"/>
    <w:rsid w:val="00A95AFF"/>
    <w:rsid w:val="00A970B3"/>
    <w:rsid w:val="00A97F18"/>
    <w:rsid w:val="00AA4C73"/>
    <w:rsid w:val="00AB00AE"/>
    <w:rsid w:val="00AB050A"/>
    <w:rsid w:val="00AB3B9A"/>
    <w:rsid w:val="00AB4A64"/>
    <w:rsid w:val="00AB5457"/>
    <w:rsid w:val="00AB6224"/>
    <w:rsid w:val="00AB6E1C"/>
    <w:rsid w:val="00AB7E90"/>
    <w:rsid w:val="00AC3081"/>
    <w:rsid w:val="00AC3091"/>
    <w:rsid w:val="00AC5F64"/>
    <w:rsid w:val="00AC6B4B"/>
    <w:rsid w:val="00AD19BF"/>
    <w:rsid w:val="00AD4D8E"/>
    <w:rsid w:val="00AD5B60"/>
    <w:rsid w:val="00AD782F"/>
    <w:rsid w:val="00AE2AC6"/>
    <w:rsid w:val="00AE3225"/>
    <w:rsid w:val="00AE345A"/>
    <w:rsid w:val="00AE4054"/>
    <w:rsid w:val="00AE45E8"/>
    <w:rsid w:val="00AE4679"/>
    <w:rsid w:val="00AF0E20"/>
    <w:rsid w:val="00AF2749"/>
    <w:rsid w:val="00AF2988"/>
    <w:rsid w:val="00AF4D02"/>
    <w:rsid w:val="00AF5660"/>
    <w:rsid w:val="00AF6158"/>
    <w:rsid w:val="00AF6212"/>
    <w:rsid w:val="00AF7E4F"/>
    <w:rsid w:val="00B033D7"/>
    <w:rsid w:val="00B034AB"/>
    <w:rsid w:val="00B03895"/>
    <w:rsid w:val="00B04E83"/>
    <w:rsid w:val="00B0646D"/>
    <w:rsid w:val="00B0771D"/>
    <w:rsid w:val="00B110C6"/>
    <w:rsid w:val="00B12157"/>
    <w:rsid w:val="00B12D13"/>
    <w:rsid w:val="00B14B2E"/>
    <w:rsid w:val="00B15AA9"/>
    <w:rsid w:val="00B1667B"/>
    <w:rsid w:val="00B16F6A"/>
    <w:rsid w:val="00B17038"/>
    <w:rsid w:val="00B203D7"/>
    <w:rsid w:val="00B21BA2"/>
    <w:rsid w:val="00B21FD2"/>
    <w:rsid w:val="00B22040"/>
    <w:rsid w:val="00B229C7"/>
    <w:rsid w:val="00B24DF3"/>
    <w:rsid w:val="00B255B9"/>
    <w:rsid w:val="00B25F16"/>
    <w:rsid w:val="00B31608"/>
    <w:rsid w:val="00B32A9D"/>
    <w:rsid w:val="00B34315"/>
    <w:rsid w:val="00B351D8"/>
    <w:rsid w:val="00B35446"/>
    <w:rsid w:val="00B400CC"/>
    <w:rsid w:val="00B419F1"/>
    <w:rsid w:val="00B41FBC"/>
    <w:rsid w:val="00B443C1"/>
    <w:rsid w:val="00B44771"/>
    <w:rsid w:val="00B4560C"/>
    <w:rsid w:val="00B45FC0"/>
    <w:rsid w:val="00B5126B"/>
    <w:rsid w:val="00B51397"/>
    <w:rsid w:val="00B52487"/>
    <w:rsid w:val="00B538E5"/>
    <w:rsid w:val="00B54B0E"/>
    <w:rsid w:val="00B5537F"/>
    <w:rsid w:val="00B56749"/>
    <w:rsid w:val="00B571B0"/>
    <w:rsid w:val="00B57F8A"/>
    <w:rsid w:val="00B65570"/>
    <w:rsid w:val="00B657C6"/>
    <w:rsid w:val="00B714FD"/>
    <w:rsid w:val="00B717AB"/>
    <w:rsid w:val="00B74366"/>
    <w:rsid w:val="00B75861"/>
    <w:rsid w:val="00B770B8"/>
    <w:rsid w:val="00B808AB"/>
    <w:rsid w:val="00B815A9"/>
    <w:rsid w:val="00B823FF"/>
    <w:rsid w:val="00B8473B"/>
    <w:rsid w:val="00B860CC"/>
    <w:rsid w:val="00B8721A"/>
    <w:rsid w:val="00B87532"/>
    <w:rsid w:val="00B875A0"/>
    <w:rsid w:val="00B9080F"/>
    <w:rsid w:val="00B91945"/>
    <w:rsid w:val="00B92425"/>
    <w:rsid w:val="00B93D5D"/>
    <w:rsid w:val="00B95B26"/>
    <w:rsid w:val="00BA22FE"/>
    <w:rsid w:val="00BA27BE"/>
    <w:rsid w:val="00BA35A7"/>
    <w:rsid w:val="00BA3ECA"/>
    <w:rsid w:val="00BA4FD6"/>
    <w:rsid w:val="00BA711E"/>
    <w:rsid w:val="00BB0116"/>
    <w:rsid w:val="00BB1250"/>
    <w:rsid w:val="00BB3709"/>
    <w:rsid w:val="00BB432E"/>
    <w:rsid w:val="00BB6305"/>
    <w:rsid w:val="00BC0A16"/>
    <w:rsid w:val="00BC19A4"/>
    <w:rsid w:val="00BC2AFB"/>
    <w:rsid w:val="00BC50AB"/>
    <w:rsid w:val="00BC59A2"/>
    <w:rsid w:val="00BD006F"/>
    <w:rsid w:val="00BD0BA1"/>
    <w:rsid w:val="00BD0F52"/>
    <w:rsid w:val="00BD5040"/>
    <w:rsid w:val="00BD508F"/>
    <w:rsid w:val="00BD5D71"/>
    <w:rsid w:val="00BD5EA1"/>
    <w:rsid w:val="00BD79E3"/>
    <w:rsid w:val="00BE0354"/>
    <w:rsid w:val="00BE3774"/>
    <w:rsid w:val="00BE47F3"/>
    <w:rsid w:val="00BE5986"/>
    <w:rsid w:val="00BE7EFB"/>
    <w:rsid w:val="00BF02ED"/>
    <w:rsid w:val="00BF03B7"/>
    <w:rsid w:val="00BF1099"/>
    <w:rsid w:val="00BF16C3"/>
    <w:rsid w:val="00BF1AA3"/>
    <w:rsid w:val="00C00994"/>
    <w:rsid w:val="00C02B18"/>
    <w:rsid w:val="00C02D94"/>
    <w:rsid w:val="00C0453A"/>
    <w:rsid w:val="00C04950"/>
    <w:rsid w:val="00C051EC"/>
    <w:rsid w:val="00C057FA"/>
    <w:rsid w:val="00C06DA9"/>
    <w:rsid w:val="00C07A04"/>
    <w:rsid w:val="00C103E7"/>
    <w:rsid w:val="00C12DCA"/>
    <w:rsid w:val="00C1395C"/>
    <w:rsid w:val="00C16259"/>
    <w:rsid w:val="00C22B0E"/>
    <w:rsid w:val="00C26FBE"/>
    <w:rsid w:val="00C36689"/>
    <w:rsid w:val="00C3795F"/>
    <w:rsid w:val="00C37984"/>
    <w:rsid w:val="00C379A2"/>
    <w:rsid w:val="00C402D3"/>
    <w:rsid w:val="00C403C2"/>
    <w:rsid w:val="00C40580"/>
    <w:rsid w:val="00C424B8"/>
    <w:rsid w:val="00C4255A"/>
    <w:rsid w:val="00C42EA4"/>
    <w:rsid w:val="00C45F8B"/>
    <w:rsid w:val="00C46814"/>
    <w:rsid w:val="00C46D8F"/>
    <w:rsid w:val="00C46F50"/>
    <w:rsid w:val="00C505C8"/>
    <w:rsid w:val="00C5119C"/>
    <w:rsid w:val="00C513D3"/>
    <w:rsid w:val="00C51A76"/>
    <w:rsid w:val="00C5279D"/>
    <w:rsid w:val="00C547E3"/>
    <w:rsid w:val="00C548FB"/>
    <w:rsid w:val="00C54F34"/>
    <w:rsid w:val="00C6092D"/>
    <w:rsid w:val="00C61CA8"/>
    <w:rsid w:val="00C63563"/>
    <w:rsid w:val="00C646F1"/>
    <w:rsid w:val="00C6470B"/>
    <w:rsid w:val="00C66BE3"/>
    <w:rsid w:val="00C670C5"/>
    <w:rsid w:val="00C67191"/>
    <w:rsid w:val="00C67719"/>
    <w:rsid w:val="00C72C84"/>
    <w:rsid w:val="00C735BE"/>
    <w:rsid w:val="00C756F1"/>
    <w:rsid w:val="00C759AE"/>
    <w:rsid w:val="00C774CF"/>
    <w:rsid w:val="00C82883"/>
    <w:rsid w:val="00C85780"/>
    <w:rsid w:val="00C86572"/>
    <w:rsid w:val="00C94504"/>
    <w:rsid w:val="00C970A3"/>
    <w:rsid w:val="00C97D62"/>
    <w:rsid w:val="00CA13B1"/>
    <w:rsid w:val="00CA3F9F"/>
    <w:rsid w:val="00CA5F38"/>
    <w:rsid w:val="00CA5F56"/>
    <w:rsid w:val="00CA6E6A"/>
    <w:rsid w:val="00CA6FDB"/>
    <w:rsid w:val="00CA70F2"/>
    <w:rsid w:val="00CA7CAE"/>
    <w:rsid w:val="00CB2BF2"/>
    <w:rsid w:val="00CB505F"/>
    <w:rsid w:val="00CC32C5"/>
    <w:rsid w:val="00CC4807"/>
    <w:rsid w:val="00CC4C16"/>
    <w:rsid w:val="00CC4FE9"/>
    <w:rsid w:val="00CC5FA7"/>
    <w:rsid w:val="00CC65F2"/>
    <w:rsid w:val="00CC6699"/>
    <w:rsid w:val="00CC75B9"/>
    <w:rsid w:val="00CD1A98"/>
    <w:rsid w:val="00CD278C"/>
    <w:rsid w:val="00CD3DAA"/>
    <w:rsid w:val="00CD506E"/>
    <w:rsid w:val="00CD579D"/>
    <w:rsid w:val="00CD5C86"/>
    <w:rsid w:val="00CD72D6"/>
    <w:rsid w:val="00CD78F9"/>
    <w:rsid w:val="00CE2475"/>
    <w:rsid w:val="00CE369C"/>
    <w:rsid w:val="00CE4C4C"/>
    <w:rsid w:val="00CE5429"/>
    <w:rsid w:val="00CE5F0C"/>
    <w:rsid w:val="00CF0B9C"/>
    <w:rsid w:val="00CF2A28"/>
    <w:rsid w:val="00CF3065"/>
    <w:rsid w:val="00CF3A20"/>
    <w:rsid w:val="00CF4A36"/>
    <w:rsid w:val="00CF5B58"/>
    <w:rsid w:val="00CF5BB6"/>
    <w:rsid w:val="00CF6CD5"/>
    <w:rsid w:val="00CF7CF2"/>
    <w:rsid w:val="00D00548"/>
    <w:rsid w:val="00D0695F"/>
    <w:rsid w:val="00D0714F"/>
    <w:rsid w:val="00D07646"/>
    <w:rsid w:val="00D11651"/>
    <w:rsid w:val="00D13E59"/>
    <w:rsid w:val="00D13E88"/>
    <w:rsid w:val="00D16045"/>
    <w:rsid w:val="00D16BBC"/>
    <w:rsid w:val="00D21326"/>
    <w:rsid w:val="00D22638"/>
    <w:rsid w:val="00D232D8"/>
    <w:rsid w:val="00D23478"/>
    <w:rsid w:val="00D24D9B"/>
    <w:rsid w:val="00D2566C"/>
    <w:rsid w:val="00D25F7F"/>
    <w:rsid w:val="00D274CD"/>
    <w:rsid w:val="00D27934"/>
    <w:rsid w:val="00D3637B"/>
    <w:rsid w:val="00D40E86"/>
    <w:rsid w:val="00D411E1"/>
    <w:rsid w:val="00D4222A"/>
    <w:rsid w:val="00D42E13"/>
    <w:rsid w:val="00D438A3"/>
    <w:rsid w:val="00D43F7B"/>
    <w:rsid w:val="00D4546B"/>
    <w:rsid w:val="00D4585C"/>
    <w:rsid w:val="00D45867"/>
    <w:rsid w:val="00D476D1"/>
    <w:rsid w:val="00D50936"/>
    <w:rsid w:val="00D5118D"/>
    <w:rsid w:val="00D51454"/>
    <w:rsid w:val="00D51C0F"/>
    <w:rsid w:val="00D521F0"/>
    <w:rsid w:val="00D523D4"/>
    <w:rsid w:val="00D53467"/>
    <w:rsid w:val="00D5348C"/>
    <w:rsid w:val="00D53B00"/>
    <w:rsid w:val="00D53D10"/>
    <w:rsid w:val="00D541EB"/>
    <w:rsid w:val="00D546CA"/>
    <w:rsid w:val="00D54D32"/>
    <w:rsid w:val="00D55752"/>
    <w:rsid w:val="00D55983"/>
    <w:rsid w:val="00D55ED2"/>
    <w:rsid w:val="00D60227"/>
    <w:rsid w:val="00D674AE"/>
    <w:rsid w:val="00D67D7F"/>
    <w:rsid w:val="00D71698"/>
    <w:rsid w:val="00D74D99"/>
    <w:rsid w:val="00D76158"/>
    <w:rsid w:val="00D769E0"/>
    <w:rsid w:val="00D76DD8"/>
    <w:rsid w:val="00D81212"/>
    <w:rsid w:val="00D814C1"/>
    <w:rsid w:val="00D86D94"/>
    <w:rsid w:val="00D874B8"/>
    <w:rsid w:val="00D92C82"/>
    <w:rsid w:val="00D92E6A"/>
    <w:rsid w:val="00D944FE"/>
    <w:rsid w:val="00D958DE"/>
    <w:rsid w:val="00DA1509"/>
    <w:rsid w:val="00DA20F4"/>
    <w:rsid w:val="00DA2CC2"/>
    <w:rsid w:val="00DA30B4"/>
    <w:rsid w:val="00DA3ED1"/>
    <w:rsid w:val="00DA3F22"/>
    <w:rsid w:val="00DA44AF"/>
    <w:rsid w:val="00DA5910"/>
    <w:rsid w:val="00DA5A2C"/>
    <w:rsid w:val="00DA61C2"/>
    <w:rsid w:val="00DA6621"/>
    <w:rsid w:val="00DB48B4"/>
    <w:rsid w:val="00DB5ABD"/>
    <w:rsid w:val="00DB7822"/>
    <w:rsid w:val="00DB7F88"/>
    <w:rsid w:val="00DC0D44"/>
    <w:rsid w:val="00DC1154"/>
    <w:rsid w:val="00DC1804"/>
    <w:rsid w:val="00DC1AC0"/>
    <w:rsid w:val="00DC67CB"/>
    <w:rsid w:val="00DD1C58"/>
    <w:rsid w:val="00DD21CF"/>
    <w:rsid w:val="00DD2B53"/>
    <w:rsid w:val="00DD4774"/>
    <w:rsid w:val="00DD6B8E"/>
    <w:rsid w:val="00DD7479"/>
    <w:rsid w:val="00DD7518"/>
    <w:rsid w:val="00DD7DEA"/>
    <w:rsid w:val="00DE16DF"/>
    <w:rsid w:val="00DE3529"/>
    <w:rsid w:val="00DE3FDB"/>
    <w:rsid w:val="00DF03CD"/>
    <w:rsid w:val="00DF080B"/>
    <w:rsid w:val="00DF1D43"/>
    <w:rsid w:val="00DF2D54"/>
    <w:rsid w:val="00DF3396"/>
    <w:rsid w:val="00DF36CF"/>
    <w:rsid w:val="00DF5043"/>
    <w:rsid w:val="00DF5CE0"/>
    <w:rsid w:val="00DF65F0"/>
    <w:rsid w:val="00DF6720"/>
    <w:rsid w:val="00E00272"/>
    <w:rsid w:val="00E0096A"/>
    <w:rsid w:val="00E00A67"/>
    <w:rsid w:val="00E011F9"/>
    <w:rsid w:val="00E012C8"/>
    <w:rsid w:val="00E03955"/>
    <w:rsid w:val="00E05875"/>
    <w:rsid w:val="00E127AA"/>
    <w:rsid w:val="00E133B0"/>
    <w:rsid w:val="00E134A9"/>
    <w:rsid w:val="00E1357E"/>
    <w:rsid w:val="00E14A64"/>
    <w:rsid w:val="00E14ECC"/>
    <w:rsid w:val="00E1511C"/>
    <w:rsid w:val="00E1555B"/>
    <w:rsid w:val="00E158EC"/>
    <w:rsid w:val="00E16460"/>
    <w:rsid w:val="00E166A6"/>
    <w:rsid w:val="00E204D1"/>
    <w:rsid w:val="00E2050D"/>
    <w:rsid w:val="00E206F0"/>
    <w:rsid w:val="00E23729"/>
    <w:rsid w:val="00E24DC6"/>
    <w:rsid w:val="00E27AEA"/>
    <w:rsid w:val="00E32BEC"/>
    <w:rsid w:val="00E33FC2"/>
    <w:rsid w:val="00E352BC"/>
    <w:rsid w:val="00E35AD1"/>
    <w:rsid w:val="00E35EA3"/>
    <w:rsid w:val="00E36A89"/>
    <w:rsid w:val="00E36FB9"/>
    <w:rsid w:val="00E37035"/>
    <w:rsid w:val="00E40FF1"/>
    <w:rsid w:val="00E441D0"/>
    <w:rsid w:val="00E4560D"/>
    <w:rsid w:val="00E45865"/>
    <w:rsid w:val="00E51015"/>
    <w:rsid w:val="00E522C5"/>
    <w:rsid w:val="00E5348F"/>
    <w:rsid w:val="00E53EC6"/>
    <w:rsid w:val="00E54522"/>
    <w:rsid w:val="00E5486D"/>
    <w:rsid w:val="00E555D0"/>
    <w:rsid w:val="00E57A52"/>
    <w:rsid w:val="00E61385"/>
    <w:rsid w:val="00E63631"/>
    <w:rsid w:val="00E64691"/>
    <w:rsid w:val="00E64DBF"/>
    <w:rsid w:val="00E64F60"/>
    <w:rsid w:val="00E6570D"/>
    <w:rsid w:val="00E66E8A"/>
    <w:rsid w:val="00E67FC5"/>
    <w:rsid w:val="00E71626"/>
    <w:rsid w:val="00E719C6"/>
    <w:rsid w:val="00E719FC"/>
    <w:rsid w:val="00E72D10"/>
    <w:rsid w:val="00E74043"/>
    <w:rsid w:val="00E74185"/>
    <w:rsid w:val="00E76D0E"/>
    <w:rsid w:val="00E770E4"/>
    <w:rsid w:val="00E809FF"/>
    <w:rsid w:val="00E8443B"/>
    <w:rsid w:val="00E84E66"/>
    <w:rsid w:val="00E86124"/>
    <w:rsid w:val="00E86BFD"/>
    <w:rsid w:val="00E91246"/>
    <w:rsid w:val="00E91C36"/>
    <w:rsid w:val="00E91FFC"/>
    <w:rsid w:val="00E93FB9"/>
    <w:rsid w:val="00E972B6"/>
    <w:rsid w:val="00E978B3"/>
    <w:rsid w:val="00EA091D"/>
    <w:rsid w:val="00EA1DF1"/>
    <w:rsid w:val="00EA3075"/>
    <w:rsid w:val="00EA4CF2"/>
    <w:rsid w:val="00EA6338"/>
    <w:rsid w:val="00EB0AC1"/>
    <w:rsid w:val="00EB1596"/>
    <w:rsid w:val="00EB1753"/>
    <w:rsid w:val="00EB4701"/>
    <w:rsid w:val="00EB5E3D"/>
    <w:rsid w:val="00EB5E9A"/>
    <w:rsid w:val="00EB795C"/>
    <w:rsid w:val="00EC1A3C"/>
    <w:rsid w:val="00EC4014"/>
    <w:rsid w:val="00EC44CA"/>
    <w:rsid w:val="00EC4E53"/>
    <w:rsid w:val="00EC79C7"/>
    <w:rsid w:val="00ED09A0"/>
    <w:rsid w:val="00ED0B71"/>
    <w:rsid w:val="00ED31E6"/>
    <w:rsid w:val="00ED47B3"/>
    <w:rsid w:val="00ED5438"/>
    <w:rsid w:val="00ED646A"/>
    <w:rsid w:val="00ED682F"/>
    <w:rsid w:val="00ED736D"/>
    <w:rsid w:val="00EE39C4"/>
    <w:rsid w:val="00EE3AB2"/>
    <w:rsid w:val="00EE477B"/>
    <w:rsid w:val="00EE6573"/>
    <w:rsid w:val="00EE6F66"/>
    <w:rsid w:val="00EF1F44"/>
    <w:rsid w:val="00EF2407"/>
    <w:rsid w:val="00EF3FD8"/>
    <w:rsid w:val="00EF4497"/>
    <w:rsid w:val="00EF4E30"/>
    <w:rsid w:val="00EF5684"/>
    <w:rsid w:val="00EF6E25"/>
    <w:rsid w:val="00EF7D59"/>
    <w:rsid w:val="00F01280"/>
    <w:rsid w:val="00F01471"/>
    <w:rsid w:val="00F0274B"/>
    <w:rsid w:val="00F03C4A"/>
    <w:rsid w:val="00F03D5B"/>
    <w:rsid w:val="00F053B1"/>
    <w:rsid w:val="00F054E2"/>
    <w:rsid w:val="00F06556"/>
    <w:rsid w:val="00F07EBE"/>
    <w:rsid w:val="00F13544"/>
    <w:rsid w:val="00F224A0"/>
    <w:rsid w:val="00F22763"/>
    <w:rsid w:val="00F22997"/>
    <w:rsid w:val="00F23FA3"/>
    <w:rsid w:val="00F2622B"/>
    <w:rsid w:val="00F26B07"/>
    <w:rsid w:val="00F27C1B"/>
    <w:rsid w:val="00F27E59"/>
    <w:rsid w:val="00F3274A"/>
    <w:rsid w:val="00F327AF"/>
    <w:rsid w:val="00F32B52"/>
    <w:rsid w:val="00F32C99"/>
    <w:rsid w:val="00F33F29"/>
    <w:rsid w:val="00F34E5B"/>
    <w:rsid w:val="00F357BA"/>
    <w:rsid w:val="00F37A5B"/>
    <w:rsid w:val="00F37ADF"/>
    <w:rsid w:val="00F37C17"/>
    <w:rsid w:val="00F40807"/>
    <w:rsid w:val="00F427E6"/>
    <w:rsid w:val="00F42F24"/>
    <w:rsid w:val="00F443A9"/>
    <w:rsid w:val="00F45ACA"/>
    <w:rsid w:val="00F47688"/>
    <w:rsid w:val="00F47FD8"/>
    <w:rsid w:val="00F507A4"/>
    <w:rsid w:val="00F51096"/>
    <w:rsid w:val="00F522A5"/>
    <w:rsid w:val="00F544DB"/>
    <w:rsid w:val="00F56A7B"/>
    <w:rsid w:val="00F574B9"/>
    <w:rsid w:val="00F57DE9"/>
    <w:rsid w:val="00F602D1"/>
    <w:rsid w:val="00F64628"/>
    <w:rsid w:val="00F65D94"/>
    <w:rsid w:val="00F65F82"/>
    <w:rsid w:val="00F666C5"/>
    <w:rsid w:val="00F66B88"/>
    <w:rsid w:val="00F67F80"/>
    <w:rsid w:val="00F730B3"/>
    <w:rsid w:val="00F73FE8"/>
    <w:rsid w:val="00F74CB3"/>
    <w:rsid w:val="00F74E27"/>
    <w:rsid w:val="00F76308"/>
    <w:rsid w:val="00F8046B"/>
    <w:rsid w:val="00F80CCF"/>
    <w:rsid w:val="00F81111"/>
    <w:rsid w:val="00F82A72"/>
    <w:rsid w:val="00F83A3D"/>
    <w:rsid w:val="00F848B2"/>
    <w:rsid w:val="00F84BAF"/>
    <w:rsid w:val="00F86DBB"/>
    <w:rsid w:val="00F874FC"/>
    <w:rsid w:val="00F90E8A"/>
    <w:rsid w:val="00F913FE"/>
    <w:rsid w:val="00F948CA"/>
    <w:rsid w:val="00FA0D69"/>
    <w:rsid w:val="00FA2C72"/>
    <w:rsid w:val="00FA30AD"/>
    <w:rsid w:val="00FA4806"/>
    <w:rsid w:val="00FA50BC"/>
    <w:rsid w:val="00FA5C0A"/>
    <w:rsid w:val="00FB3879"/>
    <w:rsid w:val="00FB52DC"/>
    <w:rsid w:val="00FB60EA"/>
    <w:rsid w:val="00FB707F"/>
    <w:rsid w:val="00FB70B1"/>
    <w:rsid w:val="00FB7D72"/>
    <w:rsid w:val="00FC1C73"/>
    <w:rsid w:val="00FC4B8D"/>
    <w:rsid w:val="00FC58F2"/>
    <w:rsid w:val="00FC6804"/>
    <w:rsid w:val="00FC6CA5"/>
    <w:rsid w:val="00FD010A"/>
    <w:rsid w:val="00FD0A8B"/>
    <w:rsid w:val="00FD0FD1"/>
    <w:rsid w:val="00FD32C2"/>
    <w:rsid w:val="00FD3AC9"/>
    <w:rsid w:val="00FD6E60"/>
    <w:rsid w:val="00FE01CB"/>
    <w:rsid w:val="00FE1341"/>
    <w:rsid w:val="00FE27B0"/>
    <w:rsid w:val="00FE78B6"/>
    <w:rsid w:val="00FF3189"/>
    <w:rsid w:val="00FF44BD"/>
    <w:rsid w:val="00FF4718"/>
    <w:rsid w:val="00FF5F92"/>
    <w:rsid w:val="00FF6659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E672E"/>
  <w15:chartTrackingRefBased/>
  <w15:docId w15:val="{92DB7C6C-0489-4A8D-95EC-4C581B1D4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386C"/>
  </w:style>
  <w:style w:type="table" w:styleId="TableGrid">
    <w:name w:val="Table Grid"/>
    <w:basedOn w:val="TableNormal"/>
    <w:uiPriority w:val="39"/>
    <w:rsid w:val="00273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38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91C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E6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0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0D9"/>
    <w:rPr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60D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D9"/>
    <w:rPr>
      <w:b/>
      <w:bCs/>
      <w:sz w:val="20"/>
      <w:szCs w:val="20"/>
    </w:rPr>
  </w:style>
  <w:style w:type="paragraph" w:customStyle="1" w:styleId="Default">
    <w:name w:val="Default"/>
    <w:rsid w:val="003B75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F45A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5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45A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45A7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6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66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24611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30F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5D70"/>
    <w:pPr>
      <w:spacing w:after="0" w:line="240" w:lineRule="auto"/>
    </w:pPr>
  </w:style>
  <w:style w:type="character" w:customStyle="1" w:styleId="citation-part">
    <w:name w:val="citation-part"/>
    <w:basedOn w:val="DefaultParagraphFont"/>
    <w:rsid w:val="00F84BAF"/>
  </w:style>
  <w:style w:type="character" w:customStyle="1" w:styleId="docsum-pmid">
    <w:name w:val="docsum-pmid"/>
    <w:basedOn w:val="DefaultParagraphFont"/>
    <w:rsid w:val="00F84BA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449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51EB6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E972B6"/>
    <w:rPr>
      <w:i/>
      <w:iCs/>
    </w:rPr>
  </w:style>
  <w:style w:type="character" w:customStyle="1" w:styleId="anchor-text">
    <w:name w:val="anchor-text"/>
    <w:basedOn w:val="DefaultParagraphFont"/>
    <w:rsid w:val="00093CCE"/>
  </w:style>
  <w:style w:type="character" w:customStyle="1" w:styleId="doi">
    <w:name w:val="doi"/>
    <w:basedOn w:val="DefaultParagraphFont"/>
    <w:rsid w:val="00093CCE"/>
  </w:style>
  <w:style w:type="character" w:customStyle="1" w:styleId="article-headerdoi">
    <w:name w:val="article-header__doi"/>
    <w:basedOn w:val="DefaultParagraphFont"/>
    <w:rsid w:val="00093CCE"/>
  </w:style>
  <w:style w:type="character" w:customStyle="1" w:styleId="article-headerdoilabel">
    <w:name w:val="article-header__doi__label"/>
    <w:basedOn w:val="DefaultParagraphFont"/>
    <w:rsid w:val="00093CCE"/>
  </w:style>
  <w:style w:type="character" w:styleId="Strong">
    <w:name w:val="Strong"/>
    <w:basedOn w:val="DefaultParagraphFont"/>
    <w:uiPriority w:val="22"/>
    <w:qFormat/>
    <w:rsid w:val="00A65F01"/>
    <w:rPr>
      <w:b/>
      <w:bCs/>
    </w:rPr>
  </w:style>
  <w:style w:type="character" w:customStyle="1" w:styleId="id-label">
    <w:name w:val="id-label"/>
    <w:basedOn w:val="DefaultParagraphFont"/>
    <w:rsid w:val="00EB795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4EE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4EE6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5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2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0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59B1A-E68E-41E2-A62B-2027DCE77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162</Words>
  <Characters>1233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Pin Lin</dc:creator>
  <cp:keywords/>
  <dc:description/>
  <cp:lastModifiedBy>Yi-Pin Lin</cp:lastModifiedBy>
  <cp:revision>2</cp:revision>
  <dcterms:created xsi:type="dcterms:W3CDTF">2024-09-26T11:57:00Z</dcterms:created>
  <dcterms:modified xsi:type="dcterms:W3CDTF">2024-09-26T11:57:00Z</dcterms:modified>
</cp:coreProperties>
</file>